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C9DD3" w14:textId="75C9EB4E" w:rsidR="00657785" w:rsidRPr="00785345" w:rsidRDefault="003E5E4E" w:rsidP="000B0378">
      <w:pPr>
        <w:tabs>
          <w:tab w:val="clear" w:pos="360"/>
        </w:tabs>
        <w:rPr>
          <w:color w:val="auto"/>
          <w:sz w:val="20"/>
          <w:szCs w:val="20"/>
        </w:rPr>
      </w:pPr>
      <w:r w:rsidRPr="00D44CC9">
        <w:rPr>
          <w:b/>
          <w:color w:val="auto"/>
          <w:sz w:val="20"/>
          <w:szCs w:val="20"/>
        </w:rPr>
        <w:t xml:space="preserve">Supplementary </w:t>
      </w:r>
      <w:r w:rsidR="003637AE" w:rsidRPr="00D44CC9">
        <w:rPr>
          <w:b/>
          <w:color w:val="auto"/>
          <w:sz w:val="20"/>
          <w:szCs w:val="20"/>
        </w:rPr>
        <w:t>Table S</w:t>
      </w:r>
      <w:r w:rsidR="0098539D" w:rsidRPr="00D44CC9">
        <w:rPr>
          <w:b/>
          <w:color w:val="auto"/>
          <w:sz w:val="20"/>
          <w:szCs w:val="20"/>
        </w:rPr>
        <w:t>1</w:t>
      </w:r>
      <w:r w:rsidR="003637AE" w:rsidRPr="00D44CC9">
        <w:rPr>
          <w:b/>
          <w:color w:val="auto"/>
          <w:sz w:val="20"/>
          <w:szCs w:val="20"/>
        </w:rPr>
        <w:t>.</w:t>
      </w:r>
      <w:r w:rsidR="003637AE" w:rsidRPr="00785345">
        <w:rPr>
          <w:color w:val="auto"/>
          <w:sz w:val="20"/>
          <w:szCs w:val="20"/>
        </w:rPr>
        <w:t xml:space="preserve"> Mean percentage of sequence divergence (</w:t>
      </w:r>
      <w:r w:rsidR="00CF5F12" w:rsidRPr="000B0378">
        <w:rPr>
          <w:color w:val="auto"/>
          <w:sz w:val="20"/>
          <w:szCs w:val="20"/>
        </w:rPr>
        <w:t>K2P</w:t>
      </w:r>
      <w:r w:rsidR="000B0378">
        <w:rPr>
          <w:color w:val="auto"/>
          <w:sz w:val="20"/>
          <w:szCs w:val="20"/>
        </w:rPr>
        <w:t xml:space="preserve"> corrected</w:t>
      </w:r>
      <w:r w:rsidR="003637AE" w:rsidRPr="00785345">
        <w:rPr>
          <w:color w:val="auto"/>
          <w:sz w:val="20"/>
          <w:szCs w:val="20"/>
        </w:rPr>
        <w:t>) within (</w:t>
      </w:r>
      <w:r w:rsidR="00845AD9">
        <w:rPr>
          <w:i/>
          <w:color w:val="auto"/>
          <w:sz w:val="20"/>
          <w:szCs w:val="20"/>
        </w:rPr>
        <w:t>d</w:t>
      </w:r>
      <w:r w:rsidR="00845AD9" w:rsidRPr="00845AD9">
        <w:rPr>
          <w:i/>
          <w:color w:val="auto"/>
          <w:sz w:val="20"/>
          <w:szCs w:val="20"/>
          <w:vertAlign w:val="subscript"/>
        </w:rPr>
        <w:t>w</w:t>
      </w:r>
      <w:r w:rsidR="00715DDC" w:rsidRPr="00785345">
        <w:rPr>
          <w:color w:val="auto"/>
          <w:sz w:val="20"/>
          <w:szCs w:val="20"/>
        </w:rPr>
        <w:t xml:space="preserve">, </w:t>
      </w:r>
      <w:r w:rsidR="004519CB" w:rsidRPr="00785345">
        <w:rPr>
          <w:color w:val="auto"/>
          <w:sz w:val="20"/>
          <w:szCs w:val="20"/>
        </w:rPr>
        <w:t xml:space="preserve">boldface on </w:t>
      </w:r>
      <w:r w:rsidR="003637AE" w:rsidRPr="00785345">
        <w:rPr>
          <w:color w:val="auto"/>
          <w:sz w:val="20"/>
          <w:szCs w:val="20"/>
        </w:rPr>
        <w:t xml:space="preserve">diagonal) and </w:t>
      </w:r>
      <w:r w:rsidR="000B0378">
        <w:rPr>
          <w:color w:val="auto"/>
          <w:sz w:val="20"/>
          <w:szCs w:val="20"/>
        </w:rPr>
        <w:t>between</w:t>
      </w:r>
      <w:r w:rsidR="003637AE" w:rsidRPr="00785345">
        <w:rPr>
          <w:color w:val="auto"/>
          <w:sz w:val="20"/>
          <w:szCs w:val="20"/>
        </w:rPr>
        <w:t xml:space="preserve"> (</w:t>
      </w:r>
      <w:r w:rsidR="00845AD9">
        <w:rPr>
          <w:i/>
          <w:color w:val="auto"/>
          <w:sz w:val="20"/>
          <w:szCs w:val="20"/>
        </w:rPr>
        <w:t>d</w:t>
      </w:r>
      <w:r w:rsidR="00845AD9" w:rsidRPr="00845AD9">
        <w:rPr>
          <w:i/>
          <w:color w:val="auto"/>
          <w:sz w:val="20"/>
          <w:szCs w:val="20"/>
          <w:vertAlign w:val="subscript"/>
        </w:rPr>
        <w:t>a</w:t>
      </w:r>
      <w:r w:rsidR="00715DDC" w:rsidRPr="00785345">
        <w:rPr>
          <w:color w:val="auto"/>
          <w:sz w:val="20"/>
          <w:szCs w:val="20"/>
        </w:rPr>
        <w:t xml:space="preserve"> </w:t>
      </w:r>
      <w:r w:rsidR="003637AE" w:rsidRPr="00785345">
        <w:rPr>
          <w:color w:val="auto"/>
          <w:sz w:val="20"/>
          <w:szCs w:val="20"/>
        </w:rPr>
        <w:t xml:space="preserve">off-diagonal) </w:t>
      </w:r>
      <w:r w:rsidR="0028557C" w:rsidRPr="00785345">
        <w:rPr>
          <w:sz w:val="20"/>
          <w:szCs w:val="20"/>
        </w:rPr>
        <w:t xml:space="preserve">eastern Pacific </w:t>
      </w:r>
      <w:r w:rsidR="0028557C" w:rsidRPr="00785345">
        <w:rPr>
          <w:i/>
          <w:sz w:val="20"/>
          <w:szCs w:val="20"/>
        </w:rPr>
        <w:t xml:space="preserve">Bathymodiolus </w:t>
      </w:r>
      <w:r w:rsidR="003637AE" w:rsidRPr="00785345">
        <w:rPr>
          <w:color w:val="auto"/>
          <w:sz w:val="20"/>
          <w:szCs w:val="20"/>
        </w:rPr>
        <w:t>mussel</w:t>
      </w:r>
      <w:r w:rsidR="00267046">
        <w:rPr>
          <w:color w:val="auto"/>
          <w:sz w:val="20"/>
          <w:szCs w:val="20"/>
        </w:rPr>
        <w:t>s</w:t>
      </w:r>
      <w:r w:rsidR="00715DDC" w:rsidRPr="00785345">
        <w:rPr>
          <w:color w:val="auto"/>
          <w:sz w:val="20"/>
          <w:szCs w:val="20"/>
        </w:rPr>
        <w:t>.</w:t>
      </w:r>
      <w:r w:rsidR="00726F9E">
        <w:rPr>
          <w:color w:val="auto"/>
          <w:sz w:val="20"/>
          <w:szCs w:val="20"/>
        </w:rPr>
        <w:t xml:space="preserve"> </w:t>
      </w:r>
      <w:r w:rsidR="00267046">
        <w:rPr>
          <w:color w:val="auto"/>
          <w:sz w:val="20"/>
          <w:szCs w:val="20"/>
        </w:rPr>
        <w:t xml:space="preserve">Pairwise comparisons involving the S23 sample are highlighted in blue. </w:t>
      </w:r>
      <w:r w:rsidR="007A5BAE">
        <w:rPr>
          <w:color w:val="auto"/>
          <w:sz w:val="20"/>
          <w:szCs w:val="20"/>
        </w:rPr>
        <w:t>The</w:t>
      </w:r>
      <w:r w:rsidR="007A5BAE" w:rsidRPr="007A5BAE">
        <w:rPr>
          <w:i/>
          <w:color w:val="auto"/>
          <w:sz w:val="20"/>
          <w:szCs w:val="20"/>
        </w:rPr>
        <w:t xml:space="preserve"> </w:t>
      </w:r>
      <w:r w:rsidR="000B0378">
        <w:rPr>
          <w:i/>
          <w:color w:val="auto"/>
          <w:sz w:val="20"/>
          <w:szCs w:val="20"/>
        </w:rPr>
        <w:t>d</w:t>
      </w:r>
      <w:r w:rsidR="007A5BAE">
        <w:rPr>
          <w:color w:val="auto"/>
          <w:sz w:val="20"/>
          <w:szCs w:val="20"/>
        </w:rPr>
        <w:t xml:space="preserve"> values between northern and southern regions are </w:t>
      </w:r>
      <w:r w:rsidR="00726F9E">
        <w:rPr>
          <w:color w:val="auto"/>
          <w:sz w:val="20"/>
          <w:szCs w:val="20"/>
        </w:rPr>
        <w:t xml:space="preserve">highlighted in gray. </w:t>
      </w:r>
    </w:p>
    <w:tbl>
      <w:tblPr>
        <w:tblW w:w="0" w:type="auto"/>
        <w:tblInd w:w="98" w:type="dxa"/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576"/>
        <w:gridCol w:w="72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9"/>
      </w:tblGrid>
      <w:tr w:rsidR="00267046" w:rsidRPr="00726F9E" w14:paraId="24909524" w14:textId="77777777" w:rsidTr="00602E10">
        <w:trPr>
          <w:gridAfter w:val="1"/>
          <w:wAfter w:w="9" w:type="dxa"/>
          <w:cantSplit/>
          <w:trHeight w:hRule="exact" w:val="168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3D486" w14:textId="454121F4" w:rsidR="00A24424" w:rsidRPr="00726F9E" w:rsidRDefault="00785345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Loc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F7ECB" w14:textId="6EC06E38" w:rsidR="00A24424" w:rsidRPr="00726F9E" w:rsidRDefault="00785345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Locality: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0151A" w14:textId="77777777" w:rsidR="00A24424" w:rsidRPr="00726F9E" w:rsidRDefault="00A24424" w:rsidP="00602E1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65ABE" w14:textId="77777777" w:rsidR="00A24424" w:rsidRPr="00726F9E" w:rsidRDefault="00A24424" w:rsidP="00602E1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3EBC3" w14:textId="77777777" w:rsidR="00A24424" w:rsidRPr="00726F9E" w:rsidRDefault="00A24424" w:rsidP="00602E1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86F48" w14:textId="77777777" w:rsidR="00A24424" w:rsidRPr="00726F9E" w:rsidRDefault="00A24424" w:rsidP="00602E1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GA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1F605" w14:textId="77777777" w:rsidR="00A24424" w:rsidRPr="00726F9E" w:rsidRDefault="00A24424" w:rsidP="00602E1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807FE" w14:textId="77777777" w:rsidR="00A24424" w:rsidRPr="00726F9E" w:rsidRDefault="00A24424" w:rsidP="00602E1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75D83" w14:textId="77777777" w:rsidR="00A24424" w:rsidRPr="00726F9E" w:rsidRDefault="00A24424" w:rsidP="00602E1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B33F1" w14:textId="77777777" w:rsidR="00A24424" w:rsidRPr="00726F9E" w:rsidRDefault="00A24424" w:rsidP="00602E1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2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49E16" w14:textId="77777777" w:rsidR="00A24424" w:rsidRPr="00726F9E" w:rsidRDefault="00A24424" w:rsidP="00602E10">
            <w:pPr>
              <w:spacing w:before="2" w:after="2" w:line="360" w:lineRule="auto"/>
              <w:jc w:val="center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17D4B" w14:textId="77777777" w:rsidR="00A24424" w:rsidRPr="00726F9E" w:rsidRDefault="00A24424" w:rsidP="00602E1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8</w:t>
            </w:r>
          </w:p>
        </w:tc>
      </w:tr>
      <w:tr w:rsidR="00267046" w:rsidRPr="00726F9E" w14:paraId="2F028148" w14:textId="77777777" w:rsidTr="00602E10">
        <w:trPr>
          <w:gridAfter w:val="1"/>
          <w:wAfter w:w="9" w:type="dxa"/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22D0" w14:textId="0471F615" w:rsidR="00A24424" w:rsidRPr="00726F9E" w:rsidRDefault="00785345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i/>
                <w:sz w:val="16"/>
                <w:szCs w:val="16"/>
              </w:rPr>
              <w:t>CO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A298" w14:textId="7F017CB5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591D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3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9AB5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DE2F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6F0B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B4C9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8145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36BE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E879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2E70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7FA4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09655442" w14:textId="77777777" w:rsidTr="00602E10">
        <w:trPr>
          <w:gridAfter w:val="1"/>
          <w:wAfter w:w="9" w:type="dxa"/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5A86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84AC" w14:textId="40B6778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61F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5CBB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3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52AB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30B3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4746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3933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1B2B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F898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ACFE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7AF2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58737B6C" w14:textId="77777777" w:rsidTr="00602E10">
        <w:trPr>
          <w:gridAfter w:val="1"/>
          <w:wAfter w:w="9" w:type="dxa"/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DBCC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2040" w14:textId="2EE19069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FA8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37F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71D9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3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3C04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4968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0076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7500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5B71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BABF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E9D0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416CF9F8" w14:textId="77777777" w:rsidTr="00602E10">
        <w:trPr>
          <w:gridAfter w:val="1"/>
          <w:wAfter w:w="9" w:type="dxa"/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EA9A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B42D" w14:textId="7795D7CE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GA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094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987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616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7C05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3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BB75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6A12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040A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C2C2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5F20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0F83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2084A21B" w14:textId="77777777" w:rsidTr="00602E10">
        <w:trPr>
          <w:gridAfter w:val="1"/>
          <w:wAfter w:w="9" w:type="dxa"/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EB20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6FB8" w14:textId="6828FE05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AA6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12F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C75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C3E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14FD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2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FDDC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B37E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C90E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0796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D5BE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1E1E67D5" w14:textId="77777777" w:rsidTr="00602E10">
        <w:trPr>
          <w:gridAfter w:val="1"/>
          <w:wAfter w:w="9" w:type="dxa"/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790D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B59C" w14:textId="0339CDEC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E64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26D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AEA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D3C7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443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0AC2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3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9C54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12E9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7107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E119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23727A2B" w14:textId="77777777" w:rsidTr="00602E10">
        <w:trPr>
          <w:gridAfter w:val="1"/>
          <w:wAfter w:w="9" w:type="dxa"/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4D51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1180" w14:textId="4339C8E8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1B0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29A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798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472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3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914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5E5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C14B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0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08A0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CCAC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C7B6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4CC8EDC9" w14:textId="77777777" w:rsidTr="00602E10">
        <w:trPr>
          <w:gridAfter w:val="1"/>
          <w:wAfter w:w="9" w:type="dxa"/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33B8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9092" w14:textId="36EBD885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2B481FC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9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08F8277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9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330F5BC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1.0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6F40765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1.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17090FB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9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51ADDCF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9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1601D92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7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76B7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1.3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3F5F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E0C7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4169751E" w14:textId="77777777" w:rsidTr="00602E10">
        <w:trPr>
          <w:gridAfter w:val="1"/>
          <w:wAfter w:w="9" w:type="dxa"/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right w:val="nil"/>
            </w:tcBorders>
            <w:vAlign w:val="center"/>
          </w:tcPr>
          <w:p w14:paraId="4DE1CA6E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71A66" w14:textId="3772E5AC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F9CA7D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5.10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7E0262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5.10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D242C0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5.13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FB94F5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5.13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326D91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5.05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462F84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5.13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3DBD37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5.07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734BAED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4.44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EE2DE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80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22F32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64573D38" w14:textId="77777777" w:rsidTr="00602E10">
        <w:trPr>
          <w:gridAfter w:val="1"/>
          <w:wAfter w:w="9" w:type="dxa"/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B2019" w14:textId="77777777" w:rsidR="00A24424" w:rsidRPr="00726F9E" w:rsidRDefault="00A24424" w:rsidP="00602E10">
            <w:pPr>
              <w:spacing w:before="2" w:after="2"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EE594" w14:textId="6A1FBAB8" w:rsidR="00A24424" w:rsidRPr="00726F9E" w:rsidRDefault="00A24424" w:rsidP="00602E10">
            <w:pPr>
              <w:spacing w:before="2" w:after="2"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77A24E7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4.9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3E665F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4.96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68E3A45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4.99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024097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4.99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18B5FF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4.9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5AEC47E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4.98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358EC58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4.9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413D17C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4.3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5DC3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6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D5F21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568</w:t>
            </w:r>
          </w:p>
        </w:tc>
      </w:tr>
      <w:tr w:rsidR="00267046" w:rsidRPr="00726F9E" w14:paraId="2F58D03D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14:paraId="699DF224" w14:textId="07FC8B41" w:rsidR="00A24424" w:rsidRPr="00726F9E" w:rsidRDefault="00785345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i/>
                <w:sz w:val="16"/>
                <w:szCs w:val="16"/>
              </w:rPr>
              <w:t>SAHH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5A54" w14:textId="21CDA775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3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2F2B" w14:textId="77777777" w:rsidR="00A24424" w:rsidRPr="00726F9E" w:rsidRDefault="00A24424" w:rsidP="007A5BAE">
            <w:pPr>
              <w:spacing w:line="360" w:lineRule="auto"/>
              <w:jc w:val="right"/>
              <w:rPr>
                <w:rFonts w:eastAsia="Times New Roman"/>
                <w:b/>
                <w:sz w:val="16"/>
                <w:szCs w:val="16"/>
              </w:rPr>
            </w:pPr>
            <w:r w:rsidRPr="00726F9E">
              <w:rPr>
                <w:rFonts w:eastAsia="Times New Roman"/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58C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305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65D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747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F6F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335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160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00E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83F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489E2594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14:paraId="4196D8A8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7EB6" w14:textId="6B5F4995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1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020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478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A954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884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D7F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713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BA7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757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8CE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73F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138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672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40B7F89E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F857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7EBF" w14:textId="530284DD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596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989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5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5F41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2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1EA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9E9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1FD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EB3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3B01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452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E63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0FF9FD79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FE2D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8C0E" w14:textId="53D6E43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GA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D9F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B8E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5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8BA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2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4FD2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2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E4D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AC6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A9F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F5C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775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05F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60BBCE7A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160C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C089" w14:textId="2C0CE94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F65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2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99F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6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717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2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FEA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2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2E26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3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4DB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F3C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80D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DC9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7B8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3EB4E7BF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DA6F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FAA2" w14:textId="62808840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EA4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4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507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7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7317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4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2A5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4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6ED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4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5959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6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7A3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0D8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346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77D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059B69B6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6CF7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71E7" w14:textId="7A83D6B2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6F1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3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1D8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2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78C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4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D8C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4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9D7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5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CCA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4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B28E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6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B88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86D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820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788BB3C0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CFFE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1C92" w14:textId="0CF114C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61DBE26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3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4B889F2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2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534F1F1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4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1D68B9D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4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55ADD94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5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097440E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4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4BEB5AF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5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057B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4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F40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BC0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3691312C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right w:val="nil"/>
            </w:tcBorders>
            <w:vAlign w:val="center"/>
          </w:tcPr>
          <w:p w14:paraId="0B1EBE7A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BC5D6" w14:textId="5B55F181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1616A9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46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14350D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46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E81191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62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9ACED5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58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A1A4AE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69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DB80BA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55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8A4FFE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02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0CFA3E2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89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E191B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70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6059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0ABEA30A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31F28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82B1D" w14:textId="357E154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693AF85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1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1655DE6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15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740C84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3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B4FA5C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27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998A63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3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402DE97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2.2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3C6277B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7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28984AA7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59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4BCF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61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21079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401</w:t>
            </w:r>
          </w:p>
        </w:tc>
      </w:tr>
      <w:tr w:rsidR="00267046" w:rsidRPr="00726F9E" w14:paraId="3B816D8E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6289" w14:textId="23AA6A94" w:rsidR="00A24424" w:rsidRPr="00726F9E" w:rsidRDefault="00785345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i/>
                <w:sz w:val="16"/>
                <w:szCs w:val="16"/>
              </w:rPr>
              <w:t>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2014" w14:textId="79C7962E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74C2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19FC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946A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855D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3F57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BE6D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42ED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4415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A621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2B48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2AD46FE5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A6F6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B8ED" w14:textId="46A61D7A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3BD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1FCA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836A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5D17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FE30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788B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1EB4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8755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743D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1B84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0B78B6AA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0B56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6EF9" w14:textId="52A31CCF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049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452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F900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5223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DA17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61DF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86B9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3176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55EF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720A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108DAE59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414B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40BF" w14:textId="2EE0CFCA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GA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A09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024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B76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1705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14A7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0B7C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4C17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0976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DE6B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6DBD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33795682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B557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5923" w14:textId="1625839C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4E2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487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172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0A6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6206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27AB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9A65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F546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5D71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77D1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2DE41396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78F3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7AF0" w14:textId="25D79C64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2E7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616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81A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51C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6FF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630B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6573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DF6B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E26A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CE7A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5CCC72E6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9F16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1F4F" w14:textId="5D07ED33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EDE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308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A06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4E3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4F6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FD9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458C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0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C33B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9130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C7B7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6A0F039C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666C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BCF8" w14:textId="359AD580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5C3E40A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5B42EFE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31F960D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470499E7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16911A8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57B4285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357CE71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B0B4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0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92FA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5364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71A09330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right w:val="nil"/>
            </w:tcBorders>
            <w:vAlign w:val="center"/>
          </w:tcPr>
          <w:p w14:paraId="78C05B72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A612B" w14:textId="074EE553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23EA53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19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855B6E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19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B55A5B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19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FC2238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19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5D9128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19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3A7EEB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19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C7E25D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18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4E7DB15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16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A594F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01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116B2" w14:textId="77777777" w:rsidR="00A24424" w:rsidRPr="00726F9E" w:rsidRDefault="00A24424" w:rsidP="007A5BAE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267046" w:rsidRPr="00726F9E" w14:paraId="46140D39" w14:textId="77777777" w:rsidTr="00602E10">
        <w:trPr>
          <w:cantSplit/>
          <w:trHeight w:hRule="exact" w:val="168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88069" w14:textId="77777777" w:rsidR="00A24424" w:rsidRPr="00726F9E" w:rsidRDefault="00A24424" w:rsidP="00602E10">
            <w:pPr>
              <w:spacing w:before="2" w:after="2"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B8143" w14:textId="06810A65" w:rsidR="00A24424" w:rsidRPr="00726F9E" w:rsidRDefault="00A24424" w:rsidP="00602E10">
            <w:pPr>
              <w:spacing w:before="2" w:after="2" w:line="360" w:lineRule="auto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5DDAC5A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2CDE4BA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6708016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392BBDA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5E18016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59FA42F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2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0E84F0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19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1B2BBF9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0EE3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.00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FE4A9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</w:tr>
      <w:tr w:rsidR="00267046" w:rsidRPr="00726F9E" w14:paraId="6D00959A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6072143" w14:textId="5DEB4FAE" w:rsidR="00A24424" w:rsidRPr="00726F9E" w:rsidRDefault="00785345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i/>
                <w:sz w:val="16"/>
                <w:szCs w:val="16"/>
              </w:rPr>
              <w:t>Cat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49B4BF" w14:textId="0BA4A2D3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3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7FF64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i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FD90D9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A8F81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5003F4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49B67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AB0AF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9037D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7AB0D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9E6FF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FF6CE1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</w:tr>
      <w:tr w:rsidR="00267046" w:rsidRPr="00726F9E" w14:paraId="24792A95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8C795A3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8390B" w14:textId="1A93F26A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1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313DD5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DB7E5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24A9C7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921793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F4BE7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2FAD2B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1312B3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C15330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A14370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A4E1D9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</w:tr>
      <w:tr w:rsidR="00267046" w:rsidRPr="00726F9E" w14:paraId="150BBEB6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A76A023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36D6B" w14:textId="5BC472D8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9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69932A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3F7E50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D848D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32E59F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9FDAC8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8F236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90ED5D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EEA6C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A3D86D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28101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</w:tr>
      <w:tr w:rsidR="00267046" w:rsidRPr="00726F9E" w14:paraId="70EF4507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8C55112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9FFA32" w14:textId="53EA261F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GAR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4E5C34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05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42377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05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14746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05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8275D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10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EAF9F3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3869E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01CBE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B581F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098D1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377FE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</w:tr>
      <w:tr w:rsidR="00267046" w:rsidRPr="00726F9E" w14:paraId="4C4F9CEC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FA4347F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38241E" w14:textId="24C40944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CE4F11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BC138B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46A990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3F300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05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EDF9E1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7ED08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CF98A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ADEE5C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E2759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858B4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</w:tr>
      <w:tr w:rsidR="00267046" w:rsidRPr="00726F9E" w14:paraId="5623EC81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AFA4D7A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43F808" w14:textId="297EA7DB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1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8F0CC5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E9AE71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D60CD4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B6EA84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05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4FD16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2205AA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3FEDC0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0B1EC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067609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B262B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</w:tr>
      <w:tr w:rsidR="00267046" w:rsidRPr="00726F9E" w14:paraId="0795B5E6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78A780B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4E323" w14:textId="6F7B481D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FA7A1F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95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BF140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95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D2CCA2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95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015F63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243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51F2C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95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9BC6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3D2743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383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81481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74034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C6CC3B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</w:tr>
      <w:tr w:rsidR="00267046" w:rsidRPr="00726F9E" w14:paraId="20D8E59F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8BD0ED3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6FF074" w14:textId="462C3369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23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334ADE0E" w14:textId="5DB0484A" w:rsidR="00A24424" w:rsidRDefault="007A5BAE" w:rsidP="007A5BAE">
            <w:pPr>
              <w:spacing w:line="360" w:lineRule="auto"/>
              <w:jc w:val="right"/>
              <w:rPr>
                <w:rFonts w:eastAsia="Times New Roman"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642</w:t>
            </w:r>
          </w:p>
          <w:p w14:paraId="51E5B40D" w14:textId="77777777" w:rsidR="007A5BAE" w:rsidRDefault="007A5BAE" w:rsidP="007A5BAE">
            <w:pPr>
              <w:spacing w:line="360" w:lineRule="auto"/>
              <w:jc w:val="right"/>
              <w:rPr>
                <w:rFonts w:eastAsia="Times New Roman"/>
                <w:sz w:val="16"/>
                <w:szCs w:val="16"/>
              </w:rPr>
            </w:pPr>
          </w:p>
          <w:p w14:paraId="026858F4" w14:textId="16B18513" w:rsidR="007A5BAE" w:rsidRPr="00726F9E" w:rsidRDefault="007A5BAE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78292EB3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642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5EF193B8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642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74BCF300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663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0FC33C31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642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4FE8DA93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642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33160AC7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719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A831CE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2.35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BB0E9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i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0EA4E6" w14:textId="2521381C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</w:tr>
      <w:tr w:rsidR="00267046" w:rsidRPr="00726F9E" w14:paraId="058BAB1B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2BE2D67" w14:textId="5A3582BF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EDC4FA" w14:textId="77EE79A9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1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BAA77D9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4.94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5C48F2E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4.94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0B5BF44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4.94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777483A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4.898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61ABF93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4.94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B343076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4.94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C33F256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4.785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4FE4B46B" w14:textId="200BB5CC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3.62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A4B49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986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6DDE7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</w:p>
        </w:tc>
      </w:tr>
      <w:tr w:rsidR="00267046" w:rsidRPr="00726F9E" w14:paraId="3EF2DA4A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35BB1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FE986" w14:textId="24E07633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8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B1E94CA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5.484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5F3F04CA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5.484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FA79985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5.484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2BB93884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5.428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BB9F871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5.484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287CF4BF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5.484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5CC61A3A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5.287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36E910EB" w14:textId="77777777" w:rsidR="00A24424" w:rsidRPr="00726F9E" w:rsidRDefault="00A24424" w:rsidP="007A5BAE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3.836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AC5CA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i/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538</w:t>
            </w:r>
          </w:p>
        </w:tc>
        <w:tc>
          <w:tcPr>
            <w:tcW w:w="5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295A0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</w:tr>
      <w:tr w:rsidR="00267046" w:rsidRPr="00726F9E" w14:paraId="356C41E8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874F71F" w14:textId="31EBA5F5" w:rsidR="00A24424" w:rsidRPr="00726F9E" w:rsidRDefault="00785345" w:rsidP="00602E10">
            <w:pPr>
              <w:spacing w:line="360" w:lineRule="auto"/>
              <w:rPr>
                <w:sz w:val="16"/>
                <w:szCs w:val="16"/>
              </w:rPr>
            </w:pPr>
            <w:r w:rsidRPr="00726F9E">
              <w:rPr>
                <w:i/>
                <w:sz w:val="16"/>
                <w:szCs w:val="16"/>
              </w:rPr>
              <w:t>Col-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E8BABD" w14:textId="7CD2A79C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3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0DDD2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5A901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5785A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FE8D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4FD6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FB906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DF635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1A7C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BDCA6B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B37E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2A3C4AA7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D746BC6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92279" w14:textId="7A392604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11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1C307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CC52F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A5887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72439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98787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30B7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EB5C3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EC78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8B246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5BFE6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0AEFCB5D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63F7796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08C534" w14:textId="765782BD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N9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2423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34230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2FDF84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9E91F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5351E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78FCB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8368A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535BD0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F5FF6B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54A94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0A93363A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C81B651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5960D7" w14:textId="1BDB70C3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GAR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E4D877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514E8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3F8B3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CC4020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C4FDB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472E1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BF76C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3B9AA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9295A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A4210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47CC377E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6E09D88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940325" w14:textId="273C1439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9857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9337E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529F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771F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9B37DD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BB092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5AFE5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DC8CB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0F80BB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CA528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71C2F76D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2AD70DF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9B6B1" w14:textId="3208478B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1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62569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0410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EBD05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A4337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6DC87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71CC2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F6FFA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BAF7A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B5B72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AFEA7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72E9E953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AB291C2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AF7C6" w14:textId="52CFD887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1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20456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4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13CF3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4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017DC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4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42D40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4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CC9B8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4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88B53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4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5C8D8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276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76CA3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380E86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91F82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6E56975D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7F95F83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A90A58" w14:textId="7F8E7A5E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23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79FE88B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8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34D0B26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8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4558B0B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8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76806F7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8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3841F6C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8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55A557E8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18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432A45C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305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3F614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346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C430BC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E8379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066467DB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365FE50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9C5E5" w14:textId="54D1E5B4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1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B29A67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388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7E375D2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388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C2BF6A4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388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DA1ED6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388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81E9EE7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388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9C2ED31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388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612529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331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17F6F98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31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D0140C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0.882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9E064B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</w:tr>
      <w:tr w:rsidR="00267046" w:rsidRPr="00726F9E" w14:paraId="41204E45" w14:textId="77777777" w:rsidTr="00602E10">
        <w:trPr>
          <w:cantSplit/>
          <w:trHeight w:hRule="exact" w:val="168"/>
        </w:trPr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57C0D6" w14:textId="77777777" w:rsidR="00A24424" w:rsidRPr="00726F9E" w:rsidRDefault="00A24424" w:rsidP="00602E1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0F2A8" w14:textId="4ADA0752" w:rsidR="00A24424" w:rsidRPr="00726F9E" w:rsidRDefault="00A24424" w:rsidP="00602E10">
            <w:pPr>
              <w:spacing w:line="360" w:lineRule="auto"/>
              <w:rPr>
                <w:i/>
                <w:sz w:val="16"/>
                <w:szCs w:val="16"/>
              </w:rPr>
            </w:pPr>
            <w:r w:rsidRPr="00726F9E">
              <w:rPr>
                <w:sz w:val="16"/>
                <w:szCs w:val="16"/>
              </w:rPr>
              <w:t>S38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3A99F66A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041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3F8F231D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041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142EADF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041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2F3956F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041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45C9EF36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041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6EEACE45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041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40F81D3C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035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</w:tcPr>
          <w:p w14:paraId="09865D7E" w14:textId="77777777" w:rsidR="00A24424" w:rsidRPr="00726F9E" w:rsidRDefault="00A24424" w:rsidP="007A5BAE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1.030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D6453" w14:textId="77777777" w:rsidR="00A24424" w:rsidRPr="00726F9E" w:rsidRDefault="00A24424" w:rsidP="007A5BAE">
            <w:pPr>
              <w:spacing w:before="2" w:after="2" w:line="360" w:lineRule="auto"/>
              <w:jc w:val="right"/>
              <w:rPr>
                <w:sz w:val="16"/>
                <w:szCs w:val="16"/>
              </w:rPr>
            </w:pPr>
            <w:r w:rsidRPr="00726F9E">
              <w:rPr>
                <w:rFonts w:eastAsia="Times New Roman"/>
                <w:sz w:val="16"/>
                <w:szCs w:val="16"/>
              </w:rPr>
              <w:t>0.974</w:t>
            </w:r>
          </w:p>
        </w:tc>
        <w:tc>
          <w:tcPr>
            <w:tcW w:w="5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E6473" w14:textId="77777777" w:rsidR="00A24424" w:rsidRPr="00726F9E" w:rsidRDefault="00A24424" w:rsidP="007A5BAE">
            <w:pPr>
              <w:spacing w:line="360" w:lineRule="auto"/>
              <w:jc w:val="right"/>
              <w:rPr>
                <w:b/>
                <w:sz w:val="16"/>
                <w:szCs w:val="16"/>
              </w:rPr>
            </w:pPr>
            <w:r w:rsidRPr="00726F9E">
              <w:rPr>
                <w:b/>
                <w:sz w:val="16"/>
                <w:szCs w:val="16"/>
              </w:rPr>
              <w:t>1.037</w:t>
            </w:r>
          </w:p>
        </w:tc>
      </w:tr>
    </w:tbl>
    <w:p w14:paraId="0F678A48" w14:textId="77777777" w:rsidR="003637AE" w:rsidRDefault="003637AE" w:rsidP="007934A6">
      <w:pPr>
        <w:spacing w:line="360" w:lineRule="auto"/>
        <w:rPr>
          <w:sz w:val="16"/>
        </w:rPr>
      </w:pPr>
    </w:p>
    <w:p w14:paraId="43C5424C" w14:textId="77777777" w:rsidR="00A24424" w:rsidRDefault="00A24424">
      <w:pPr>
        <w:tabs>
          <w:tab w:val="clear" w:pos="360"/>
        </w:tabs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2309E23" w14:textId="5F96AFC4" w:rsidR="003637AE" w:rsidRPr="0028557C" w:rsidRDefault="004519CB" w:rsidP="000B0378">
      <w:pPr>
        <w:rPr>
          <w:sz w:val="20"/>
          <w:szCs w:val="20"/>
        </w:rPr>
      </w:pPr>
      <w:r w:rsidRPr="00D44CC9">
        <w:rPr>
          <w:b/>
          <w:color w:val="auto"/>
          <w:sz w:val="20"/>
          <w:szCs w:val="20"/>
        </w:rPr>
        <w:lastRenderedPageBreak/>
        <w:t xml:space="preserve">Supplementary Table </w:t>
      </w:r>
      <w:r w:rsidR="003637AE" w:rsidRPr="00D44CC9">
        <w:rPr>
          <w:b/>
          <w:sz w:val="20"/>
          <w:szCs w:val="20"/>
        </w:rPr>
        <w:t>S</w:t>
      </w:r>
      <w:r w:rsidR="0098539D" w:rsidRPr="00D44CC9">
        <w:rPr>
          <w:b/>
          <w:sz w:val="20"/>
          <w:szCs w:val="20"/>
        </w:rPr>
        <w:t>2</w:t>
      </w:r>
      <w:r w:rsidR="003637AE" w:rsidRPr="00D44CC9">
        <w:rPr>
          <w:b/>
          <w:sz w:val="20"/>
          <w:szCs w:val="20"/>
        </w:rPr>
        <w:t>.</w:t>
      </w:r>
      <w:r w:rsidR="003637AE" w:rsidRPr="0028557C">
        <w:rPr>
          <w:sz w:val="20"/>
          <w:szCs w:val="20"/>
        </w:rPr>
        <w:t xml:space="preserve"> </w:t>
      </w:r>
      <w:r w:rsidR="0028557C">
        <w:rPr>
          <w:sz w:val="20"/>
          <w:szCs w:val="20"/>
        </w:rPr>
        <w:t>S</w:t>
      </w:r>
      <w:r w:rsidR="0028557C" w:rsidRPr="0028557C">
        <w:rPr>
          <w:sz w:val="20"/>
          <w:szCs w:val="20"/>
        </w:rPr>
        <w:t>imulation</w:t>
      </w:r>
      <w:r w:rsidR="0028557C">
        <w:rPr>
          <w:sz w:val="20"/>
          <w:szCs w:val="20"/>
        </w:rPr>
        <w:t xml:space="preserve"> result</w:t>
      </w:r>
      <w:r w:rsidR="0028557C" w:rsidRPr="0028557C">
        <w:rPr>
          <w:sz w:val="20"/>
          <w:szCs w:val="20"/>
        </w:rPr>
        <w:t xml:space="preserve">s for the </w:t>
      </w:r>
      <w:r w:rsidR="006323E3" w:rsidRPr="0028557C">
        <w:rPr>
          <w:smallCaps/>
          <w:sz w:val="20"/>
          <w:szCs w:val="20"/>
        </w:rPr>
        <w:t>Structure</w:t>
      </w:r>
      <w:r w:rsidR="003637AE" w:rsidRPr="0028557C">
        <w:rPr>
          <w:sz w:val="20"/>
          <w:szCs w:val="20"/>
        </w:rPr>
        <w:t xml:space="preserve"> </w:t>
      </w:r>
      <w:r w:rsidR="0028557C" w:rsidRPr="0028557C">
        <w:rPr>
          <w:sz w:val="20"/>
          <w:szCs w:val="20"/>
        </w:rPr>
        <w:t xml:space="preserve">analysis of eastern Pacific </w:t>
      </w:r>
      <w:r w:rsidR="0028557C" w:rsidRPr="0028557C">
        <w:rPr>
          <w:i/>
          <w:sz w:val="20"/>
          <w:szCs w:val="20"/>
        </w:rPr>
        <w:t xml:space="preserve">Bathymodiolus </w:t>
      </w:r>
      <w:r w:rsidR="0028557C" w:rsidRPr="0028557C">
        <w:rPr>
          <w:sz w:val="20"/>
          <w:szCs w:val="20"/>
        </w:rPr>
        <w:t>mussels</w:t>
      </w:r>
      <w:r w:rsidR="003F39B9">
        <w:rPr>
          <w:sz w:val="20"/>
          <w:szCs w:val="20"/>
        </w:rPr>
        <w:t xml:space="preserve"> under correlated and uncorrelated allelic frequency models</w:t>
      </w:r>
      <w:r w:rsidR="0028557C">
        <w:rPr>
          <w:sz w:val="20"/>
          <w:szCs w:val="20"/>
        </w:rPr>
        <w:t>. </w:t>
      </w:r>
      <w:r w:rsidR="003637AE" w:rsidRPr="0028557C">
        <w:rPr>
          <w:sz w:val="20"/>
          <w:szCs w:val="20"/>
        </w:rPr>
        <w:t xml:space="preserve">The number of possible </w:t>
      </w:r>
      <w:r w:rsidR="003F39B9">
        <w:rPr>
          <w:sz w:val="20"/>
          <w:szCs w:val="20"/>
        </w:rPr>
        <w:t>genotypic</w:t>
      </w:r>
      <w:r w:rsidR="003637AE" w:rsidRPr="0028557C">
        <w:rPr>
          <w:sz w:val="20"/>
          <w:szCs w:val="20"/>
        </w:rPr>
        <w:t xml:space="preserve"> clusters, </w:t>
      </w:r>
      <w:r w:rsidR="003637AE" w:rsidRPr="0028557C">
        <w:rPr>
          <w:i/>
          <w:iCs/>
          <w:sz w:val="20"/>
          <w:szCs w:val="20"/>
        </w:rPr>
        <w:t>K</w:t>
      </w:r>
      <w:r w:rsidR="003637AE" w:rsidRPr="0028557C">
        <w:rPr>
          <w:sz w:val="20"/>
          <w:szCs w:val="20"/>
        </w:rPr>
        <w:t xml:space="preserve">, varied from one to </w:t>
      </w:r>
      <w:r w:rsidR="0028557C">
        <w:rPr>
          <w:sz w:val="20"/>
          <w:szCs w:val="20"/>
        </w:rPr>
        <w:t>eleven</w:t>
      </w:r>
      <w:r w:rsidR="003637AE" w:rsidRPr="0028557C">
        <w:rPr>
          <w:sz w:val="20"/>
          <w:szCs w:val="20"/>
        </w:rPr>
        <w:t xml:space="preserve">. The natural log of the probability of the data </w:t>
      </w:r>
      <w:r w:rsidR="0028557C">
        <w:rPr>
          <w:sz w:val="20"/>
          <w:szCs w:val="20"/>
        </w:rPr>
        <w:t xml:space="preserve">for a </w:t>
      </w:r>
      <w:r w:rsidR="003637AE" w:rsidRPr="0028557C">
        <w:rPr>
          <w:sz w:val="20"/>
          <w:szCs w:val="20"/>
        </w:rPr>
        <w:t>given</w:t>
      </w:r>
      <w:r w:rsidR="003F39B9">
        <w:rPr>
          <w:sz w:val="20"/>
          <w:szCs w:val="20"/>
        </w:rPr>
        <w:t xml:space="preserve"> value of</w:t>
      </w:r>
      <w:r w:rsidR="003637AE" w:rsidRPr="0028557C">
        <w:rPr>
          <w:sz w:val="20"/>
          <w:szCs w:val="20"/>
        </w:rPr>
        <w:t xml:space="preserve"> </w:t>
      </w:r>
      <w:r w:rsidR="003637AE" w:rsidRPr="0028557C">
        <w:rPr>
          <w:i/>
          <w:iCs/>
          <w:sz w:val="20"/>
          <w:szCs w:val="20"/>
        </w:rPr>
        <w:t xml:space="preserve">K </w:t>
      </w:r>
      <w:r w:rsidR="003637AE" w:rsidRPr="0028557C">
        <w:rPr>
          <w:sz w:val="20"/>
          <w:szCs w:val="20"/>
        </w:rPr>
        <w:t xml:space="preserve">was averaged across the number of simulations (runs) per </w:t>
      </w:r>
      <w:r w:rsidR="003637AE" w:rsidRPr="0028557C">
        <w:rPr>
          <w:i/>
          <w:iCs/>
          <w:sz w:val="20"/>
          <w:szCs w:val="20"/>
        </w:rPr>
        <w:t>K</w:t>
      </w:r>
      <w:r w:rsidR="0028557C">
        <w:rPr>
          <w:sz w:val="20"/>
          <w:szCs w:val="20"/>
        </w:rPr>
        <w:t xml:space="preserve">. </w:t>
      </w:r>
      <w:r w:rsidR="003637AE" w:rsidRPr="0028557C">
        <w:rPr>
          <w:sz w:val="20"/>
          <w:szCs w:val="20"/>
        </w:rPr>
        <w:t xml:space="preserve">Bayes factors were </w:t>
      </w:r>
      <w:r w:rsidR="003F39B9">
        <w:rPr>
          <w:sz w:val="20"/>
          <w:szCs w:val="20"/>
        </w:rPr>
        <w:t>est</w:t>
      </w:r>
      <w:r w:rsidR="0028557C">
        <w:rPr>
          <w:sz w:val="20"/>
          <w:szCs w:val="20"/>
        </w:rPr>
        <w:t>imated</w:t>
      </w:r>
      <w:r w:rsidR="003637AE" w:rsidRPr="0028557C">
        <w:rPr>
          <w:sz w:val="20"/>
          <w:szCs w:val="20"/>
        </w:rPr>
        <w:t xml:space="preserve"> based on these averages. 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966"/>
        <w:gridCol w:w="846"/>
        <w:gridCol w:w="518"/>
        <w:gridCol w:w="245"/>
        <w:gridCol w:w="868"/>
        <w:gridCol w:w="900"/>
        <w:gridCol w:w="630"/>
      </w:tblGrid>
      <w:tr w:rsidR="003F39B9" w:rsidRPr="0028557C" w14:paraId="611D8C41" w14:textId="77777777" w:rsidTr="003F39B9">
        <w:trPr>
          <w:trHeight w:val="173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A3742" w14:textId="77777777" w:rsidR="003F39B9" w:rsidRPr="0028557C" w:rsidRDefault="003F39B9" w:rsidP="000B0378">
            <w:pPr>
              <w:ind w:right="144"/>
              <w:jc w:val="right"/>
              <w:rPr>
                <w:sz w:val="16"/>
                <w:szCs w:val="16"/>
              </w:rPr>
            </w:pPr>
          </w:p>
        </w:tc>
        <w:tc>
          <w:tcPr>
            <w:tcW w:w="2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6A5C9" w14:textId="77777777" w:rsidR="003F39B9" w:rsidRPr="0028557C" w:rsidRDefault="003F39B9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 xml:space="preserve">Correlated </w:t>
            </w:r>
            <w:r>
              <w:rPr>
                <w:sz w:val="16"/>
                <w:szCs w:val="16"/>
              </w:rPr>
              <w:t>allele frequencies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7AF2DC71" w14:textId="77777777" w:rsidR="003F39B9" w:rsidRPr="0028557C" w:rsidRDefault="003F39B9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FE5BE" w14:textId="77777777" w:rsidR="003F39B9" w:rsidRPr="0028557C" w:rsidRDefault="003F39B9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Uncorrelated allele fre</w:t>
            </w:r>
            <w:r>
              <w:rPr>
                <w:sz w:val="16"/>
                <w:szCs w:val="16"/>
              </w:rPr>
              <w:t>quencies</w:t>
            </w:r>
          </w:p>
        </w:tc>
      </w:tr>
      <w:tr w:rsidR="003F39B9" w:rsidRPr="0028557C" w14:paraId="153B64D6" w14:textId="77777777" w:rsidTr="003F39B9">
        <w:trPr>
          <w:trHeight w:val="173"/>
        </w:trPr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</w:tcPr>
          <w:p w14:paraId="459A7879" w14:textId="77777777" w:rsidR="0028557C" w:rsidRPr="0028557C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K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C9226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 xml:space="preserve">Bayes </w:t>
            </w:r>
            <w:r>
              <w:rPr>
                <w:sz w:val="16"/>
                <w:szCs w:val="16"/>
              </w:rPr>
              <w:br/>
            </w:r>
            <w:r w:rsidRPr="0028557C">
              <w:rPr>
                <w:sz w:val="16"/>
                <w:szCs w:val="16"/>
              </w:rPr>
              <w:t>facto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F8DA0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Mean ln Pr(X|K)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91A73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runs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5C789A1F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D8A21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Bayes fact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8D8ED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Mean ln Pr(X|K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6B3C5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runs</w:t>
            </w:r>
          </w:p>
        </w:tc>
      </w:tr>
      <w:tr w:rsidR="003F39B9" w:rsidRPr="0028557C" w14:paraId="3C602F58" w14:textId="77777777" w:rsidTr="003F39B9">
        <w:trPr>
          <w:trHeight w:val="173"/>
        </w:trPr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</w:tcPr>
          <w:p w14:paraId="2298182C" w14:textId="77777777" w:rsidR="0028557C" w:rsidRPr="0028557C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E40CD4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CCE760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979.42</w:t>
            </w: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11D516DC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1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36DAA640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28C528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207C8E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979.5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571227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0</w:t>
            </w:r>
          </w:p>
        </w:tc>
      </w:tr>
      <w:tr w:rsidR="003F39B9" w:rsidRPr="0028557C" w14:paraId="19CB8F67" w14:textId="77777777" w:rsidTr="003F39B9">
        <w:trPr>
          <w:trHeight w:val="173"/>
        </w:trPr>
        <w:tc>
          <w:tcPr>
            <w:tcW w:w="535" w:type="dxa"/>
            <w:shd w:val="clear" w:color="auto" w:fill="auto"/>
          </w:tcPr>
          <w:p w14:paraId="51052041" w14:textId="77777777" w:rsidR="0028557C" w:rsidRPr="0028557C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2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4CB33CEC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3350560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508.40</w:t>
            </w:r>
          </w:p>
        </w:tc>
        <w:tc>
          <w:tcPr>
            <w:tcW w:w="518" w:type="dxa"/>
            <w:shd w:val="clear" w:color="auto" w:fill="auto"/>
          </w:tcPr>
          <w:p w14:paraId="741BECF8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1</w:t>
            </w:r>
          </w:p>
        </w:tc>
        <w:tc>
          <w:tcPr>
            <w:tcW w:w="245" w:type="dxa"/>
          </w:tcPr>
          <w:p w14:paraId="6E5ECFAA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bottom"/>
          </w:tcPr>
          <w:p w14:paraId="4651AA6A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6036F83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535.46</w:t>
            </w:r>
          </w:p>
        </w:tc>
        <w:tc>
          <w:tcPr>
            <w:tcW w:w="630" w:type="dxa"/>
            <w:shd w:val="clear" w:color="auto" w:fill="auto"/>
          </w:tcPr>
          <w:p w14:paraId="0CD9C79D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0</w:t>
            </w:r>
          </w:p>
        </w:tc>
      </w:tr>
      <w:tr w:rsidR="003F39B9" w:rsidRPr="003F39B9" w14:paraId="24FABC66" w14:textId="77777777" w:rsidTr="003F39B9">
        <w:trPr>
          <w:trHeight w:val="173"/>
        </w:trPr>
        <w:tc>
          <w:tcPr>
            <w:tcW w:w="535" w:type="dxa"/>
            <w:shd w:val="clear" w:color="auto" w:fill="auto"/>
          </w:tcPr>
          <w:p w14:paraId="31493331" w14:textId="77777777" w:rsidR="0028557C" w:rsidRPr="003F39B9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3F39B9">
              <w:rPr>
                <w:sz w:val="16"/>
                <w:szCs w:val="16"/>
              </w:rPr>
              <w:t>3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603DB14C" w14:textId="77777777" w:rsidR="0028557C" w:rsidRPr="003F39B9" w:rsidRDefault="0028557C" w:rsidP="000B0378">
            <w:pPr>
              <w:jc w:val="right"/>
              <w:rPr>
                <w:sz w:val="16"/>
                <w:szCs w:val="16"/>
              </w:rPr>
            </w:pPr>
            <w:r w:rsidRPr="003F39B9">
              <w:rPr>
                <w:sz w:val="16"/>
                <w:szCs w:val="16"/>
              </w:rPr>
              <w:t>1.00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9C789ED" w14:textId="77777777" w:rsidR="0028557C" w:rsidRPr="003F39B9" w:rsidRDefault="0028557C" w:rsidP="000B0378">
            <w:pPr>
              <w:jc w:val="right"/>
              <w:rPr>
                <w:sz w:val="16"/>
                <w:szCs w:val="16"/>
              </w:rPr>
            </w:pPr>
            <w:r w:rsidRPr="003F39B9">
              <w:rPr>
                <w:sz w:val="16"/>
                <w:szCs w:val="16"/>
              </w:rPr>
              <w:t>-413.63</w:t>
            </w:r>
          </w:p>
        </w:tc>
        <w:tc>
          <w:tcPr>
            <w:tcW w:w="518" w:type="dxa"/>
            <w:shd w:val="clear" w:color="auto" w:fill="auto"/>
          </w:tcPr>
          <w:p w14:paraId="3703105B" w14:textId="77777777" w:rsidR="0028557C" w:rsidRPr="003F39B9" w:rsidRDefault="0028557C" w:rsidP="000B0378">
            <w:pPr>
              <w:jc w:val="right"/>
              <w:rPr>
                <w:sz w:val="16"/>
                <w:szCs w:val="16"/>
              </w:rPr>
            </w:pPr>
            <w:r w:rsidRPr="003F39B9">
              <w:rPr>
                <w:sz w:val="16"/>
                <w:szCs w:val="16"/>
              </w:rPr>
              <w:t>11</w:t>
            </w:r>
          </w:p>
        </w:tc>
        <w:tc>
          <w:tcPr>
            <w:tcW w:w="245" w:type="dxa"/>
          </w:tcPr>
          <w:p w14:paraId="0B9742F0" w14:textId="77777777" w:rsidR="0028557C" w:rsidRPr="003F39B9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bottom"/>
          </w:tcPr>
          <w:p w14:paraId="44EF966D" w14:textId="77777777" w:rsidR="0028557C" w:rsidRPr="003F39B9" w:rsidRDefault="0028557C" w:rsidP="000B0378">
            <w:pPr>
              <w:jc w:val="right"/>
              <w:rPr>
                <w:sz w:val="16"/>
                <w:szCs w:val="16"/>
              </w:rPr>
            </w:pPr>
            <w:r w:rsidRPr="003F39B9">
              <w:rPr>
                <w:sz w:val="16"/>
                <w:szCs w:val="16"/>
              </w:rPr>
              <w:t>1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66AB801" w14:textId="77777777" w:rsidR="0028557C" w:rsidRPr="003F39B9" w:rsidRDefault="0028557C" w:rsidP="000B0378">
            <w:pPr>
              <w:jc w:val="right"/>
              <w:rPr>
                <w:sz w:val="16"/>
                <w:szCs w:val="16"/>
              </w:rPr>
            </w:pPr>
            <w:r w:rsidRPr="003F39B9">
              <w:rPr>
                <w:sz w:val="16"/>
                <w:szCs w:val="16"/>
              </w:rPr>
              <w:t>-459.11</w:t>
            </w:r>
          </w:p>
        </w:tc>
        <w:tc>
          <w:tcPr>
            <w:tcW w:w="630" w:type="dxa"/>
            <w:shd w:val="clear" w:color="auto" w:fill="auto"/>
          </w:tcPr>
          <w:p w14:paraId="3721C120" w14:textId="77777777" w:rsidR="0028557C" w:rsidRPr="003F39B9" w:rsidRDefault="0028557C" w:rsidP="000B0378">
            <w:pPr>
              <w:jc w:val="right"/>
              <w:rPr>
                <w:sz w:val="16"/>
                <w:szCs w:val="16"/>
              </w:rPr>
            </w:pPr>
            <w:r w:rsidRPr="003F39B9">
              <w:rPr>
                <w:sz w:val="16"/>
                <w:szCs w:val="16"/>
              </w:rPr>
              <w:t>10</w:t>
            </w:r>
          </w:p>
        </w:tc>
      </w:tr>
      <w:tr w:rsidR="003F39B9" w:rsidRPr="0028557C" w14:paraId="7ADA1E24" w14:textId="77777777" w:rsidTr="003F39B9">
        <w:trPr>
          <w:trHeight w:val="173"/>
        </w:trPr>
        <w:tc>
          <w:tcPr>
            <w:tcW w:w="535" w:type="dxa"/>
            <w:shd w:val="clear" w:color="auto" w:fill="auto"/>
          </w:tcPr>
          <w:p w14:paraId="421A4B61" w14:textId="77777777" w:rsidR="0028557C" w:rsidRPr="0028557C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4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5CA962B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7EF9F80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438.54</w:t>
            </w:r>
          </w:p>
        </w:tc>
        <w:tc>
          <w:tcPr>
            <w:tcW w:w="518" w:type="dxa"/>
            <w:shd w:val="clear" w:color="auto" w:fill="auto"/>
          </w:tcPr>
          <w:p w14:paraId="4EC6CDF6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1</w:t>
            </w:r>
          </w:p>
        </w:tc>
        <w:tc>
          <w:tcPr>
            <w:tcW w:w="245" w:type="dxa"/>
          </w:tcPr>
          <w:p w14:paraId="3BD835C0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bottom"/>
          </w:tcPr>
          <w:p w14:paraId="7092E95A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F0F2365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471.64</w:t>
            </w:r>
          </w:p>
        </w:tc>
        <w:tc>
          <w:tcPr>
            <w:tcW w:w="630" w:type="dxa"/>
            <w:shd w:val="clear" w:color="auto" w:fill="auto"/>
          </w:tcPr>
          <w:p w14:paraId="12CDC3B8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0</w:t>
            </w:r>
          </w:p>
        </w:tc>
      </w:tr>
      <w:tr w:rsidR="003F39B9" w:rsidRPr="0028557C" w14:paraId="038ECBDF" w14:textId="77777777" w:rsidTr="003F39B9">
        <w:trPr>
          <w:trHeight w:val="173"/>
        </w:trPr>
        <w:tc>
          <w:tcPr>
            <w:tcW w:w="535" w:type="dxa"/>
            <w:shd w:val="clear" w:color="auto" w:fill="auto"/>
          </w:tcPr>
          <w:p w14:paraId="1CC3430A" w14:textId="77777777" w:rsidR="0028557C" w:rsidRPr="0028557C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5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9EFA922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A38304D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473.85</w:t>
            </w:r>
          </w:p>
        </w:tc>
        <w:tc>
          <w:tcPr>
            <w:tcW w:w="518" w:type="dxa"/>
            <w:shd w:val="clear" w:color="auto" w:fill="auto"/>
          </w:tcPr>
          <w:p w14:paraId="68A1E797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1</w:t>
            </w:r>
          </w:p>
        </w:tc>
        <w:tc>
          <w:tcPr>
            <w:tcW w:w="245" w:type="dxa"/>
          </w:tcPr>
          <w:p w14:paraId="263E8218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bottom"/>
          </w:tcPr>
          <w:p w14:paraId="47119E52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F39432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485.62</w:t>
            </w:r>
          </w:p>
        </w:tc>
        <w:tc>
          <w:tcPr>
            <w:tcW w:w="630" w:type="dxa"/>
            <w:shd w:val="clear" w:color="auto" w:fill="auto"/>
          </w:tcPr>
          <w:p w14:paraId="608904EC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0</w:t>
            </w:r>
          </w:p>
        </w:tc>
      </w:tr>
      <w:tr w:rsidR="003F39B9" w:rsidRPr="0028557C" w14:paraId="10ABE744" w14:textId="77777777" w:rsidTr="003F39B9">
        <w:trPr>
          <w:trHeight w:val="173"/>
        </w:trPr>
        <w:tc>
          <w:tcPr>
            <w:tcW w:w="535" w:type="dxa"/>
            <w:shd w:val="clear" w:color="auto" w:fill="auto"/>
          </w:tcPr>
          <w:p w14:paraId="182FE056" w14:textId="77777777" w:rsidR="0028557C" w:rsidRPr="0028557C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6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FBE112A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9A574DD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465.53</w:t>
            </w:r>
          </w:p>
        </w:tc>
        <w:tc>
          <w:tcPr>
            <w:tcW w:w="518" w:type="dxa"/>
            <w:shd w:val="clear" w:color="auto" w:fill="auto"/>
          </w:tcPr>
          <w:p w14:paraId="1B811ED3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1</w:t>
            </w:r>
          </w:p>
        </w:tc>
        <w:tc>
          <w:tcPr>
            <w:tcW w:w="245" w:type="dxa"/>
          </w:tcPr>
          <w:p w14:paraId="438844A4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bottom"/>
          </w:tcPr>
          <w:p w14:paraId="5DBE2610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2C70F86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503.38</w:t>
            </w:r>
          </w:p>
        </w:tc>
        <w:tc>
          <w:tcPr>
            <w:tcW w:w="630" w:type="dxa"/>
            <w:shd w:val="clear" w:color="auto" w:fill="auto"/>
          </w:tcPr>
          <w:p w14:paraId="09AB6E1C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0</w:t>
            </w:r>
          </w:p>
        </w:tc>
      </w:tr>
      <w:tr w:rsidR="003F39B9" w:rsidRPr="0028557C" w14:paraId="3529F26C" w14:textId="77777777" w:rsidTr="003F39B9">
        <w:trPr>
          <w:trHeight w:val="173"/>
        </w:trPr>
        <w:tc>
          <w:tcPr>
            <w:tcW w:w="535" w:type="dxa"/>
            <w:shd w:val="clear" w:color="auto" w:fill="auto"/>
          </w:tcPr>
          <w:p w14:paraId="2DD3CCEF" w14:textId="77777777" w:rsidR="0028557C" w:rsidRPr="0028557C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7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3169AD44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E28C546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457.70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3D24D16B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1</w:t>
            </w:r>
          </w:p>
        </w:tc>
        <w:tc>
          <w:tcPr>
            <w:tcW w:w="245" w:type="dxa"/>
          </w:tcPr>
          <w:p w14:paraId="4882B82F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bottom"/>
          </w:tcPr>
          <w:p w14:paraId="59E0B365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C4F1F1B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517.81</w:t>
            </w:r>
          </w:p>
        </w:tc>
        <w:tc>
          <w:tcPr>
            <w:tcW w:w="630" w:type="dxa"/>
            <w:shd w:val="clear" w:color="auto" w:fill="auto"/>
          </w:tcPr>
          <w:p w14:paraId="22691A7D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0</w:t>
            </w:r>
          </w:p>
        </w:tc>
      </w:tr>
      <w:tr w:rsidR="003F39B9" w:rsidRPr="0028557C" w14:paraId="28BB0EE9" w14:textId="77777777" w:rsidTr="003F39B9">
        <w:trPr>
          <w:trHeight w:val="173"/>
        </w:trPr>
        <w:tc>
          <w:tcPr>
            <w:tcW w:w="535" w:type="dxa"/>
            <w:shd w:val="clear" w:color="auto" w:fill="auto"/>
          </w:tcPr>
          <w:p w14:paraId="2545D7E0" w14:textId="77777777" w:rsidR="0028557C" w:rsidRPr="0028557C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8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3778086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A8A477C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448.50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45E5195E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1</w:t>
            </w:r>
          </w:p>
        </w:tc>
        <w:tc>
          <w:tcPr>
            <w:tcW w:w="245" w:type="dxa"/>
          </w:tcPr>
          <w:p w14:paraId="010B0345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bottom"/>
          </w:tcPr>
          <w:p w14:paraId="1E89128F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B99BD0A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542.89</w:t>
            </w:r>
          </w:p>
        </w:tc>
        <w:tc>
          <w:tcPr>
            <w:tcW w:w="630" w:type="dxa"/>
            <w:shd w:val="clear" w:color="auto" w:fill="auto"/>
          </w:tcPr>
          <w:p w14:paraId="23F5D362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0</w:t>
            </w:r>
          </w:p>
        </w:tc>
      </w:tr>
      <w:tr w:rsidR="003F39B9" w:rsidRPr="0028557C" w14:paraId="1F1D9D69" w14:textId="77777777" w:rsidTr="003F39B9">
        <w:trPr>
          <w:trHeight w:val="173"/>
        </w:trPr>
        <w:tc>
          <w:tcPr>
            <w:tcW w:w="535" w:type="dxa"/>
            <w:shd w:val="clear" w:color="auto" w:fill="auto"/>
          </w:tcPr>
          <w:p w14:paraId="2B37DA99" w14:textId="77777777" w:rsidR="0028557C" w:rsidRPr="0028557C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9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8C9E887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4EA4312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566.60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7A1BD853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1</w:t>
            </w:r>
          </w:p>
        </w:tc>
        <w:tc>
          <w:tcPr>
            <w:tcW w:w="245" w:type="dxa"/>
          </w:tcPr>
          <w:p w14:paraId="1946D4FD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bottom"/>
          </w:tcPr>
          <w:p w14:paraId="4D65AE46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DB8E64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567.88</w:t>
            </w:r>
          </w:p>
        </w:tc>
        <w:tc>
          <w:tcPr>
            <w:tcW w:w="630" w:type="dxa"/>
            <w:shd w:val="clear" w:color="auto" w:fill="auto"/>
          </w:tcPr>
          <w:p w14:paraId="11F27FCD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0</w:t>
            </w:r>
          </w:p>
        </w:tc>
      </w:tr>
      <w:tr w:rsidR="003F39B9" w:rsidRPr="0028557C" w14:paraId="6AD670F4" w14:textId="77777777" w:rsidTr="003F39B9">
        <w:trPr>
          <w:trHeight w:val="173"/>
        </w:trPr>
        <w:tc>
          <w:tcPr>
            <w:tcW w:w="535" w:type="dxa"/>
            <w:shd w:val="clear" w:color="auto" w:fill="auto"/>
          </w:tcPr>
          <w:p w14:paraId="4E2C98FD" w14:textId="77777777" w:rsidR="0028557C" w:rsidRPr="0028557C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0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FF60591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C40557B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502.50</w:t>
            </w:r>
          </w:p>
        </w:tc>
        <w:tc>
          <w:tcPr>
            <w:tcW w:w="518" w:type="dxa"/>
            <w:shd w:val="clear" w:color="auto" w:fill="auto"/>
          </w:tcPr>
          <w:p w14:paraId="0B1C264E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1</w:t>
            </w:r>
          </w:p>
        </w:tc>
        <w:tc>
          <w:tcPr>
            <w:tcW w:w="245" w:type="dxa"/>
          </w:tcPr>
          <w:p w14:paraId="51F630E9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bottom"/>
          </w:tcPr>
          <w:p w14:paraId="6CBF4BC9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1CB4281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590.02</w:t>
            </w:r>
          </w:p>
        </w:tc>
        <w:tc>
          <w:tcPr>
            <w:tcW w:w="630" w:type="dxa"/>
            <w:shd w:val="clear" w:color="auto" w:fill="auto"/>
          </w:tcPr>
          <w:p w14:paraId="6DC2F24D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0</w:t>
            </w:r>
          </w:p>
        </w:tc>
      </w:tr>
      <w:tr w:rsidR="003F39B9" w:rsidRPr="0028557C" w14:paraId="6E086C3A" w14:textId="77777777" w:rsidTr="003F39B9">
        <w:trPr>
          <w:trHeight w:val="173"/>
        </w:trPr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</w:tcPr>
          <w:p w14:paraId="3FB830A9" w14:textId="77777777" w:rsidR="0028557C" w:rsidRPr="0028557C" w:rsidRDefault="0028557C" w:rsidP="000B0378">
            <w:pPr>
              <w:ind w:right="144"/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2F8C27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2075F4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979.42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</w:tcPr>
          <w:p w14:paraId="3F59FDEA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7A6EBF9D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B9E06D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0.0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E368C6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-979.5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D375018" w14:textId="77777777" w:rsidR="0028557C" w:rsidRPr="0028557C" w:rsidRDefault="0028557C" w:rsidP="000B0378">
            <w:pPr>
              <w:jc w:val="right"/>
              <w:rPr>
                <w:sz w:val="16"/>
                <w:szCs w:val="16"/>
              </w:rPr>
            </w:pPr>
            <w:r w:rsidRPr="0028557C">
              <w:rPr>
                <w:sz w:val="16"/>
                <w:szCs w:val="16"/>
              </w:rPr>
              <w:t>10</w:t>
            </w:r>
          </w:p>
        </w:tc>
      </w:tr>
    </w:tbl>
    <w:p w14:paraId="542CE029" w14:textId="77777777" w:rsidR="00BD3FE7" w:rsidRDefault="00BD3FE7" w:rsidP="007934A6">
      <w:pPr>
        <w:tabs>
          <w:tab w:val="clear" w:pos="360"/>
        </w:tabs>
        <w:spacing w:line="360" w:lineRule="auto"/>
        <w:rPr>
          <w:b/>
          <w:kern w:val="32"/>
          <w:szCs w:val="32"/>
        </w:rPr>
      </w:pPr>
    </w:p>
    <w:p w14:paraId="347EEAE9" w14:textId="77777777" w:rsidR="000B71AD" w:rsidRPr="006B244C" w:rsidRDefault="000B71AD" w:rsidP="007934A6">
      <w:pPr>
        <w:spacing w:line="360" w:lineRule="auto"/>
      </w:pPr>
    </w:p>
    <w:sectPr w:rsidR="000B71AD" w:rsidRPr="006B244C" w:rsidSect="00462F3B">
      <w:footerReference w:type="even" r:id="rId12"/>
      <w:footerReference w:type="default" r:id="rId13"/>
      <w:pgSz w:w="12240" w:h="15840"/>
      <w:pgMar w:top="1440" w:right="1440" w:bottom="1440" w:left="153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3F4E3E" w14:textId="77777777" w:rsidR="00845AD9" w:rsidRDefault="00845AD9" w:rsidP="001B6216">
      <w:r>
        <w:separator/>
      </w:r>
    </w:p>
  </w:endnote>
  <w:endnote w:type="continuationSeparator" w:id="0">
    <w:p w14:paraId="1BDEBB68" w14:textId="77777777" w:rsidR="00845AD9" w:rsidRDefault="00845AD9" w:rsidP="001B6216">
      <w:r>
        <w:continuationSeparator/>
      </w:r>
    </w:p>
  </w:endnote>
  <w:endnote w:type="continuationNotice" w:id="1">
    <w:p w14:paraId="7E2E8D21" w14:textId="77777777" w:rsidR="00845AD9" w:rsidRDefault="00845AD9" w:rsidP="001B62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MS Gothic">
    <w:altName w:val="ＭＳ ゴシック"/>
    <w:charset w:val="80"/>
    <w:family w:val="modern"/>
    <w:pitch w:val="fixed"/>
    <w:sig w:usb0="A00002BF" w:usb1="68C7FCFB" w:usb2="00000010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A125C7" w14:textId="77777777" w:rsidR="00845AD9" w:rsidRDefault="00845AD9" w:rsidP="005843DF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0B38">
      <w:rPr>
        <w:rStyle w:val="PageNumber"/>
        <w:noProof/>
      </w:rPr>
      <w:t>2</w:t>
    </w:r>
    <w:r>
      <w:rPr>
        <w:rStyle w:val="PageNumber"/>
      </w:rPr>
      <w:fldChar w:fldCharType="end"/>
    </w:r>
  </w:p>
  <w:p w14:paraId="303307EE" w14:textId="77777777" w:rsidR="00845AD9" w:rsidRDefault="00845AD9" w:rsidP="005843DF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FF7782" w14:textId="77777777" w:rsidR="00845AD9" w:rsidRDefault="00845AD9" w:rsidP="005843DF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0B3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8B3E2" w14:textId="77777777" w:rsidR="00845AD9" w:rsidRDefault="00845AD9" w:rsidP="005843DF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5C2089" w14:textId="77777777" w:rsidR="00845AD9" w:rsidRDefault="00845AD9" w:rsidP="001B6216">
      <w:r>
        <w:separator/>
      </w:r>
    </w:p>
  </w:footnote>
  <w:footnote w:type="continuationSeparator" w:id="0">
    <w:p w14:paraId="544F3E79" w14:textId="77777777" w:rsidR="00845AD9" w:rsidRDefault="00845AD9" w:rsidP="001B6216">
      <w:r>
        <w:continuationSeparator/>
      </w:r>
    </w:p>
  </w:footnote>
  <w:footnote w:type="continuationNotice" w:id="1">
    <w:p w14:paraId="06DF7BED" w14:textId="77777777" w:rsidR="00845AD9" w:rsidRDefault="00845AD9" w:rsidP="001B6216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581A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1F94B6D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575237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70AEE1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32928D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73837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14EF43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A78C119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9141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988DB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07688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894EE873"/>
    <w:lvl w:ilvl="0">
      <w:start w:val="1"/>
      <w:numFmt w:val="upperRoman"/>
      <w:lvlText w:val="%1."/>
      <w:lvlJc w:val="left"/>
      <w:pPr>
        <w:tabs>
          <w:tab w:val="num" w:pos="720"/>
        </w:tabs>
        <w:ind w:left="720" w:firstLine="360"/>
      </w:pPr>
      <w:rPr>
        <w:rFonts w:ascii="Times New Roman" w:eastAsia="ヒラギノ角ゴ Pro W3" w:hAnsi="Times New Roman"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40"/>
        </w:tabs>
        <w:ind w:left="340" w:firstLine="1820"/>
      </w:pPr>
      <w:rPr>
        <w:rFonts w:hint="default"/>
        <w:color w:val="000000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40"/>
        </w:tabs>
        <w:ind w:left="340" w:firstLine="3980"/>
      </w:pPr>
      <w:rPr>
        <w:rFonts w:hint="default"/>
        <w:color w:val="000000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40"/>
        </w:tabs>
        <w:ind w:left="340" w:firstLine="6140"/>
      </w:pPr>
      <w:rPr>
        <w:rFonts w:hint="default"/>
        <w:color w:val="000000"/>
        <w:position w:val="0"/>
      </w:rPr>
    </w:lvl>
  </w:abstractNum>
  <w:abstractNum w:abstractNumId="12">
    <w:nsid w:val="14610016"/>
    <w:multiLevelType w:val="hybridMultilevel"/>
    <w:tmpl w:val="0C9616DE"/>
    <w:lvl w:ilvl="0" w:tplc="04090001">
      <w:start w:val="280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63A64A0"/>
    <w:multiLevelType w:val="hybridMultilevel"/>
    <w:tmpl w:val="2FBCC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B763AC7"/>
    <w:multiLevelType w:val="multilevel"/>
    <w:tmpl w:val="894EE873"/>
    <w:lvl w:ilvl="0">
      <w:start w:val="1"/>
      <w:numFmt w:val="upperRoman"/>
      <w:lvlText w:val="%1."/>
      <w:lvlJc w:val="left"/>
      <w:pPr>
        <w:tabs>
          <w:tab w:val="num" w:pos="720"/>
        </w:tabs>
        <w:ind w:left="720" w:firstLine="360"/>
      </w:pPr>
      <w:rPr>
        <w:rFonts w:ascii="Times New Roman" w:eastAsia="ヒラギノ角ゴ Pro W3" w:hAnsi="Times New Roman"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40"/>
        </w:tabs>
        <w:ind w:left="340" w:firstLine="1820"/>
      </w:pPr>
      <w:rPr>
        <w:rFonts w:hint="default"/>
        <w:color w:val="000000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40"/>
        </w:tabs>
        <w:ind w:left="340" w:firstLine="3980"/>
      </w:pPr>
      <w:rPr>
        <w:rFonts w:hint="default"/>
        <w:color w:val="000000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40"/>
        </w:tabs>
        <w:ind w:left="340" w:firstLine="6140"/>
      </w:pPr>
      <w:rPr>
        <w:rFonts w:hint="default"/>
        <w:color w:val="000000"/>
        <w:position w:val="0"/>
      </w:r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activeWritingStyle w:appName="MSWord" w:lang="en-US" w:vendorID="64" w:dllVersion="131078" w:nlCheck="1" w:checkStyle="1"/>
  <w:activeWritingStyle w:appName="MSWord" w:lang="ko-KR" w:vendorID="64" w:dllVersion="131077" w:nlCheck="1" w:checkStyle="1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trackRevisions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BMC Evolutionary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tszdvxvvx9f93eafz7p05pmdtdtxvaxpvws&quot;&gt;NewHybrid&lt;record-ids&gt;&lt;item&gt;1&lt;/item&gt;&lt;item&gt;2&lt;/item&gt;&lt;item&gt;3&lt;/item&gt;&lt;item&gt;4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5&lt;/item&gt;&lt;item&gt;39&lt;/item&gt;&lt;item&gt;40&lt;/item&gt;&lt;item&gt;41&lt;/item&gt;&lt;item&gt;42&lt;/item&gt;&lt;item&gt;43&lt;/item&gt;&lt;item&gt;44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2&lt;/item&gt;&lt;item&gt;63&lt;/item&gt;&lt;item&gt;64&lt;/item&gt;&lt;item&gt;65&lt;/item&gt;&lt;item&gt;66&lt;/item&gt;&lt;item&gt;67&lt;/item&gt;&lt;item&gt;68&lt;/item&gt;&lt;item&gt;71&lt;/item&gt;&lt;item&gt;72&lt;/item&gt;&lt;item&gt;73&lt;/item&gt;&lt;item&gt;75&lt;/item&gt;&lt;item&gt;78&lt;/item&gt;&lt;item&gt;79&lt;/item&gt;&lt;item&gt;80&lt;/item&gt;&lt;item&gt;81&lt;/item&gt;&lt;item&gt;85&lt;/item&gt;&lt;item&gt;94&lt;/item&gt;&lt;item&gt;95&lt;/item&gt;&lt;item&gt;101&lt;/item&gt;&lt;item&gt;102&lt;/item&gt;&lt;item&gt;103&lt;/item&gt;&lt;item&gt;104&lt;/item&gt;&lt;item&gt;110&lt;/item&gt;&lt;item&gt;113&lt;/item&gt;&lt;item&gt;115&lt;/item&gt;&lt;item&gt;116&lt;/item&gt;&lt;item&gt;117&lt;/item&gt;&lt;item&gt;118&lt;/item&gt;&lt;item&gt;119&lt;/item&gt;&lt;item&gt;122&lt;/item&gt;&lt;item&gt;123&lt;/item&gt;&lt;item&gt;124&lt;/item&gt;&lt;item&gt;125&lt;/item&gt;&lt;item&gt;126&lt;/item&gt;&lt;item&gt;127&lt;/item&gt;&lt;item&gt;128&lt;/item&gt;&lt;item&gt;129&lt;/item&gt;&lt;item&gt;132&lt;/item&gt;&lt;item&gt;135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2&lt;/item&gt;&lt;item&gt;156&lt;/item&gt;&lt;item&gt;157&lt;/item&gt;&lt;item&gt;158&lt;/item&gt;&lt;item&gt;159&lt;/item&gt;&lt;item&gt;160&lt;/item&gt;&lt;item&gt;161&lt;/item&gt;&lt;item&gt;162&lt;/item&gt;&lt;item&gt;164&lt;/item&gt;&lt;item&gt;165&lt;/item&gt;&lt;/record-ids&gt;&lt;/item&gt;&lt;/Libraries&gt;"/>
  </w:docVars>
  <w:rsids>
    <w:rsidRoot w:val="00696026"/>
    <w:rsid w:val="00001E25"/>
    <w:rsid w:val="000025E1"/>
    <w:rsid w:val="00003284"/>
    <w:rsid w:val="0000441B"/>
    <w:rsid w:val="000055D3"/>
    <w:rsid w:val="0000598C"/>
    <w:rsid w:val="00006076"/>
    <w:rsid w:val="00007A9C"/>
    <w:rsid w:val="00007AC5"/>
    <w:rsid w:val="00010115"/>
    <w:rsid w:val="000107C3"/>
    <w:rsid w:val="00010939"/>
    <w:rsid w:val="00010E18"/>
    <w:rsid w:val="000111E5"/>
    <w:rsid w:val="000140FF"/>
    <w:rsid w:val="000153BA"/>
    <w:rsid w:val="000157B1"/>
    <w:rsid w:val="00015B82"/>
    <w:rsid w:val="0002080E"/>
    <w:rsid w:val="000215A8"/>
    <w:rsid w:val="0002221E"/>
    <w:rsid w:val="00022E99"/>
    <w:rsid w:val="00023862"/>
    <w:rsid w:val="0002428C"/>
    <w:rsid w:val="000245EE"/>
    <w:rsid w:val="00025A9F"/>
    <w:rsid w:val="000262FD"/>
    <w:rsid w:val="00027C08"/>
    <w:rsid w:val="000307AF"/>
    <w:rsid w:val="00031FA8"/>
    <w:rsid w:val="00032380"/>
    <w:rsid w:val="00033053"/>
    <w:rsid w:val="000350B3"/>
    <w:rsid w:val="000353B1"/>
    <w:rsid w:val="000372B3"/>
    <w:rsid w:val="00037D9E"/>
    <w:rsid w:val="000414CF"/>
    <w:rsid w:val="00043016"/>
    <w:rsid w:val="0004347D"/>
    <w:rsid w:val="00043E0B"/>
    <w:rsid w:val="00046AB7"/>
    <w:rsid w:val="000474F5"/>
    <w:rsid w:val="000504B6"/>
    <w:rsid w:val="000509E3"/>
    <w:rsid w:val="00052FD5"/>
    <w:rsid w:val="00054449"/>
    <w:rsid w:val="000545FA"/>
    <w:rsid w:val="00054AC9"/>
    <w:rsid w:val="000557D5"/>
    <w:rsid w:val="00056F79"/>
    <w:rsid w:val="00057D19"/>
    <w:rsid w:val="0006138A"/>
    <w:rsid w:val="00063588"/>
    <w:rsid w:val="000637D6"/>
    <w:rsid w:val="000637FE"/>
    <w:rsid w:val="0006454F"/>
    <w:rsid w:val="00065B92"/>
    <w:rsid w:val="000668BD"/>
    <w:rsid w:val="00067ECF"/>
    <w:rsid w:val="00071BD3"/>
    <w:rsid w:val="00071C8E"/>
    <w:rsid w:val="00072107"/>
    <w:rsid w:val="00072C2F"/>
    <w:rsid w:val="00072D97"/>
    <w:rsid w:val="00073568"/>
    <w:rsid w:val="0007363B"/>
    <w:rsid w:val="00074820"/>
    <w:rsid w:val="00075C55"/>
    <w:rsid w:val="0007631B"/>
    <w:rsid w:val="00076957"/>
    <w:rsid w:val="000803EE"/>
    <w:rsid w:val="00080B8A"/>
    <w:rsid w:val="00080EA8"/>
    <w:rsid w:val="00081108"/>
    <w:rsid w:val="00084EA1"/>
    <w:rsid w:val="000850AC"/>
    <w:rsid w:val="00087551"/>
    <w:rsid w:val="00087A94"/>
    <w:rsid w:val="00090D63"/>
    <w:rsid w:val="000925C4"/>
    <w:rsid w:val="0009369A"/>
    <w:rsid w:val="000936D1"/>
    <w:rsid w:val="000948B8"/>
    <w:rsid w:val="00095740"/>
    <w:rsid w:val="000959C4"/>
    <w:rsid w:val="000962ED"/>
    <w:rsid w:val="000970AD"/>
    <w:rsid w:val="000974A3"/>
    <w:rsid w:val="00097D40"/>
    <w:rsid w:val="000A003F"/>
    <w:rsid w:val="000A1412"/>
    <w:rsid w:val="000A16B3"/>
    <w:rsid w:val="000A1D2B"/>
    <w:rsid w:val="000A306F"/>
    <w:rsid w:val="000A34C2"/>
    <w:rsid w:val="000A3EC1"/>
    <w:rsid w:val="000A4DD8"/>
    <w:rsid w:val="000A534D"/>
    <w:rsid w:val="000A65B2"/>
    <w:rsid w:val="000A6623"/>
    <w:rsid w:val="000A7EF4"/>
    <w:rsid w:val="000B0378"/>
    <w:rsid w:val="000B1B92"/>
    <w:rsid w:val="000B22F1"/>
    <w:rsid w:val="000B3B29"/>
    <w:rsid w:val="000B4422"/>
    <w:rsid w:val="000B4E28"/>
    <w:rsid w:val="000B62B7"/>
    <w:rsid w:val="000B6706"/>
    <w:rsid w:val="000B6B1C"/>
    <w:rsid w:val="000B71AD"/>
    <w:rsid w:val="000C0E47"/>
    <w:rsid w:val="000C0F3B"/>
    <w:rsid w:val="000C1604"/>
    <w:rsid w:val="000C193C"/>
    <w:rsid w:val="000C2C54"/>
    <w:rsid w:val="000C2EB5"/>
    <w:rsid w:val="000C42FE"/>
    <w:rsid w:val="000C461C"/>
    <w:rsid w:val="000C4D19"/>
    <w:rsid w:val="000C7B05"/>
    <w:rsid w:val="000D095A"/>
    <w:rsid w:val="000D15DB"/>
    <w:rsid w:val="000D1D8A"/>
    <w:rsid w:val="000D1FEF"/>
    <w:rsid w:val="000D2153"/>
    <w:rsid w:val="000D2224"/>
    <w:rsid w:val="000D35B0"/>
    <w:rsid w:val="000D4A78"/>
    <w:rsid w:val="000D4B21"/>
    <w:rsid w:val="000D4F79"/>
    <w:rsid w:val="000D50C3"/>
    <w:rsid w:val="000D7338"/>
    <w:rsid w:val="000E0101"/>
    <w:rsid w:val="000E0852"/>
    <w:rsid w:val="000E09A4"/>
    <w:rsid w:val="000E1377"/>
    <w:rsid w:val="000E1ED0"/>
    <w:rsid w:val="000E2E4A"/>
    <w:rsid w:val="000E4FC0"/>
    <w:rsid w:val="000E4FD8"/>
    <w:rsid w:val="000E53BE"/>
    <w:rsid w:val="000E5DB2"/>
    <w:rsid w:val="000E714B"/>
    <w:rsid w:val="000E723B"/>
    <w:rsid w:val="000E768C"/>
    <w:rsid w:val="000F0A79"/>
    <w:rsid w:val="000F2771"/>
    <w:rsid w:val="000F2B41"/>
    <w:rsid w:val="000F43F8"/>
    <w:rsid w:val="000F474E"/>
    <w:rsid w:val="000F4EA1"/>
    <w:rsid w:val="000F50D3"/>
    <w:rsid w:val="000F5DFE"/>
    <w:rsid w:val="000F6F20"/>
    <w:rsid w:val="000F7DD7"/>
    <w:rsid w:val="00100092"/>
    <w:rsid w:val="0010034C"/>
    <w:rsid w:val="001014B2"/>
    <w:rsid w:val="00102874"/>
    <w:rsid w:val="00105F9F"/>
    <w:rsid w:val="00107002"/>
    <w:rsid w:val="001072A4"/>
    <w:rsid w:val="00107D40"/>
    <w:rsid w:val="0011049B"/>
    <w:rsid w:val="00110CFB"/>
    <w:rsid w:val="00110ECB"/>
    <w:rsid w:val="00111A3C"/>
    <w:rsid w:val="00111C8D"/>
    <w:rsid w:val="00112705"/>
    <w:rsid w:val="0011389C"/>
    <w:rsid w:val="00114CE4"/>
    <w:rsid w:val="00114D49"/>
    <w:rsid w:val="0011530A"/>
    <w:rsid w:val="0011557C"/>
    <w:rsid w:val="00116165"/>
    <w:rsid w:val="00116422"/>
    <w:rsid w:val="001173C2"/>
    <w:rsid w:val="0012114F"/>
    <w:rsid w:val="001227BC"/>
    <w:rsid w:val="00122FFA"/>
    <w:rsid w:val="0012364C"/>
    <w:rsid w:val="00123E65"/>
    <w:rsid w:val="001241BE"/>
    <w:rsid w:val="00124BF6"/>
    <w:rsid w:val="00124DFF"/>
    <w:rsid w:val="0012597B"/>
    <w:rsid w:val="00127B3E"/>
    <w:rsid w:val="00130C9F"/>
    <w:rsid w:val="001313C7"/>
    <w:rsid w:val="0013146F"/>
    <w:rsid w:val="0013248C"/>
    <w:rsid w:val="001335CE"/>
    <w:rsid w:val="0013383B"/>
    <w:rsid w:val="001350AC"/>
    <w:rsid w:val="00135301"/>
    <w:rsid w:val="00135317"/>
    <w:rsid w:val="0013591B"/>
    <w:rsid w:val="00137BC0"/>
    <w:rsid w:val="00141386"/>
    <w:rsid w:val="00141944"/>
    <w:rsid w:val="00141DDE"/>
    <w:rsid w:val="0014246C"/>
    <w:rsid w:val="0014277C"/>
    <w:rsid w:val="00142B78"/>
    <w:rsid w:val="00143B3A"/>
    <w:rsid w:val="00144C51"/>
    <w:rsid w:val="00145B0E"/>
    <w:rsid w:val="00146009"/>
    <w:rsid w:val="001466ED"/>
    <w:rsid w:val="001473FF"/>
    <w:rsid w:val="00147B4E"/>
    <w:rsid w:val="00147C7F"/>
    <w:rsid w:val="00147E29"/>
    <w:rsid w:val="001500C8"/>
    <w:rsid w:val="00151B3C"/>
    <w:rsid w:val="001545BA"/>
    <w:rsid w:val="001558B3"/>
    <w:rsid w:val="00156231"/>
    <w:rsid w:val="00157801"/>
    <w:rsid w:val="00157AB3"/>
    <w:rsid w:val="00157D88"/>
    <w:rsid w:val="001615BA"/>
    <w:rsid w:val="00161D2E"/>
    <w:rsid w:val="001626EA"/>
    <w:rsid w:val="001626F1"/>
    <w:rsid w:val="001629C2"/>
    <w:rsid w:val="00162CA5"/>
    <w:rsid w:val="0016469F"/>
    <w:rsid w:val="00165552"/>
    <w:rsid w:val="0016633C"/>
    <w:rsid w:val="00166944"/>
    <w:rsid w:val="00170DE8"/>
    <w:rsid w:val="0017194D"/>
    <w:rsid w:val="00171BC8"/>
    <w:rsid w:val="0017392C"/>
    <w:rsid w:val="001741B1"/>
    <w:rsid w:val="001743DF"/>
    <w:rsid w:val="00174414"/>
    <w:rsid w:val="0017560C"/>
    <w:rsid w:val="001765A3"/>
    <w:rsid w:val="001778B6"/>
    <w:rsid w:val="00177E71"/>
    <w:rsid w:val="001803EB"/>
    <w:rsid w:val="0018063E"/>
    <w:rsid w:val="00182452"/>
    <w:rsid w:val="00182984"/>
    <w:rsid w:val="00184C25"/>
    <w:rsid w:val="0018546A"/>
    <w:rsid w:val="00185EF8"/>
    <w:rsid w:val="00186938"/>
    <w:rsid w:val="00187A4F"/>
    <w:rsid w:val="00191D42"/>
    <w:rsid w:val="00192952"/>
    <w:rsid w:val="00192AE8"/>
    <w:rsid w:val="0019368B"/>
    <w:rsid w:val="001957F8"/>
    <w:rsid w:val="00196D14"/>
    <w:rsid w:val="00197DA1"/>
    <w:rsid w:val="001A036A"/>
    <w:rsid w:val="001A1356"/>
    <w:rsid w:val="001A13A9"/>
    <w:rsid w:val="001A1ED7"/>
    <w:rsid w:val="001A2196"/>
    <w:rsid w:val="001A2498"/>
    <w:rsid w:val="001A2692"/>
    <w:rsid w:val="001A280B"/>
    <w:rsid w:val="001A3B89"/>
    <w:rsid w:val="001A3FEE"/>
    <w:rsid w:val="001A52BF"/>
    <w:rsid w:val="001A5DB0"/>
    <w:rsid w:val="001A6414"/>
    <w:rsid w:val="001A7581"/>
    <w:rsid w:val="001A7A55"/>
    <w:rsid w:val="001B01F2"/>
    <w:rsid w:val="001B0374"/>
    <w:rsid w:val="001B0528"/>
    <w:rsid w:val="001B0DCB"/>
    <w:rsid w:val="001B1138"/>
    <w:rsid w:val="001B117D"/>
    <w:rsid w:val="001B242B"/>
    <w:rsid w:val="001B3514"/>
    <w:rsid w:val="001B4C40"/>
    <w:rsid w:val="001B5C64"/>
    <w:rsid w:val="001B6216"/>
    <w:rsid w:val="001B7B65"/>
    <w:rsid w:val="001B7E61"/>
    <w:rsid w:val="001C1466"/>
    <w:rsid w:val="001C1CF9"/>
    <w:rsid w:val="001C245C"/>
    <w:rsid w:val="001C2813"/>
    <w:rsid w:val="001C2BCB"/>
    <w:rsid w:val="001C2BCD"/>
    <w:rsid w:val="001C4914"/>
    <w:rsid w:val="001C5158"/>
    <w:rsid w:val="001C5E01"/>
    <w:rsid w:val="001C6AC4"/>
    <w:rsid w:val="001C6FEB"/>
    <w:rsid w:val="001C7464"/>
    <w:rsid w:val="001C7FDB"/>
    <w:rsid w:val="001D08B2"/>
    <w:rsid w:val="001D0B69"/>
    <w:rsid w:val="001D1458"/>
    <w:rsid w:val="001D18BA"/>
    <w:rsid w:val="001D1E45"/>
    <w:rsid w:val="001D2914"/>
    <w:rsid w:val="001D3605"/>
    <w:rsid w:val="001D3E4A"/>
    <w:rsid w:val="001D58EC"/>
    <w:rsid w:val="001D5D2D"/>
    <w:rsid w:val="001D69CA"/>
    <w:rsid w:val="001D7FB1"/>
    <w:rsid w:val="001E0592"/>
    <w:rsid w:val="001E079E"/>
    <w:rsid w:val="001E0890"/>
    <w:rsid w:val="001E0917"/>
    <w:rsid w:val="001E28CA"/>
    <w:rsid w:val="001E293D"/>
    <w:rsid w:val="001E33A5"/>
    <w:rsid w:val="001E5680"/>
    <w:rsid w:val="001E598F"/>
    <w:rsid w:val="001E622B"/>
    <w:rsid w:val="001E7713"/>
    <w:rsid w:val="001F0958"/>
    <w:rsid w:val="001F0C22"/>
    <w:rsid w:val="001F201D"/>
    <w:rsid w:val="001F20FE"/>
    <w:rsid w:val="001F214D"/>
    <w:rsid w:val="001F34A1"/>
    <w:rsid w:val="001F3AA2"/>
    <w:rsid w:val="001F3DDF"/>
    <w:rsid w:val="001F3E09"/>
    <w:rsid w:val="001F486F"/>
    <w:rsid w:val="001F4DFD"/>
    <w:rsid w:val="001F5150"/>
    <w:rsid w:val="001F5264"/>
    <w:rsid w:val="001F5552"/>
    <w:rsid w:val="001F68BE"/>
    <w:rsid w:val="001F6C1A"/>
    <w:rsid w:val="001F6E79"/>
    <w:rsid w:val="001F71ED"/>
    <w:rsid w:val="00201732"/>
    <w:rsid w:val="00203499"/>
    <w:rsid w:val="00203646"/>
    <w:rsid w:val="002038D5"/>
    <w:rsid w:val="00203ADD"/>
    <w:rsid w:val="00205D0F"/>
    <w:rsid w:val="00205D8B"/>
    <w:rsid w:val="00206A42"/>
    <w:rsid w:val="00207C35"/>
    <w:rsid w:val="00213663"/>
    <w:rsid w:val="00213756"/>
    <w:rsid w:val="00213A10"/>
    <w:rsid w:val="00214706"/>
    <w:rsid w:val="00214D08"/>
    <w:rsid w:val="00214F4D"/>
    <w:rsid w:val="002153BB"/>
    <w:rsid w:val="00216E5E"/>
    <w:rsid w:val="00217C0E"/>
    <w:rsid w:val="00221355"/>
    <w:rsid w:val="00223B63"/>
    <w:rsid w:val="00225B2C"/>
    <w:rsid w:val="00226FC2"/>
    <w:rsid w:val="00227069"/>
    <w:rsid w:val="002273A6"/>
    <w:rsid w:val="00230149"/>
    <w:rsid w:val="002305D5"/>
    <w:rsid w:val="00231EA6"/>
    <w:rsid w:val="00232356"/>
    <w:rsid w:val="00233EDA"/>
    <w:rsid w:val="002349CC"/>
    <w:rsid w:val="002362B5"/>
    <w:rsid w:val="00236BCB"/>
    <w:rsid w:val="00237122"/>
    <w:rsid w:val="00237897"/>
    <w:rsid w:val="0024016B"/>
    <w:rsid w:val="0024038B"/>
    <w:rsid w:val="002412C6"/>
    <w:rsid w:val="002412CF"/>
    <w:rsid w:val="002413DC"/>
    <w:rsid w:val="00242832"/>
    <w:rsid w:val="00242A7F"/>
    <w:rsid w:val="00242D72"/>
    <w:rsid w:val="00245430"/>
    <w:rsid w:val="002457D0"/>
    <w:rsid w:val="00246271"/>
    <w:rsid w:val="00247938"/>
    <w:rsid w:val="00250861"/>
    <w:rsid w:val="00250E1C"/>
    <w:rsid w:val="00253270"/>
    <w:rsid w:val="002538CC"/>
    <w:rsid w:val="00256457"/>
    <w:rsid w:val="00257D23"/>
    <w:rsid w:val="002601AC"/>
    <w:rsid w:val="002606D8"/>
    <w:rsid w:val="00260908"/>
    <w:rsid w:val="00261017"/>
    <w:rsid w:val="00261B27"/>
    <w:rsid w:val="00261C40"/>
    <w:rsid w:val="0026275D"/>
    <w:rsid w:val="00262B5D"/>
    <w:rsid w:val="00262D42"/>
    <w:rsid w:val="00262F45"/>
    <w:rsid w:val="00265047"/>
    <w:rsid w:val="00265B82"/>
    <w:rsid w:val="00266ACE"/>
    <w:rsid w:val="00266B7F"/>
    <w:rsid w:val="00267046"/>
    <w:rsid w:val="00267A47"/>
    <w:rsid w:val="00267BD0"/>
    <w:rsid w:val="002710D1"/>
    <w:rsid w:val="0027128F"/>
    <w:rsid w:val="002738D0"/>
    <w:rsid w:val="00274B27"/>
    <w:rsid w:val="002752C0"/>
    <w:rsid w:val="00276CD4"/>
    <w:rsid w:val="002779B6"/>
    <w:rsid w:val="00284C3F"/>
    <w:rsid w:val="00284C4B"/>
    <w:rsid w:val="0028545B"/>
    <w:rsid w:val="0028557C"/>
    <w:rsid w:val="00285996"/>
    <w:rsid w:val="00285B2E"/>
    <w:rsid w:val="002860FB"/>
    <w:rsid w:val="00286BA8"/>
    <w:rsid w:val="0028734D"/>
    <w:rsid w:val="0028792A"/>
    <w:rsid w:val="0029198D"/>
    <w:rsid w:val="00293A04"/>
    <w:rsid w:val="002941F0"/>
    <w:rsid w:val="00294710"/>
    <w:rsid w:val="00295D94"/>
    <w:rsid w:val="00295F95"/>
    <w:rsid w:val="00296744"/>
    <w:rsid w:val="00296B3A"/>
    <w:rsid w:val="002972C2"/>
    <w:rsid w:val="002A0829"/>
    <w:rsid w:val="002A0A12"/>
    <w:rsid w:val="002A1018"/>
    <w:rsid w:val="002A17E2"/>
    <w:rsid w:val="002A18D5"/>
    <w:rsid w:val="002A18EC"/>
    <w:rsid w:val="002A1D12"/>
    <w:rsid w:val="002A1E95"/>
    <w:rsid w:val="002A3955"/>
    <w:rsid w:val="002A47DF"/>
    <w:rsid w:val="002A48E0"/>
    <w:rsid w:val="002A6417"/>
    <w:rsid w:val="002A7774"/>
    <w:rsid w:val="002B10AD"/>
    <w:rsid w:val="002B1DED"/>
    <w:rsid w:val="002B32D7"/>
    <w:rsid w:val="002B3514"/>
    <w:rsid w:val="002B380B"/>
    <w:rsid w:val="002B49D2"/>
    <w:rsid w:val="002B5F8E"/>
    <w:rsid w:val="002B5FF5"/>
    <w:rsid w:val="002B6E55"/>
    <w:rsid w:val="002C0299"/>
    <w:rsid w:val="002C03FE"/>
    <w:rsid w:val="002C045B"/>
    <w:rsid w:val="002C048F"/>
    <w:rsid w:val="002C0DC4"/>
    <w:rsid w:val="002C1577"/>
    <w:rsid w:val="002C1FCF"/>
    <w:rsid w:val="002C2A6F"/>
    <w:rsid w:val="002C420D"/>
    <w:rsid w:val="002C4C1A"/>
    <w:rsid w:val="002C4C7C"/>
    <w:rsid w:val="002D1042"/>
    <w:rsid w:val="002D23D9"/>
    <w:rsid w:val="002D2740"/>
    <w:rsid w:val="002D56C0"/>
    <w:rsid w:val="002D5C94"/>
    <w:rsid w:val="002D5CF2"/>
    <w:rsid w:val="002D70A6"/>
    <w:rsid w:val="002D7EA1"/>
    <w:rsid w:val="002E08A1"/>
    <w:rsid w:val="002E0E7D"/>
    <w:rsid w:val="002E1255"/>
    <w:rsid w:val="002E15D1"/>
    <w:rsid w:val="002E1A0D"/>
    <w:rsid w:val="002E231F"/>
    <w:rsid w:val="002E2386"/>
    <w:rsid w:val="002E26A8"/>
    <w:rsid w:val="002E2ADE"/>
    <w:rsid w:val="002E2EF1"/>
    <w:rsid w:val="002E2F0E"/>
    <w:rsid w:val="002E48B3"/>
    <w:rsid w:val="002E4BA1"/>
    <w:rsid w:val="002E5E4E"/>
    <w:rsid w:val="002E6B32"/>
    <w:rsid w:val="002E7FE8"/>
    <w:rsid w:val="002F01B5"/>
    <w:rsid w:val="002F0440"/>
    <w:rsid w:val="002F11C8"/>
    <w:rsid w:val="002F1609"/>
    <w:rsid w:val="002F266D"/>
    <w:rsid w:val="002F29C6"/>
    <w:rsid w:val="002F2A24"/>
    <w:rsid w:val="002F304E"/>
    <w:rsid w:val="002F32E7"/>
    <w:rsid w:val="002F3CE1"/>
    <w:rsid w:val="002F4E65"/>
    <w:rsid w:val="002F559B"/>
    <w:rsid w:val="002F5D74"/>
    <w:rsid w:val="002F669D"/>
    <w:rsid w:val="003005D8"/>
    <w:rsid w:val="00300F66"/>
    <w:rsid w:val="003011A7"/>
    <w:rsid w:val="00302427"/>
    <w:rsid w:val="00302A59"/>
    <w:rsid w:val="0030327D"/>
    <w:rsid w:val="00303FF0"/>
    <w:rsid w:val="0030516D"/>
    <w:rsid w:val="00305961"/>
    <w:rsid w:val="00306F28"/>
    <w:rsid w:val="003077D3"/>
    <w:rsid w:val="00310FAE"/>
    <w:rsid w:val="00311C71"/>
    <w:rsid w:val="0031392E"/>
    <w:rsid w:val="00314676"/>
    <w:rsid w:val="00314A48"/>
    <w:rsid w:val="0031625F"/>
    <w:rsid w:val="00317619"/>
    <w:rsid w:val="0032167B"/>
    <w:rsid w:val="00321F61"/>
    <w:rsid w:val="003229DA"/>
    <w:rsid w:val="00324FCB"/>
    <w:rsid w:val="003252A4"/>
    <w:rsid w:val="00325680"/>
    <w:rsid w:val="00325DC6"/>
    <w:rsid w:val="00325F5F"/>
    <w:rsid w:val="00330175"/>
    <w:rsid w:val="003304B8"/>
    <w:rsid w:val="00330621"/>
    <w:rsid w:val="00331057"/>
    <w:rsid w:val="00332B2E"/>
    <w:rsid w:val="00332B8C"/>
    <w:rsid w:val="003333D5"/>
    <w:rsid w:val="0033352D"/>
    <w:rsid w:val="00334269"/>
    <w:rsid w:val="00334927"/>
    <w:rsid w:val="003349F0"/>
    <w:rsid w:val="0033542D"/>
    <w:rsid w:val="00335A1F"/>
    <w:rsid w:val="00335ACC"/>
    <w:rsid w:val="003365EC"/>
    <w:rsid w:val="00336CB7"/>
    <w:rsid w:val="00341539"/>
    <w:rsid w:val="00342AA9"/>
    <w:rsid w:val="00342F17"/>
    <w:rsid w:val="00342F2A"/>
    <w:rsid w:val="00343BEF"/>
    <w:rsid w:val="00344AFF"/>
    <w:rsid w:val="00346995"/>
    <w:rsid w:val="00347163"/>
    <w:rsid w:val="00347738"/>
    <w:rsid w:val="00347E37"/>
    <w:rsid w:val="0035011B"/>
    <w:rsid w:val="003509C5"/>
    <w:rsid w:val="00350C0A"/>
    <w:rsid w:val="00351BED"/>
    <w:rsid w:val="00351E53"/>
    <w:rsid w:val="00352294"/>
    <w:rsid w:val="00352AA8"/>
    <w:rsid w:val="00354A06"/>
    <w:rsid w:val="00354DBE"/>
    <w:rsid w:val="003557D3"/>
    <w:rsid w:val="00360808"/>
    <w:rsid w:val="003609E1"/>
    <w:rsid w:val="003619F5"/>
    <w:rsid w:val="00362522"/>
    <w:rsid w:val="00362848"/>
    <w:rsid w:val="00362AF8"/>
    <w:rsid w:val="003637AE"/>
    <w:rsid w:val="00363BDF"/>
    <w:rsid w:val="00364951"/>
    <w:rsid w:val="00365815"/>
    <w:rsid w:val="00366416"/>
    <w:rsid w:val="00366464"/>
    <w:rsid w:val="00366505"/>
    <w:rsid w:val="00370DC9"/>
    <w:rsid w:val="00370DF1"/>
    <w:rsid w:val="003732B3"/>
    <w:rsid w:val="003747B5"/>
    <w:rsid w:val="00375B66"/>
    <w:rsid w:val="00375BA2"/>
    <w:rsid w:val="00375D89"/>
    <w:rsid w:val="00377483"/>
    <w:rsid w:val="00380B32"/>
    <w:rsid w:val="00380BBC"/>
    <w:rsid w:val="0038121D"/>
    <w:rsid w:val="00383821"/>
    <w:rsid w:val="00383BE6"/>
    <w:rsid w:val="00384D46"/>
    <w:rsid w:val="003851AD"/>
    <w:rsid w:val="003851AF"/>
    <w:rsid w:val="00386111"/>
    <w:rsid w:val="00390023"/>
    <w:rsid w:val="0039014F"/>
    <w:rsid w:val="00391292"/>
    <w:rsid w:val="003924CB"/>
    <w:rsid w:val="00393BF7"/>
    <w:rsid w:val="00394C8E"/>
    <w:rsid w:val="003955A4"/>
    <w:rsid w:val="00395600"/>
    <w:rsid w:val="00395812"/>
    <w:rsid w:val="00396BBA"/>
    <w:rsid w:val="003A0BCC"/>
    <w:rsid w:val="003A0C54"/>
    <w:rsid w:val="003A1CDE"/>
    <w:rsid w:val="003A2AD3"/>
    <w:rsid w:val="003A35EC"/>
    <w:rsid w:val="003A3BF6"/>
    <w:rsid w:val="003A4741"/>
    <w:rsid w:val="003A4FE8"/>
    <w:rsid w:val="003A533D"/>
    <w:rsid w:val="003A599B"/>
    <w:rsid w:val="003B0958"/>
    <w:rsid w:val="003B2646"/>
    <w:rsid w:val="003B3025"/>
    <w:rsid w:val="003B57CB"/>
    <w:rsid w:val="003B5C55"/>
    <w:rsid w:val="003B696C"/>
    <w:rsid w:val="003B7957"/>
    <w:rsid w:val="003B7D36"/>
    <w:rsid w:val="003B7DC4"/>
    <w:rsid w:val="003C0349"/>
    <w:rsid w:val="003C18D5"/>
    <w:rsid w:val="003C22AF"/>
    <w:rsid w:val="003C2363"/>
    <w:rsid w:val="003C478E"/>
    <w:rsid w:val="003C50B6"/>
    <w:rsid w:val="003C534A"/>
    <w:rsid w:val="003C5596"/>
    <w:rsid w:val="003C5BFD"/>
    <w:rsid w:val="003C68E5"/>
    <w:rsid w:val="003C69E2"/>
    <w:rsid w:val="003C6AD6"/>
    <w:rsid w:val="003C6C12"/>
    <w:rsid w:val="003D0573"/>
    <w:rsid w:val="003D1FAB"/>
    <w:rsid w:val="003D2115"/>
    <w:rsid w:val="003D26E5"/>
    <w:rsid w:val="003D4EC5"/>
    <w:rsid w:val="003D52CB"/>
    <w:rsid w:val="003D5829"/>
    <w:rsid w:val="003D6F95"/>
    <w:rsid w:val="003D747F"/>
    <w:rsid w:val="003D7ABB"/>
    <w:rsid w:val="003D7C24"/>
    <w:rsid w:val="003E0531"/>
    <w:rsid w:val="003E0D43"/>
    <w:rsid w:val="003E27ED"/>
    <w:rsid w:val="003E34D6"/>
    <w:rsid w:val="003E3DD6"/>
    <w:rsid w:val="003E5722"/>
    <w:rsid w:val="003E5E4E"/>
    <w:rsid w:val="003E61A5"/>
    <w:rsid w:val="003E6324"/>
    <w:rsid w:val="003E659B"/>
    <w:rsid w:val="003F0121"/>
    <w:rsid w:val="003F0D4D"/>
    <w:rsid w:val="003F1215"/>
    <w:rsid w:val="003F3419"/>
    <w:rsid w:val="003F39B9"/>
    <w:rsid w:val="003F3B21"/>
    <w:rsid w:val="003F3FAA"/>
    <w:rsid w:val="003F45EB"/>
    <w:rsid w:val="003F4638"/>
    <w:rsid w:val="003F4BE2"/>
    <w:rsid w:val="003F5291"/>
    <w:rsid w:val="003F58C8"/>
    <w:rsid w:val="003F6F82"/>
    <w:rsid w:val="0040004E"/>
    <w:rsid w:val="00402362"/>
    <w:rsid w:val="00402C5D"/>
    <w:rsid w:val="00405EAE"/>
    <w:rsid w:val="00406CEE"/>
    <w:rsid w:val="00406F5E"/>
    <w:rsid w:val="00410F36"/>
    <w:rsid w:val="0041144E"/>
    <w:rsid w:val="0041159D"/>
    <w:rsid w:val="004123CF"/>
    <w:rsid w:val="00412D51"/>
    <w:rsid w:val="0041305F"/>
    <w:rsid w:val="00413562"/>
    <w:rsid w:val="00414368"/>
    <w:rsid w:val="00414E20"/>
    <w:rsid w:val="00416FD1"/>
    <w:rsid w:val="00417036"/>
    <w:rsid w:val="004205DA"/>
    <w:rsid w:val="004207C6"/>
    <w:rsid w:val="004213D6"/>
    <w:rsid w:val="0042153F"/>
    <w:rsid w:val="00422A8E"/>
    <w:rsid w:val="00422BA2"/>
    <w:rsid w:val="00425547"/>
    <w:rsid w:val="00425F23"/>
    <w:rsid w:val="00426C9F"/>
    <w:rsid w:val="0042705F"/>
    <w:rsid w:val="0042752C"/>
    <w:rsid w:val="00430C2C"/>
    <w:rsid w:val="00430CAD"/>
    <w:rsid w:val="00431C65"/>
    <w:rsid w:val="00433B10"/>
    <w:rsid w:val="004346BE"/>
    <w:rsid w:val="00435321"/>
    <w:rsid w:val="00436CB1"/>
    <w:rsid w:val="00437434"/>
    <w:rsid w:val="004422BE"/>
    <w:rsid w:val="00442384"/>
    <w:rsid w:val="00442CF3"/>
    <w:rsid w:val="00446763"/>
    <w:rsid w:val="004501AB"/>
    <w:rsid w:val="0045048D"/>
    <w:rsid w:val="004519CB"/>
    <w:rsid w:val="00451B1F"/>
    <w:rsid w:val="00451DD6"/>
    <w:rsid w:val="0045338A"/>
    <w:rsid w:val="00453870"/>
    <w:rsid w:val="0045460A"/>
    <w:rsid w:val="00454C83"/>
    <w:rsid w:val="00455048"/>
    <w:rsid w:val="00455E7F"/>
    <w:rsid w:val="00457F63"/>
    <w:rsid w:val="00460142"/>
    <w:rsid w:val="004601BD"/>
    <w:rsid w:val="00460D22"/>
    <w:rsid w:val="00461F77"/>
    <w:rsid w:val="0046270D"/>
    <w:rsid w:val="00462B18"/>
    <w:rsid w:val="00462F3B"/>
    <w:rsid w:val="004636FF"/>
    <w:rsid w:val="00464505"/>
    <w:rsid w:val="004649E6"/>
    <w:rsid w:val="004664CE"/>
    <w:rsid w:val="0046676A"/>
    <w:rsid w:val="00466813"/>
    <w:rsid w:val="0046734C"/>
    <w:rsid w:val="0046745E"/>
    <w:rsid w:val="00467575"/>
    <w:rsid w:val="0046764D"/>
    <w:rsid w:val="00467677"/>
    <w:rsid w:val="00467845"/>
    <w:rsid w:val="00467ADA"/>
    <w:rsid w:val="00470596"/>
    <w:rsid w:val="00470985"/>
    <w:rsid w:val="00471005"/>
    <w:rsid w:val="00471011"/>
    <w:rsid w:val="00471418"/>
    <w:rsid w:val="00471F26"/>
    <w:rsid w:val="00474BA4"/>
    <w:rsid w:val="00474D97"/>
    <w:rsid w:val="0047520B"/>
    <w:rsid w:val="0047553B"/>
    <w:rsid w:val="004755EF"/>
    <w:rsid w:val="0047726A"/>
    <w:rsid w:val="00481967"/>
    <w:rsid w:val="00481E89"/>
    <w:rsid w:val="00482BA5"/>
    <w:rsid w:val="00482F11"/>
    <w:rsid w:val="00483171"/>
    <w:rsid w:val="00483843"/>
    <w:rsid w:val="00483E5E"/>
    <w:rsid w:val="00484F4E"/>
    <w:rsid w:val="004865CC"/>
    <w:rsid w:val="00487B8F"/>
    <w:rsid w:val="00490C91"/>
    <w:rsid w:val="00490F80"/>
    <w:rsid w:val="004917B9"/>
    <w:rsid w:val="00492DB8"/>
    <w:rsid w:val="004943E2"/>
    <w:rsid w:val="00494463"/>
    <w:rsid w:val="00495C09"/>
    <w:rsid w:val="00495EF0"/>
    <w:rsid w:val="00496FDA"/>
    <w:rsid w:val="0049707B"/>
    <w:rsid w:val="004A0803"/>
    <w:rsid w:val="004A174A"/>
    <w:rsid w:val="004A1F3F"/>
    <w:rsid w:val="004A4018"/>
    <w:rsid w:val="004A47A7"/>
    <w:rsid w:val="004A5334"/>
    <w:rsid w:val="004A62FD"/>
    <w:rsid w:val="004A6498"/>
    <w:rsid w:val="004A6AAA"/>
    <w:rsid w:val="004A6C42"/>
    <w:rsid w:val="004A7213"/>
    <w:rsid w:val="004A767F"/>
    <w:rsid w:val="004A7D1F"/>
    <w:rsid w:val="004B0E1A"/>
    <w:rsid w:val="004B1161"/>
    <w:rsid w:val="004B1C2D"/>
    <w:rsid w:val="004B30FD"/>
    <w:rsid w:val="004B320A"/>
    <w:rsid w:val="004B3A38"/>
    <w:rsid w:val="004B3D9D"/>
    <w:rsid w:val="004B4549"/>
    <w:rsid w:val="004B45DA"/>
    <w:rsid w:val="004B5ECE"/>
    <w:rsid w:val="004B6B27"/>
    <w:rsid w:val="004B71D3"/>
    <w:rsid w:val="004B7EA8"/>
    <w:rsid w:val="004C041B"/>
    <w:rsid w:val="004C3F4C"/>
    <w:rsid w:val="004C47BE"/>
    <w:rsid w:val="004C697E"/>
    <w:rsid w:val="004C6CD3"/>
    <w:rsid w:val="004C7880"/>
    <w:rsid w:val="004C7BF1"/>
    <w:rsid w:val="004D06B9"/>
    <w:rsid w:val="004D0BFA"/>
    <w:rsid w:val="004D0F33"/>
    <w:rsid w:val="004D166C"/>
    <w:rsid w:val="004D2AD0"/>
    <w:rsid w:val="004D2B95"/>
    <w:rsid w:val="004D43A7"/>
    <w:rsid w:val="004D453D"/>
    <w:rsid w:val="004D54ED"/>
    <w:rsid w:val="004D59BF"/>
    <w:rsid w:val="004E0ABB"/>
    <w:rsid w:val="004E10AA"/>
    <w:rsid w:val="004E140B"/>
    <w:rsid w:val="004E147F"/>
    <w:rsid w:val="004E1BF6"/>
    <w:rsid w:val="004E22AC"/>
    <w:rsid w:val="004E58A6"/>
    <w:rsid w:val="004E5C89"/>
    <w:rsid w:val="004E607C"/>
    <w:rsid w:val="004E6F1D"/>
    <w:rsid w:val="004E7864"/>
    <w:rsid w:val="004F056D"/>
    <w:rsid w:val="004F0A51"/>
    <w:rsid w:val="004F1EAD"/>
    <w:rsid w:val="004F20D1"/>
    <w:rsid w:val="004F372E"/>
    <w:rsid w:val="004F3A38"/>
    <w:rsid w:val="004F426A"/>
    <w:rsid w:val="004F4287"/>
    <w:rsid w:val="004F63DD"/>
    <w:rsid w:val="004F6535"/>
    <w:rsid w:val="004F6D76"/>
    <w:rsid w:val="004F7E04"/>
    <w:rsid w:val="00501FCB"/>
    <w:rsid w:val="00502D8D"/>
    <w:rsid w:val="00503609"/>
    <w:rsid w:val="00503F5B"/>
    <w:rsid w:val="00506C41"/>
    <w:rsid w:val="00506CDE"/>
    <w:rsid w:val="00506DD4"/>
    <w:rsid w:val="00506F73"/>
    <w:rsid w:val="00507149"/>
    <w:rsid w:val="00511987"/>
    <w:rsid w:val="005123C2"/>
    <w:rsid w:val="00512A9A"/>
    <w:rsid w:val="00513D67"/>
    <w:rsid w:val="00516FB9"/>
    <w:rsid w:val="00517B67"/>
    <w:rsid w:val="00520AD5"/>
    <w:rsid w:val="00521C21"/>
    <w:rsid w:val="00521C79"/>
    <w:rsid w:val="00524534"/>
    <w:rsid w:val="00524BD5"/>
    <w:rsid w:val="00525114"/>
    <w:rsid w:val="00525685"/>
    <w:rsid w:val="00525860"/>
    <w:rsid w:val="00526248"/>
    <w:rsid w:val="00526AC7"/>
    <w:rsid w:val="00526F7E"/>
    <w:rsid w:val="00530471"/>
    <w:rsid w:val="0053075A"/>
    <w:rsid w:val="00531ADA"/>
    <w:rsid w:val="00532454"/>
    <w:rsid w:val="00532880"/>
    <w:rsid w:val="00532DC3"/>
    <w:rsid w:val="00532E2D"/>
    <w:rsid w:val="005337FF"/>
    <w:rsid w:val="005339C7"/>
    <w:rsid w:val="00534169"/>
    <w:rsid w:val="0053481A"/>
    <w:rsid w:val="00535693"/>
    <w:rsid w:val="00535BC7"/>
    <w:rsid w:val="00535C9B"/>
    <w:rsid w:val="00537DE0"/>
    <w:rsid w:val="00537F49"/>
    <w:rsid w:val="00540983"/>
    <w:rsid w:val="00540C1F"/>
    <w:rsid w:val="005413D4"/>
    <w:rsid w:val="005427DB"/>
    <w:rsid w:val="00543C56"/>
    <w:rsid w:val="005453CC"/>
    <w:rsid w:val="0054723A"/>
    <w:rsid w:val="005473BD"/>
    <w:rsid w:val="0054787F"/>
    <w:rsid w:val="0055019B"/>
    <w:rsid w:val="005517EC"/>
    <w:rsid w:val="005525CE"/>
    <w:rsid w:val="00553A3B"/>
    <w:rsid w:val="00554248"/>
    <w:rsid w:val="00554489"/>
    <w:rsid w:val="00554592"/>
    <w:rsid w:val="00555FE9"/>
    <w:rsid w:val="00557911"/>
    <w:rsid w:val="005604A4"/>
    <w:rsid w:val="00561A1A"/>
    <w:rsid w:val="00561D53"/>
    <w:rsid w:val="00561DE4"/>
    <w:rsid w:val="00562493"/>
    <w:rsid w:val="00563529"/>
    <w:rsid w:val="0056391C"/>
    <w:rsid w:val="00564311"/>
    <w:rsid w:val="00565D35"/>
    <w:rsid w:val="0056696E"/>
    <w:rsid w:val="005718F3"/>
    <w:rsid w:val="00572688"/>
    <w:rsid w:val="00573092"/>
    <w:rsid w:val="0057363E"/>
    <w:rsid w:val="0057402F"/>
    <w:rsid w:val="00576119"/>
    <w:rsid w:val="00576F07"/>
    <w:rsid w:val="00577CFF"/>
    <w:rsid w:val="0058031E"/>
    <w:rsid w:val="00581EFF"/>
    <w:rsid w:val="005820CC"/>
    <w:rsid w:val="005825C8"/>
    <w:rsid w:val="00582876"/>
    <w:rsid w:val="00583023"/>
    <w:rsid w:val="00583396"/>
    <w:rsid w:val="00583411"/>
    <w:rsid w:val="005843DF"/>
    <w:rsid w:val="0058441C"/>
    <w:rsid w:val="00585D62"/>
    <w:rsid w:val="00586363"/>
    <w:rsid w:val="005864AE"/>
    <w:rsid w:val="005868DD"/>
    <w:rsid w:val="005868F6"/>
    <w:rsid w:val="00587376"/>
    <w:rsid w:val="0058780D"/>
    <w:rsid w:val="005903EB"/>
    <w:rsid w:val="00590F8A"/>
    <w:rsid w:val="00591E81"/>
    <w:rsid w:val="005922AA"/>
    <w:rsid w:val="005931C4"/>
    <w:rsid w:val="00593212"/>
    <w:rsid w:val="005935EC"/>
    <w:rsid w:val="005939A2"/>
    <w:rsid w:val="00593F6A"/>
    <w:rsid w:val="00594ABC"/>
    <w:rsid w:val="005A098B"/>
    <w:rsid w:val="005A2683"/>
    <w:rsid w:val="005A28DC"/>
    <w:rsid w:val="005A3F02"/>
    <w:rsid w:val="005A568D"/>
    <w:rsid w:val="005A57A8"/>
    <w:rsid w:val="005A671F"/>
    <w:rsid w:val="005A7243"/>
    <w:rsid w:val="005B02AE"/>
    <w:rsid w:val="005B0450"/>
    <w:rsid w:val="005B2366"/>
    <w:rsid w:val="005B2C06"/>
    <w:rsid w:val="005B35F7"/>
    <w:rsid w:val="005B4CA6"/>
    <w:rsid w:val="005B60DA"/>
    <w:rsid w:val="005B629E"/>
    <w:rsid w:val="005B7DCC"/>
    <w:rsid w:val="005B7FE4"/>
    <w:rsid w:val="005C077E"/>
    <w:rsid w:val="005C0ACC"/>
    <w:rsid w:val="005C730D"/>
    <w:rsid w:val="005D0554"/>
    <w:rsid w:val="005D11E4"/>
    <w:rsid w:val="005D29C4"/>
    <w:rsid w:val="005D3351"/>
    <w:rsid w:val="005D5A96"/>
    <w:rsid w:val="005D5E55"/>
    <w:rsid w:val="005D68A2"/>
    <w:rsid w:val="005D772A"/>
    <w:rsid w:val="005E0416"/>
    <w:rsid w:val="005E07B2"/>
    <w:rsid w:val="005E0DB2"/>
    <w:rsid w:val="005E17FD"/>
    <w:rsid w:val="005E194A"/>
    <w:rsid w:val="005E1B3A"/>
    <w:rsid w:val="005E354D"/>
    <w:rsid w:val="005E3DB4"/>
    <w:rsid w:val="005E4284"/>
    <w:rsid w:val="005E4D9E"/>
    <w:rsid w:val="005E532F"/>
    <w:rsid w:val="005E632F"/>
    <w:rsid w:val="005E63B9"/>
    <w:rsid w:val="005E672B"/>
    <w:rsid w:val="005E6A5B"/>
    <w:rsid w:val="005E79F7"/>
    <w:rsid w:val="005F2C0A"/>
    <w:rsid w:val="005F3233"/>
    <w:rsid w:val="005F3530"/>
    <w:rsid w:val="005F3EC9"/>
    <w:rsid w:val="005F4D64"/>
    <w:rsid w:val="005F575A"/>
    <w:rsid w:val="005F6E66"/>
    <w:rsid w:val="006007BC"/>
    <w:rsid w:val="00601559"/>
    <w:rsid w:val="00602252"/>
    <w:rsid w:val="00602C4B"/>
    <w:rsid w:val="00602E10"/>
    <w:rsid w:val="006058D1"/>
    <w:rsid w:val="006069C4"/>
    <w:rsid w:val="00610A4E"/>
    <w:rsid w:val="00610C96"/>
    <w:rsid w:val="00611875"/>
    <w:rsid w:val="00612296"/>
    <w:rsid w:val="00614301"/>
    <w:rsid w:val="00614480"/>
    <w:rsid w:val="00614F2C"/>
    <w:rsid w:val="00615581"/>
    <w:rsid w:val="00615F48"/>
    <w:rsid w:val="00616213"/>
    <w:rsid w:val="006164E6"/>
    <w:rsid w:val="00616D82"/>
    <w:rsid w:val="0061726F"/>
    <w:rsid w:val="00617E75"/>
    <w:rsid w:val="00617F07"/>
    <w:rsid w:val="006201C3"/>
    <w:rsid w:val="0062121C"/>
    <w:rsid w:val="00622533"/>
    <w:rsid w:val="00622587"/>
    <w:rsid w:val="006228F3"/>
    <w:rsid w:val="00622F0C"/>
    <w:rsid w:val="00623383"/>
    <w:rsid w:val="00623497"/>
    <w:rsid w:val="00623D5F"/>
    <w:rsid w:val="006243EA"/>
    <w:rsid w:val="00625056"/>
    <w:rsid w:val="00625FA5"/>
    <w:rsid w:val="006266AF"/>
    <w:rsid w:val="00627B25"/>
    <w:rsid w:val="006302DA"/>
    <w:rsid w:val="00630D79"/>
    <w:rsid w:val="0063154B"/>
    <w:rsid w:val="00631C1C"/>
    <w:rsid w:val="00631D35"/>
    <w:rsid w:val="006323E3"/>
    <w:rsid w:val="00632BCE"/>
    <w:rsid w:val="00633CA6"/>
    <w:rsid w:val="00634220"/>
    <w:rsid w:val="00635999"/>
    <w:rsid w:val="0063632F"/>
    <w:rsid w:val="006368D8"/>
    <w:rsid w:val="006374F1"/>
    <w:rsid w:val="006376B1"/>
    <w:rsid w:val="00637D4C"/>
    <w:rsid w:val="00637F15"/>
    <w:rsid w:val="006413D2"/>
    <w:rsid w:val="00642BC8"/>
    <w:rsid w:val="0064330D"/>
    <w:rsid w:val="00647330"/>
    <w:rsid w:val="00647640"/>
    <w:rsid w:val="00651B71"/>
    <w:rsid w:val="0065225B"/>
    <w:rsid w:val="00652732"/>
    <w:rsid w:val="00653C08"/>
    <w:rsid w:val="006544AA"/>
    <w:rsid w:val="00655051"/>
    <w:rsid w:val="006560A8"/>
    <w:rsid w:val="006567E1"/>
    <w:rsid w:val="00656F2C"/>
    <w:rsid w:val="00657607"/>
    <w:rsid w:val="00657785"/>
    <w:rsid w:val="00657D51"/>
    <w:rsid w:val="00660407"/>
    <w:rsid w:val="00660CD0"/>
    <w:rsid w:val="00665180"/>
    <w:rsid w:val="006666D2"/>
    <w:rsid w:val="006676DB"/>
    <w:rsid w:val="006679B9"/>
    <w:rsid w:val="0067043B"/>
    <w:rsid w:val="00670853"/>
    <w:rsid w:val="00670B38"/>
    <w:rsid w:val="0067254C"/>
    <w:rsid w:val="00674114"/>
    <w:rsid w:val="0067474B"/>
    <w:rsid w:val="006748BD"/>
    <w:rsid w:val="0067655B"/>
    <w:rsid w:val="00676A0E"/>
    <w:rsid w:val="00677B9A"/>
    <w:rsid w:val="006803B8"/>
    <w:rsid w:val="00682096"/>
    <w:rsid w:val="006823F8"/>
    <w:rsid w:val="00683699"/>
    <w:rsid w:val="0068408E"/>
    <w:rsid w:val="006849E9"/>
    <w:rsid w:val="006852D7"/>
    <w:rsid w:val="006859B5"/>
    <w:rsid w:val="0068702E"/>
    <w:rsid w:val="00687617"/>
    <w:rsid w:val="006901CA"/>
    <w:rsid w:val="00690600"/>
    <w:rsid w:val="00690F12"/>
    <w:rsid w:val="006915DC"/>
    <w:rsid w:val="006916CB"/>
    <w:rsid w:val="00691D06"/>
    <w:rsid w:val="00692145"/>
    <w:rsid w:val="00694437"/>
    <w:rsid w:val="00694D59"/>
    <w:rsid w:val="00694D7F"/>
    <w:rsid w:val="00695045"/>
    <w:rsid w:val="00696026"/>
    <w:rsid w:val="00696477"/>
    <w:rsid w:val="00696F3A"/>
    <w:rsid w:val="006A0C38"/>
    <w:rsid w:val="006A10BB"/>
    <w:rsid w:val="006A1F72"/>
    <w:rsid w:val="006A29D7"/>
    <w:rsid w:val="006A313D"/>
    <w:rsid w:val="006A414B"/>
    <w:rsid w:val="006A5307"/>
    <w:rsid w:val="006A53BC"/>
    <w:rsid w:val="006A67A8"/>
    <w:rsid w:val="006B0A13"/>
    <w:rsid w:val="006B244C"/>
    <w:rsid w:val="006B2C17"/>
    <w:rsid w:val="006B2E9E"/>
    <w:rsid w:val="006B3252"/>
    <w:rsid w:val="006B3664"/>
    <w:rsid w:val="006B48E1"/>
    <w:rsid w:val="006B4FB4"/>
    <w:rsid w:val="006B54B2"/>
    <w:rsid w:val="006B6432"/>
    <w:rsid w:val="006B6E09"/>
    <w:rsid w:val="006B6EB1"/>
    <w:rsid w:val="006B756D"/>
    <w:rsid w:val="006B7C88"/>
    <w:rsid w:val="006C0672"/>
    <w:rsid w:val="006C0E42"/>
    <w:rsid w:val="006C0E88"/>
    <w:rsid w:val="006C0FCA"/>
    <w:rsid w:val="006C1F56"/>
    <w:rsid w:val="006C244B"/>
    <w:rsid w:val="006C29BE"/>
    <w:rsid w:val="006C39EB"/>
    <w:rsid w:val="006C40E1"/>
    <w:rsid w:val="006C5AA4"/>
    <w:rsid w:val="006C629A"/>
    <w:rsid w:val="006C6CD1"/>
    <w:rsid w:val="006C7F83"/>
    <w:rsid w:val="006D0049"/>
    <w:rsid w:val="006D173E"/>
    <w:rsid w:val="006D28A3"/>
    <w:rsid w:val="006D2FFE"/>
    <w:rsid w:val="006D37E2"/>
    <w:rsid w:val="006D3AE2"/>
    <w:rsid w:val="006D3F05"/>
    <w:rsid w:val="006D484E"/>
    <w:rsid w:val="006D5310"/>
    <w:rsid w:val="006D76F8"/>
    <w:rsid w:val="006D7A04"/>
    <w:rsid w:val="006E0882"/>
    <w:rsid w:val="006E0D2B"/>
    <w:rsid w:val="006E1F43"/>
    <w:rsid w:val="006E22F3"/>
    <w:rsid w:val="006E28D0"/>
    <w:rsid w:val="006E4C99"/>
    <w:rsid w:val="006E4DCD"/>
    <w:rsid w:val="006E5EDC"/>
    <w:rsid w:val="006E63DA"/>
    <w:rsid w:val="006E6AE3"/>
    <w:rsid w:val="006E741E"/>
    <w:rsid w:val="006E7729"/>
    <w:rsid w:val="006E7966"/>
    <w:rsid w:val="006F031F"/>
    <w:rsid w:val="006F0717"/>
    <w:rsid w:val="006F0B86"/>
    <w:rsid w:val="006F1127"/>
    <w:rsid w:val="006F1413"/>
    <w:rsid w:val="006F211F"/>
    <w:rsid w:val="006F21A9"/>
    <w:rsid w:val="006F3A68"/>
    <w:rsid w:val="006F3B87"/>
    <w:rsid w:val="006F41F6"/>
    <w:rsid w:val="006F4C81"/>
    <w:rsid w:val="006F577B"/>
    <w:rsid w:val="006F5862"/>
    <w:rsid w:val="006F62A7"/>
    <w:rsid w:val="006F7937"/>
    <w:rsid w:val="00701B27"/>
    <w:rsid w:val="00701D2F"/>
    <w:rsid w:val="007028DE"/>
    <w:rsid w:val="007039AA"/>
    <w:rsid w:val="00705092"/>
    <w:rsid w:val="00705706"/>
    <w:rsid w:val="00706B0C"/>
    <w:rsid w:val="0070756B"/>
    <w:rsid w:val="007079FB"/>
    <w:rsid w:val="007102D5"/>
    <w:rsid w:val="00710823"/>
    <w:rsid w:val="00711234"/>
    <w:rsid w:val="007112A9"/>
    <w:rsid w:val="00711F74"/>
    <w:rsid w:val="007136FF"/>
    <w:rsid w:val="00714A59"/>
    <w:rsid w:val="00714ECC"/>
    <w:rsid w:val="007150FC"/>
    <w:rsid w:val="007151DF"/>
    <w:rsid w:val="00715325"/>
    <w:rsid w:val="007153E9"/>
    <w:rsid w:val="00715613"/>
    <w:rsid w:val="007157C8"/>
    <w:rsid w:val="00715DDC"/>
    <w:rsid w:val="0071659A"/>
    <w:rsid w:val="00717894"/>
    <w:rsid w:val="007178EC"/>
    <w:rsid w:val="007204E6"/>
    <w:rsid w:val="007205B5"/>
    <w:rsid w:val="00720B43"/>
    <w:rsid w:val="007210C4"/>
    <w:rsid w:val="00721295"/>
    <w:rsid w:val="00722329"/>
    <w:rsid w:val="00722619"/>
    <w:rsid w:val="00723D7E"/>
    <w:rsid w:val="00723F8B"/>
    <w:rsid w:val="00724AFE"/>
    <w:rsid w:val="00726F9E"/>
    <w:rsid w:val="00727DCE"/>
    <w:rsid w:val="00730187"/>
    <w:rsid w:val="00730204"/>
    <w:rsid w:val="00731720"/>
    <w:rsid w:val="007319BA"/>
    <w:rsid w:val="00732202"/>
    <w:rsid w:val="00732BB7"/>
    <w:rsid w:val="00733757"/>
    <w:rsid w:val="00733A6E"/>
    <w:rsid w:val="0073486B"/>
    <w:rsid w:val="00734EF5"/>
    <w:rsid w:val="00736916"/>
    <w:rsid w:val="00737320"/>
    <w:rsid w:val="00740515"/>
    <w:rsid w:val="007413FD"/>
    <w:rsid w:val="0074168D"/>
    <w:rsid w:val="00741ABE"/>
    <w:rsid w:val="00742655"/>
    <w:rsid w:val="0074483E"/>
    <w:rsid w:val="00747A6B"/>
    <w:rsid w:val="00747BB4"/>
    <w:rsid w:val="00750AA2"/>
    <w:rsid w:val="00751E4C"/>
    <w:rsid w:val="007522F6"/>
    <w:rsid w:val="007529E8"/>
    <w:rsid w:val="00752E3B"/>
    <w:rsid w:val="0075302B"/>
    <w:rsid w:val="00753C7A"/>
    <w:rsid w:val="00753ECE"/>
    <w:rsid w:val="00754901"/>
    <w:rsid w:val="007561E0"/>
    <w:rsid w:val="00756254"/>
    <w:rsid w:val="007567C2"/>
    <w:rsid w:val="00760B74"/>
    <w:rsid w:val="00762009"/>
    <w:rsid w:val="00763FC5"/>
    <w:rsid w:val="00764276"/>
    <w:rsid w:val="007642C3"/>
    <w:rsid w:val="007663C4"/>
    <w:rsid w:val="007663F9"/>
    <w:rsid w:val="007669AD"/>
    <w:rsid w:val="00767603"/>
    <w:rsid w:val="00767905"/>
    <w:rsid w:val="007705C1"/>
    <w:rsid w:val="00770875"/>
    <w:rsid w:val="00770DC5"/>
    <w:rsid w:val="00770F84"/>
    <w:rsid w:val="00771A2C"/>
    <w:rsid w:val="00773C74"/>
    <w:rsid w:val="007745FF"/>
    <w:rsid w:val="00775AE1"/>
    <w:rsid w:val="00775BC3"/>
    <w:rsid w:val="00775E93"/>
    <w:rsid w:val="0077748E"/>
    <w:rsid w:val="00777B8B"/>
    <w:rsid w:val="00777D7E"/>
    <w:rsid w:val="007804E6"/>
    <w:rsid w:val="00781D4E"/>
    <w:rsid w:val="00781E9D"/>
    <w:rsid w:val="00783B70"/>
    <w:rsid w:val="00784FC3"/>
    <w:rsid w:val="00785345"/>
    <w:rsid w:val="00785363"/>
    <w:rsid w:val="00787C90"/>
    <w:rsid w:val="00790318"/>
    <w:rsid w:val="007911C3"/>
    <w:rsid w:val="007934A6"/>
    <w:rsid w:val="00794326"/>
    <w:rsid w:val="00795247"/>
    <w:rsid w:val="00795B09"/>
    <w:rsid w:val="00796AAB"/>
    <w:rsid w:val="00796C78"/>
    <w:rsid w:val="007978FA"/>
    <w:rsid w:val="007A16E0"/>
    <w:rsid w:val="007A2BED"/>
    <w:rsid w:val="007A2E25"/>
    <w:rsid w:val="007A3F89"/>
    <w:rsid w:val="007A452D"/>
    <w:rsid w:val="007A4B7C"/>
    <w:rsid w:val="007A59DE"/>
    <w:rsid w:val="007A5BAE"/>
    <w:rsid w:val="007A6034"/>
    <w:rsid w:val="007A63B5"/>
    <w:rsid w:val="007A681F"/>
    <w:rsid w:val="007A6CB1"/>
    <w:rsid w:val="007B0163"/>
    <w:rsid w:val="007B1728"/>
    <w:rsid w:val="007B24E3"/>
    <w:rsid w:val="007B4730"/>
    <w:rsid w:val="007B4F67"/>
    <w:rsid w:val="007B5112"/>
    <w:rsid w:val="007B5146"/>
    <w:rsid w:val="007B5773"/>
    <w:rsid w:val="007B5FD9"/>
    <w:rsid w:val="007B6481"/>
    <w:rsid w:val="007B7836"/>
    <w:rsid w:val="007B7E99"/>
    <w:rsid w:val="007C0384"/>
    <w:rsid w:val="007C07DE"/>
    <w:rsid w:val="007C1954"/>
    <w:rsid w:val="007C1CDA"/>
    <w:rsid w:val="007C1D8F"/>
    <w:rsid w:val="007C1DEA"/>
    <w:rsid w:val="007C37F9"/>
    <w:rsid w:val="007C4176"/>
    <w:rsid w:val="007C6A32"/>
    <w:rsid w:val="007C7DEB"/>
    <w:rsid w:val="007D003C"/>
    <w:rsid w:val="007D037A"/>
    <w:rsid w:val="007D0F21"/>
    <w:rsid w:val="007D20EF"/>
    <w:rsid w:val="007D2600"/>
    <w:rsid w:val="007D2D07"/>
    <w:rsid w:val="007D2F2F"/>
    <w:rsid w:val="007D47BE"/>
    <w:rsid w:val="007D5A04"/>
    <w:rsid w:val="007D5BB0"/>
    <w:rsid w:val="007D685D"/>
    <w:rsid w:val="007D7061"/>
    <w:rsid w:val="007E0738"/>
    <w:rsid w:val="007E1BF3"/>
    <w:rsid w:val="007E1F77"/>
    <w:rsid w:val="007E2CE9"/>
    <w:rsid w:val="007E3635"/>
    <w:rsid w:val="007E3CEF"/>
    <w:rsid w:val="007E4EED"/>
    <w:rsid w:val="007E52AC"/>
    <w:rsid w:val="007E7FD2"/>
    <w:rsid w:val="007F0CB9"/>
    <w:rsid w:val="007F3010"/>
    <w:rsid w:val="007F385A"/>
    <w:rsid w:val="007F38CF"/>
    <w:rsid w:val="007F3B6F"/>
    <w:rsid w:val="007F3E04"/>
    <w:rsid w:val="007F4F8E"/>
    <w:rsid w:val="007F6598"/>
    <w:rsid w:val="008002C9"/>
    <w:rsid w:val="0080116A"/>
    <w:rsid w:val="00801FAC"/>
    <w:rsid w:val="00803127"/>
    <w:rsid w:val="008034A0"/>
    <w:rsid w:val="008041A4"/>
    <w:rsid w:val="00804296"/>
    <w:rsid w:val="008047E3"/>
    <w:rsid w:val="00804F50"/>
    <w:rsid w:val="008052D1"/>
    <w:rsid w:val="008107A1"/>
    <w:rsid w:val="00810A06"/>
    <w:rsid w:val="008111F1"/>
    <w:rsid w:val="00811959"/>
    <w:rsid w:val="00812186"/>
    <w:rsid w:val="0081233E"/>
    <w:rsid w:val="00813CA9"/>
    <w:rsid w:val="008151CA"/>
    <w:rsid w:val="00816B9A"/>
    <w:rsid w:val="00820877"/>
    <w:rsid w:val="00821510"/>
    <w:rsid w:val="0082175A"/>
    <w:rsid w:val="008233BB"/>
    <w:rsid w:val="00823544"/>
    <w:rsid w:val="00823EF8"/>
    <w:rsid w:val="0082421C"/>
    <w:rsid w:val="00824D72"/>
    <w:rsid w:val="0082667F"/>
    <w:rsid w:val="00827061"/>
    <w:rsid w:val="008274D6"/>
    <w:rsid w:val="00827E7B"/>
    <w:rsid w:val="008309BB"/>
    <w:rsid w:val="00830E0C"/>
    <w:rsid w:val="0083266B"/>
    <w:rsid w:val="00833396"/>
    <w:rsid w:val="008336E8"/>
    <w:rsid w:val="008339D1"/>
    <w:rsid w:val="00834C9D"/>
    <w:rsid w:val="008351F2"/>
    <w:rsid w:val="0084055D"/>
    <w:rsid w:val="00840A5A"/>
    <w:rsid w:val="0084111D"/>
    <w:rsid w:val="008411D9"/>
    <w:rsid w:val="00842EE8"/>
    <w:rsid w:val="00843473"/>
    <w:rsid w:val="00843AFC"/>
    <w:rsid w:val="008440B0"/>
    <w:rsid w:val="008443FF"/>
    <w:rsid w:val="008448BC"/>
    <w:rsid w:val="008449E0"/>
    <w:rsid w:val="00845AD9"/>
    <w:rsid w:val="0084604D"/>
    <w:rsid w:val="00846187"/>
    <w:rsid w:val="00847836"/>
    <w:rsid w:val="00850FC1"/>
    <w:rsid w:val="008523F1"/>
    <w:rsid w:val="00852447"/>
    <w:rsid w:val="00852C0A"/>
    <w:rsid w:val="00855F52"/>
    <w:rsid w:val="0085617A"/>
    <w:rsid w:val="0085629B"/>
    <w:rsid w:val="00856EB3"/>
    <w:rsid w:val="008571C6"/>
    <w:rsid w:val="00857F67"/>
    <w:rsid w:val="00860494"/>
    <w:rsid w:val="00861741"/>
    <w:rsid w:val="00862179"/>
    <w:rsid w:val="0086253D"/>
    <w:rsid w:val="008647B6"/>
    <w:rsid w:val="00864FF8"/>
    <w:rsid w:val="008655E6"/>
    <w:rsid w:val="00865762"/>
    <w:rsid w:val="00867F59"/>
    <w:rsid w:val="008703B5"/>
    <w:rsid w:val="0087077B"/>
    <w:rsid w:val="0087214F"/>
    <w:rsid w:val="008738F9"/>
    <w:rsid w:val="00874A17"/>
    <w:rsid w:val="00875812"/>
    <w:rsid w:val="00876628"/>
    <w:rsid w:val="008766A9"/>
    <w:rsid w:val="00877A9A"/>
    <w:rsid w:val="00881DAF"/>
    <w:rsid w:val="00881DC4"/>
    <w:rsid w:val="00882034"/>
    <w:rsid w:val="008823FF"/>
    <w:rsid w:val="00882E58"/>
    <w:rsid w:val="0088377B"/>
    <w:rsid w:val="00883A2E"/>
    <w:rsid w:val="00884237"/>
    <w:rsid w:val="00885E03"/>
    <w:rsid w:val="008866CB"/>
    <w:rsid w:val="00886823"/>
    <w:rsid w:val="00890974"/>
    <w:rsid w:val="00890C86"/>
    <w:rsid w:val="008925D0"/>
    <w:rsid w:val="00892B80"/>
    <w:rsid w:val="00892D91"/>
    <w:rsid w:val="0089384E"/>
    <w:rsid w:val="008939C7"/>
    <w:rsid w:val="00893CC8"/>
    <w:rsid w:val="00895934"/>
    <w:rsid w:val="00896C7A"/>
    <w:rsid w:val="008A093C"/>
    <w:rsid w:val="008A0C9F"/>
    <w:rsid w:val="008A103A"/>
    <w:rsid w:val="008A1273"/>
    <w:rsid w:val="008A2599"/>
    <w:rsid w:val="008A2F31"/>
    <w:rsid w:val="008A36AB"/>
    <w:rsid w:val="008A36FC"/>
    <w:rsid w:val="008A40F5"/>
    <w:rsid w:val="008A5F5E"/>
    <w:rsid w:val="008A61C2"/>
    <w:rsid w:val="008A692D"/>
    <w:rsid w:val="008A6AA9"/>
    <w:rsid w:val="008B07CC"/>
    <w:rsid w:val="008B08F8"/>
    <w:rsid w:val="008B0E87"/>
    <w:rsid w:val="008B14C7"/>
    <w:rsid w:val="008B3517"/>
    <w:rsid w:val="008B39A4"/>
    <w:rsid w:val="008B4357"/>
    <w:rsid w:val="008B487F"/>
    <w:rsid w:val="008B6657"/>
    <w:rsid w:val="008B6FFD"/>
    <w:rsid w:val="008B7302"/>
    <w:rsid w:val="008C016E"/>
    <w:rsid w:val="008C1108"/>
    <w:rsid w:val="008C12B6"/>
    <w:rsid w:val="008C1625"/>
    <w:rsid w:val="008C1865"/>
    <w:rsid w:val="008C1DA0"/>
    <w:rsid w:val="008C1FD9"/>
    <w:rsid w:val="008C2299"/>
    <w:rsid w:val="008C22EA"/>
    <w:rsid w:val="008C3402"/>
    <w:rsid w:val="008C3E08"/>
    <w:rsid w:val="008C526F"/>
    <w:rsid w:val="008C7FA0"/>
    <w:rsid w:val="008D04D4"/>
    <w:rsid w:val="008D0AB3"/>
    <w:rsid w:val="008D1519"/>
    <w:rsid w:val="008D1FFC"/>
    <w:rsid w:val="008D29A0"/>
    <w:rsid w:val="008D4822"/>
    <w:rsid w:val="008D7096"/>
    <w:rsid w:val="008D7DDC"/>
    <w:rsid w:val="008E141A"/>
    <w:rsid w:val="008E2499"/>
    <w:rsid w:val="008E3E8C"/>
    <w:rsid w:val="008E52B8"/>
    <w:rsid w:val="008E5911"/>
    <w:rsid w:val="008E5B41"/>
    <w:rsid w:val="008F095A"/>
    <w:rsid w:val="008F13FE"/>
    <w:rsid w:val="008F1AA2"/>
    <w:rsid w:val="008F3DD6"/>
    <w:rsid w:val="008F4AB2"/>
    <w:rsid w:val="008F4B18"/>
    <w:rsid w:val="008F4B36"/>
    <w:rsid w:val="008F4B5F"/>
    <w:rsid w:val="008F59C0"/>
    <w:rsid w:val="008F609D"/>
    <w:rsid w:val="008F7666"/>
    <w:rsid w:val="00900FE7"/>
    <w:rsid w:val="00903288"/>
    <w:rsid w:val="00903A38"/>
    <w:rsid w:val="00903BCE"/>
    <w:rsid w:val="009042F3"/>
    <w:rsid w:val="00904F63"/>
    <w:rsid w:val="00905204"/>
    <w:rsid w:val="00905BD2"/>
    <w:rsid w:val="00907026"/>
    <w:rsid w:val="0090741C"/>
    <w:rsid w:val="00911C6F"/>
    <w:rsid w:val="009121F7"/>
    <w:rsid w:val="0091349B"/>
    <w:rsid w:val="00913852"/>
    <w:rsid w:val="009139BD"/>
    <w:rsid w:val="00913CC7"/>
    <w:rsid w:val="009148ED"/>
    <w:rsid w:val="0091539E"/>
    <w:rsid w:val="009169D1"/>
    <w:rsid w:val="00917290"/>
    <w:rsid w:val="00917A67"/>
    <w:rsid w:val="00917DD2"/>
    <w:rsid w:val="00921B80"/>
    <w:rsid w:val="00922485"/>
    <w:rsid w:val="009235D9"/>
    <w:rsid w:val="00924901"/>
    <w:rsid w:val="00924F50"/>
    <w:rsid w:val="0092676B"/>
    <w:rsid w:val="0092786B"/>
    <w:rsid w:val="009278CF"/>
    <w:rsid w:val="00927A46"/>
    <w:rsid w:val="00927FCB"/>
    <w:rsid w:val="00930070"/>
    <w:rsid w:val="00931F99"/>
    <w:rsid w:val="00933ACD"/>
    <w:rsid w:val="009349D0"/>
    <w:rsid w:val="00935C17"/>
    <w:rsid w:val="00935DDF"/>
    <w:rsid w:val="00936129"/>
    <w:rsid w:val="00936245"/>
    <w:rsid w:val="00936382"/>
    <w:rsid w:val="009379D8"/>
    <w:rsid w:val="009403D1"/>
    <w:rsid w:val="009409D7"/>
    <w:rsid w:val="00940C80"/>
    <w:rsid w:val="00941993"/>
    <w:rsid w:val="00941CB2"/>
    <w:rsid w:val="00943CFB"/>
    <w:rsid w:val="009462D7"/>
    <w:rsid w:val="009465CE"/>
    <w:rsid w:val="0094716D"/>
    <w:rsid w:val="009503A8"/>
    <w:rsid w:val="00950C64"/>
    <w:rsid w:val="00951620"/>
    <w:rsid w:val="0095211D"/>
    <w:rsid w:val="00952A3A"/>
    <w:rsid w:val="009532B3"/>
    <w:rsid w:val="009539C8"/>
    <w:rsid w:val="0095444C"/>
    <w:rsid w:val="0095481D"/>
    <w:rsid w:val="00954B78"/>
    <w:rsid w:val="00954EC9"/>
    <w:rsid w:val="00956757"/>
    <w:rsid w:val="00960849"/>
    <w:rsid w:val="009616C6"/>
    <w:rsid w:val="00961AB0"/>
    <w:rsid w:val="00963909"/>
    <w:rsid w:val="00963EF1"/>
    <w:rsid w:val="00964868"/>
    <w:rsid w:val="009666DB"/>
    <w:rsid w:val="00966B38"/>
    <w:rsid w:val="0096751E"/>
    <w:rsid w:val="00970266"/>
    <w:rsid w:val="00970410"/>
    <w:rsid w:val="009707A6"/>
    <w:rsid w:val="0097091C"/>
    <w:rsid w:val="009716CE"/>
    <w:rsid w:val="00971BDB"/>
    <w:rsid w:val="00972412"/>
    <w:rsid w:val="00972B9C"/>
    <w:rsid w:val="00972D1F"/>
    <w:rsid w:val="00973E80"/>
    <w:rsid w:val="009741C0"/>
    <w:rsid w:val="00974A75"/>
    <w:rsid w:val="00975EDE"/>
    <w:rsid w:val="00976C4E"/>
    <w:rsid w:val="00976F11"/>
    <w:rsid w:val="00977CC1"/>
    <w:rsid w:val="00980139"/>
    <w:rsid w:val="00980A3E"/>
    <w:rsid w:val="0098237E"/>
    <w:rsid w:val="0098539D"/>
    <w:rsid w:val="00985499"/>
    <w:rsid w:val="009858BF"/>
    <w:rsid w:val="00990347"/>
    <w:rsid w:val="0099040B"/>
    <w:rsid w:val="00991487"/>
    <w:rsid w:val="009918BA"/>
    <w:rsid w:val="00991E5B"/>
    <w:rsid w:val="009925BC"/>
    <w:rsid w:val="009930E7"/>
    <w:rsid w:val="009949D4"/>
    <w:rsid w:val="00994C85"/>
    <w:rsid w:val="009958B4"/>
    <w:rsid w:val="00996C61"/>
    <w:rsid w:val="0099722A"/>
    <w:rsid w:val="009A0057"/>
    <w:rsid w:val="009A03A2"/>
    <w:rsid w:val="009A082F"/>
    <w:rsid w:val="009A1ECF"/>
    <w:rsid w:val="009A2B28"/>
    <w:rsid w:val="009A2D55"/>
    <w:rsid w:val="009A35F1"/>
    <w:rsid w:val="009A4D5E"/>
    <w:rsid w:val="009A5291"/>
    <w:rsid w:val="009A5785"/>
    <w:rsid w:val="009A658D"/>
    <w:rsid w:val="009A674A"/>
    <w:rsid w:val="009A6957"/>
    <w:rsid w:val="009B10A5"/>
    <w:rsid w:val="009B1BFA"/>
    <w:rsid w:val="009B2573"/>
    <w:rsid w:val="009B2634"/>
    <w:rsid w:val="009B2712"/>
    <w:rsid w:val="009B5982"/>
    <w:rsid w:val="009B6432"/>
    <w:rsid w:val="009B7FBF"/>
    <w:rsid w:val="009C08B5"/>
    <w:rsid w:val="009C1551"/>
    <w:rsid w:val="009C1ED5"/>
    <w:rsid w:val="009C2E13"/>
    <w:rsid w:val="009C464A"/>
    <w:rsid w:val="009C6721"/>
    <w:rsid w:val="009C68EC"/>
    <w:rsid w:val="009C6CBE"/>
    <w:rsid w:val="009C74EB"/>
    <w:rsid w:val="009C7525"/>
    <w:rsid w:val="009C7785"/>
    <w:rsid w:val="009D21A5"/>
    <w:rsid w:val="009D38EF"/>
    <w:rsid w:val="009D4895"/>
    <w:rsid w:val="009D4A90"/>
    <w:rsid w:val="009D62F0"/>
    <w:rsid w:val="009D63D0"/>
    <w:rsid w:val="009D672A"/>
    <w:rsid w:val="009D6887"/>
    <w:rsid w:val="009D7D14"/>
    <w:rsid w:val="009D7F99"/>
    <w:rsid w:val="009E4D59"/>
    <w:rsid w:val="009E6412"/>
    <w:rsid w:val="009F0E21"/>
    <w:rsid w:val="009F148E"/>
    <w:rsid w:val="009F3510"/>
    <w:rsid w:val="009F677F"/>
    <w:rsid w:val="009F73BB"/>
    <w:rsid w:val="00A000F4"/>
    <w:rsid w:val="00A00213"/>
    <w:rsid w:val="00A004D0"/>
    <w:rsid w:val="00A00B11"/>
    <w:rsid w:val="00A00CF6"/>
    <w:rsid w:val="00A013AB"/>
    <w:rsid w:val="00A0149E"/>
    <w:rsid w:val="00A01E94"/>
    <w:rsid w:val="00A020C7"/>
    <w:rsid w:val="00A02307"/>
    <w:rsid w:val="00A02639"/>
    <w:rsid w:val="00A02FCE"/>
    <w:rsid w:val="00A0385F"/>
    <w:rsid w:val="00A043B4"/>
    <w:rsid w:val="00A0471E"/>
    <w:rsid w:val="00A056A9"/>
    <w:rsid w:val="00A06767"/>
    <w:rsid w:val="00A067D2"/>
    <w:rsid w:val="00A0774E"/>
    <w:rsid w:val="00A07837"/>
    <w:rsid w:val="00A10AAC"/>
    <w:rsid w:val="00A1112F"/>
    <w:rsid w:val="00A11185"/>
    <w:rsid w:val="00A11EC1"/>
    <w:rsid w:val="00A12B1A"/>
    <w:rsid w:val="00A14676"/>
    <w:rsid w:val="00A160B3"/>
    <w:rsid w:val="00A174AF"/>
    <w:rsid w:val="00A17AB1"/>
    <w:rsid w:val="00A2017D"/>
    <w:rsid w:val="00A2144E"/>
    <w:rsid w:val="00A21F43"/>
    <w:rsid w:val="00A243C2"/>
    <w:rsid w:val="00A24424"/>
    <w:rsid w:val="00A247CE"/>
    <w:rsid w:val="00A24852"/>
    <w:rsid w:val="00A25667"/>
    <w:rsid w:val="00A25BAE"/>
    <w:rsid w:val="00A2617F"/>
    <w:rsid w:val="00A26226"/>
    <w:rsid w:val="00A2667E"/>
    <w:rsid w:val="00A26F5D"/>
    <w:rsid w:val="00A27124"/>
    <w:rsid w:val="00A27160"/>
    <w:rsid w:val="00A31940"/>
    <w:rsid w:val="00A321EC"/>
    <w:rsid w:val="00A3318A"/>
    <w:rsid w:val="00A35EA5"/>
    <w:rsid w:val="00A35F27"/>
    <w:rsid w:val="00A36112"/>
    <w:rsid w:val="00A37858"/>
    <w:rsid w:val="00A41268"/>
    <w:rsid w:val="00A41315"/>
    <w:rsid w:val="00A417D6"/>
    <w:rsid w:val="00A41A6C"/>
    <w:rsid w:val="00A43319"/>
    <w:rsid w:val="00A43824"/>
    <w:rsid w:val="00A45C1A"/>
    <w:rsid w:val="00A47482"/>
    <w:rsid w:val="00A4750E"/>
    <w:rsid w:val="00A5024A"/>
    <w:rsid w:val="00A502BE"/>
    <w:rsid w:val="00A50DFC"/>
    <w:rsid w:val="00A51B17"/>
    <w:rsid w:val="00A51CCA"/>
    <w:rsid w:val="00A52889"/>
    <w:rsid w:val="00A52C55"/>
    <w:rsid w:val="00A54112"/>
    <w:rsid w:val="00A546E0"/>
    <w:rsid w:val="00A55AD2"/>
    <w:rsid w:val="00A57585"/>
    <w:rsid w:val="00A60D54"/>
    <w:rsid w:val="00A615FC"/>
    <w:rsid w:val="00A61909"/>
    <w:rsid w:val="00A63AF5"/>
    <w:rsid w:val="00A640F6"/>
    <w:rsid w:val="00A656F5"/>
    <w:rsid w:val="00A667FA"/>
    <w:rsid w:val="00A67821"/>
    <w:rsid w:val="00A716C7"/>
    <w:rsid w:val="00A740C3"/>
    <w:rsid w:val="00A74490"/>
    <w:rsid w:val="00A748E3"/>
    <w:rsid w:val="00A74FF8"/>
    <w:rsid w:val="00A767A5"/>
    <w:rsid w:val="00A7688E"/>
    <w:rsid w:val="00A806EE"/>
    <w:rsid w:val="00A80D23"/>
    <w:rsid w:val="00A8326C"/>
    <w:rsid w:val="00A8344F"/>
    <w:rsid w:val="00A84357"/>
    <w:rsid w:val="00A843DE"/>
    <w:rsid w:val="00A85969"/>
    <w:rsid w:val="00A863E2"/>
    <w:rsid w:val="00A86436"/>
    <w:rsid w:val="00A86CBA"/>
    <w:rsid w:val="00A905FF"/>
    <w:rsid w:val="00A9120E"/>
    <w:rsid w:val="00A9172B"/>
    <w:rsid w:val="00A923D0"/>
    <w:rsid w:val="00A94AF2"/>
    <w:rsid w:val="00A95058"/>
    <w:rsid w:val="00A954C0"/>
    <w:rsid w:val="00A95831"/>
    <w:rsid w:val="00A9651E"/>
    <w:rsid w:val="00A97302"/>
    <w:rsid w:val="00A97378"/>
    <w:rsid w:val="00A97643"/>
    <w:rsid w:val="00AA0EF8"/>
    <w:rsid w:val="00AA25D4"/>
    <w:rsid w:val="00AA3627"/>
    <w:rsid w:val="00AA3F43"/>
    <w:rsid w:val="00AA4404"/>
    <w:rsid w:val="00AA480A"/>
    <w:rsid w:val="00AA658C"/>
    <w:rsid w:val="00AA79A4"/>
    <w:rsid w:val="00AA7D87"/>
    <w:rsid w:val="00AB2717"/>
    <w:rsid w:val="00AB2814"/>
    <w:rsid w:val="00AB32E4"/>
    <w:rsid w:val="00AB3AF1"/>
    <w:rsid w:val="00AB3B6A"/>
    <w:rsid w:val="00AB4349"/>
    <w:rsid w:val="00AB4821"/>
    <w:rsid w:val="00AB5040"/>
    <w:rsid w:val="00AB7820"/>
    <w:rsid w:val="00AB7925"/>
    <w:rsid w:val="00AC0643"/>
    <w:rsid w:val="00AC0742"/>
    <w:rsid w:val="00AC087C"/>
    <w:rsid w:val="00AC1A41"/>
    <w:rsid w:val="00AC1BDC"/>
    <w:rsid w:val="00AC35ED"/>
    <w:rsid w:val="00AC4CCE"/>
    <w:rsid w:val="00AC6A87"/>
    <w:rsid w:val="00AC6B98"/>
    <w:rsid w:val="00AC6DC1"/>
    <w:rsid w:val="00AC7267"/>
    <w:rsid w:val="00AD0D6D"/>
    <w:rsid w:val="00AD15E8"/>
    <w:rsid w:val="00AD284A"/>
    <w:rsid w:val="00AD2BFE"/>
    <w:rsid w:val="00AD3296"/>
    <w:rsid w:val="00AD361B"/>
    <w:rsid w:val="00AD690C"/>
    <w:rsid w:val="00AD6A93"/>
    <w:rsid w:val="00AD7A33"/>
    <w:rsid w:val="00AD7DED"/>
    <w:rsid w:val="00AE0493"/>
    <w:rsid w:val="00AE1169"/>
    <w:rsid w:val="00AE15C2"/>
    <w:rsid w:val="00AE44B5"/>
    <w:rsid w:val="00AE4C5F"/>
    <w:rsid w:val="00AE5337"/>
    <w:rsid w:val="00AE5548"/>
    <w:rsid w:val="00AE58DA"/>
    <w:rsid w:val="00AE6770"/>
    <w:rsid w:val="00AE6EB4"/>
    <w:rsid w:val="00AE7497"/>
    <w:rsid w:val="00AE7E58"/>
    <w:rsid w:val="00AF01AA"/>
    <w:rsid w:val="00AF1002"/>
    <w:rsid w:val="00AF2F30"/>
    <w:rsid w:val="00AF3401"/>
    <w:rsid w:val="00AF3A67"/>
    <w:rsid w:val="00AF40D3"/>
    <w:rsid w:val="00AF4D5E"/>
    <w:rsid w:val="00AF506F"/>
    <w:rsid w:val="00AF56E9"/>
    <w:rsid w:val="00AF641F"/>
    <w:rsid w:val="00AF7955"/>
    <w:rsid w:val="00B009B3"/>
    <w:rsid w:val="00B00B43"/>
    <w:rsid w:val="00B0235B"/>
    <w:rsid w:val="00B02868"/>
    <w:rsid w:val="00B03088"/>
    <w:rsid w:val="00B03B26"/>
    <w:rsid w:val="00B03FEF"/>
    <w:rsid w:val="00B04E10"/>
    <w:rsid w:val="00B079BB"/>
    <w:rsid w:val="00B11252"/>
    <w:rsid w:val="00B116BC"/>
    <w:rsid w:val="00B12145"/>
    <w:rsid w:val="00B13067"/>
    <w:rsid w:val="00B13991"/>
    <w:rsid w:val="00B140E5"/>
    <w:rsid w:val="00B15070"/>
    <w:rsid w:val="00B150E4"/>
    <w:rsid w:val="00B15320"/>
    <w:rsid w:val="00B15718"/>
    <w:rsid w:val="00B16C41"/>
    <w:rsid w:val="00B17491"/>
    <w:rsid w:val="00B215C8"/>
    <w:rsid w:val="00B21B4A"/>
    <w:rsid w:val="00B21C20"/>
    <w:rsid w:val="00B2414F"/>
    <w:rsid w:val="00B24159"/>
    <w:rsid w:val="00B24C61"/>
    <w:rsid w:val="00B252EA"/>
    <w:rsid w:val="00B2544D"/>
    <w:rsid w:val="00B25E77"/>
    <w:rsid w:val="00B26F31"/>
    <w:rsid w:val="00B302D3"/>
    <w:rsid w:val="00B31435"/>
    <w:rsid w:val="00B322DA"/>
    <w:rsid w:val="00B32471"/>
    <w:rsid w:val="00B32720"/>
    <w:rsid w:val="00B33171"/>
    <w:rsid w:val="00B34143"/>
    <w:rsid w:val="00B34E45"/>
    <w:rsid w:val="00B35827"/>
    <w:rsid w:val="00B35A9B"/>
    <w:rsid w:val="00B366CE"/>
    <w:rsid w:val="00B369A5"/>
    <w:rsid w:val="00B370F2"/>
    <w:rsid w:val="00B402B2"/>
    <w:rsid w:val="00B4038E"/>
    <w:rsid w:val="00B419C1"/>
    <w:rsid w:val="00B42151"/>
    <w:rsid w:val="00B4215D"/>
    <w:rsid w:val="00B43945"/>
    <w:rsid w:val="00B43A6E"/>
    <w:rsid w:val="00B43C8A"/>
    <w:rsid w:val="00B440C3"/>
    <w:rsid w:val="00B4510F"/>
    <w:rsid w:val="00B453A8"/>
    <w:rsid w:val="00B45929"/>
    <w:rsid w:val="00B46122"/>
    <w:rsid w:val="00B479C7"/>
    <w:rsid w:val="00B47FBF"/>
    <w:rsid w:val="00B47FF6"/>
    <w:rsid w:val="00B500DA"/>
    <w:rsid w:val="00B501FE"/>
    <w:rsid w:val="00B5069B"/>
    <w:rsid w:val="00B50C9E"/>
    <w:rsid w:val="00B50F57"/>
    <w:rsid w:val="00B5180F"/>
    <w:rsid w:val="00B51888"/>
    <w:rsid w:val="00B51B5B"/>
    <w:rsid w:val="00B51EC9"/>
    <w:rsid w:val="00B537E2"/>
    <w:rsid w:val="00B5497E"/>
    <w:rsid w:val="00B558A8"/>
    <w:rsid w:val="00B57A85"/>
    <w:rsid w:val="00B57F07"/>
    <w:rsid w:val="00B603A8"/>
    <w:rsid w:val="00B6181D"/>
    <w:rsid w:val="00B6522C"/>
    <w:rsid w:val="00B65485"/>
    <w:rsid w:val="00B663D7"/>
    <w:rsid w:val="00B66C7A"/>
    <w:rsid w:val="00B67267"/>
    <w:rsid w:val="00B70975"/>
    <w:rsid w:val="00B725B3"/>
    <w:rsid w:val="00B726C8"/>
    <w:rsid w:val="00B72810"/>
    <w:rsid w:val="00B745AE"/>
    <w:rsid w:val="00B74850"/>
    <w:rsid w:val="00B748BE"/>
    <w:rsid w:val="00B7493F"/>
    <w:rsid w:val="00B74E62"/>
    <w:rsid w:val="00B75997"/>
    <w:rsid w:val="00B77413"/>
    <w:rsid w:val="00B77931"/>
    <w:rsid w:val="00B81B2B"/>
    <w:rsid w:val="00B83E4E"/>
    <w:rsid w:val="00B8473D"/>
    <w:rsid w:val="00B84C73"/>
    <w:rsid w:val="00B85E19"/>
    <w:rsid w:val="00B8627B"/>
    <w:rsid w:val="00B8748D"/>
    <w:rsid w:val="00B87A4A"/>
    <w:rsid w:val="00B908B2"/>
    <w:rsid w:val="00B92188"/>
    <w:rsid w:val="00B93521"/>
    <w:rsid w:val="00B93A46"/>
    <w:rsid w:val="00B93F70"/>
    <w:rsid w:val="00B955CE"/>
    <w:rsid w:val="00B959CE"/>
    <w:rsid w:val="00B96088"/>
    <w:rsid w:val="00B96658"/>
    <w:rsid w:val="00B96AAB"/>
    <w:rsid w:val="00B974D5"/>
    <w:rsid w:val="00BA0377"/>
    <w:rsid w:val="00BA06D2"/>
    <w:rsid w:val="00BA11D1"/>
    <w:rsid w:val="00BA1B6C"/>
    <w:rsid w:val="00BA2216"/>
    <w:rsid w:val="00BA2794"/>
    <w:rsid w:val="00BA402C"/>
    <w:rsid w:val="00BA49E4"/>
    <w:rsid w:val="00BA5610"/>
    <w:rsid w:val="00BA5625"/>
    <w:rsid w:val="00BA575C"/>
    <w:rsid w:val="00BA5839"/>
    <w:rsid w:val="00BA5933"/>
    <w:rsid w:val="00BA59B1"/>
    <w:rsid w:val="00BA7746"/>
    <w:rsid w:val="00BA776B"/>
    <w:rsid w:val="00BA778A"/>
    <w:rsid w:val="00BB02BC"/>
    <w:rsid w:val="00BB0C96"/>
    <w:rsid w:val="00BB0E8C"/>
    <w:rsid w:val="00BB130A"/>
    <w:rsid w:val="00BB1ED1"/>
    <w:rsid w:val="00BB3145"/>
    <w:rsid w:val="00BB352A"/>
    <w:rsid w:val="00BB3E0F"/>
    <w:rsid w:val="00BB473D"/>
    <w:rsid w:val="00BB4D06"/>
    <w:rsid w:val="00BB7569"/>
    <w:rsid w:val="00BB79C1"/>
    <w:rsid w:val="00BB7EEF"/>
    <w:rsid w:val="00BC02DF"/>
    <w:rsid w:val="00BC1DA7"/>
    <w:rsid w:val="00BC2502"/>
    <w:rsid w:val="00BC271D"/>
    <w:rsid w:val="00BC28C9"/>
    <w:rsid w:val="00BC2D13"/>
    <w:rsid w:val="00BC3278"/>
    <w:rsid w:val="00BC3AE8"/>
    <w:rsid w:val="00BC54DB"/>
    <w:rsid w:val="00BC5E52"/>
    <w:rsid w:val="00BC6C43"/>
    <w:rsid w:val="00BC7683"/>
    <w:rsid w:val="00BC7716"/>
    <w:rsid w:val="00BD00E0"/>
    <w:rsid w:val="00BD15B2"/>
    <w:rsid w:val="00BD1D1C"/>
    <w:rsid w:val="00BD30C2"/>
    <w:rsid w:val="00BD30C8"/>
    <w:rsid w:val="00BD31E1"/>
    <w:rsid w:val="00BD3FE7"/>
    <w:rsid w:val="00BD504D"/>
    <w:rsid w:val="00BD5612"/>
    <w:rsid w:val="00BD6609"/>
    <w:rsid w:val="00BD67A2"/>
    <w:rsid w:val="00BD6B5A"/>
    <w:rsid w:val="00BD7750"/>
    <w:rsid w:val="00BE08B7"/>
    <w:rsid w:val="00BE099C"/>
    <w:rsid w:val="00BE1572"/>
    <w:rsid w:val="00BE29F2"/>
    <w:rsid w:val="00BE39F5"/>
    <w:rsid w:val="00BE5745"/>
    <w:rsid w:val="00BE57C0"/>
    <w:rsid w:val="00BE5B25"/>
    <w:rsid w:val="00BE5D73"/>
    <w:rsid w:val="00BE629B"/>
    <w:rsid w:val="00BF0782"/>
    <w:rsid w:val="00BF1091"/>
    <w:rsid w:val="00BF1892"/>
    <w:rsid w:val="00BF1A86"/>
    <w:rsid w:val="00BF38CC"/>
    <w:rsid w:val="00BF4437"/>
    <w:rsid w:val="00BF461D"/>
    <w:rsid w:val="00BF5857"/>
    <w:rsid w:val="00BF6DEC"/>
    <w:rsid w:val="00C01B78"/>
    <w:rsid w:val="00C02780"/>
    <w:rsid w:val="00C02F85"/>
    <w:rsid w:val="00C03901"/>
    <w:rsid w:val="00C03920"/>
    <w:rsid w:val="00C06BE2"/>
    <w:rsid w:val="00C06BEB"/>
    <w:rsid w:val="00C0709D"/>
    <w:rsid w:val="00C0749B"/>
    <w:rsid w:val="00C07882"/>
    <w:rsid w:val="00C115B1"/>
    <w:rsid w:val="00C119A4"/>
    <w:rsid w:val="00C12FFA"/>
    <w:rsid w:val="00C135C9"/>
    <w:rsid w:val="00C20005"/>
    <w:rsid w:val="00C20441"/>
    <w:rsid w:val="00C21292"/>
    <w:rsid w:val="00C2241B"/>
    <w:rsid w:val="00C22583"/>
    <w:rsid w:val="00C23E61"/>
    <w:rsid w:val="00C23E96"/>
    <w:rsid w:val="00C243D9"/>
    <w:rsid w:val="00C273D6"/>
    <w:rsid w:val="00C311E9"/>
    <w:rsid w:val="00C314D9"/>
    <w:rsid w:val="00C31842"/>
    <w:rsid w:val="00C31A5E"/>
    <w:rsid w:val="00C31B3F"/>
    <w:rsid w:val="00C32212"/>
    <w:rsid w:val="00C32868"/>
    <w:rsid w:val="00C3351B"/>
    <w:rsid w:val="00C33AC0"/>
    <w:rsid w:val="00C349B2"/>
    <w:rsid w:val="00C34A25"/>
    <w:rsid w:val="00C37180"/>
    <w:rsid w:val="00C406EE"/>
    <w:rsid w:val="00C4202C"/>
    <w:rsid w:val="00C42127"/>
    <w:rsid w:val="00C42280"/>
    <w:rsid w:val="00C431C4"/>
    <w:rsid w:val="00C441C1"/>
    <w:rsid w:val="00C44CB6"/>
    <w:rsid w:val="00C472B7"/>
    <w:rsid w:val="00C51083"/>
    <w:rsid w:val="00C51E84"/>
    <w:rsid w:val="00C52F8E"/>
    <w:rsid w:val="00C54BB7"/>
    <w:rsid w:val="00C55D6F"/>
    <w:rsid w:val="00C56733"/>
    <w:rsid w:val="00C606AC"/>
    <w:rsid w:val="00C609FC"/>
    <w:rsid w:val="00C61DF3"/>
    <w:rsid w:val="00C63672"/>
    <w:rsid w:val="00C63FE1"/>
    <w:rsid w:val="00C643DC"/>
    <w:rsid w:val="00C65025"/>
    <w:rsid w:val="00C650EB"/>
    <w:rsid w:val="00C6525A"/>
    <w:rsid w:val="00C66D2D"/>
    <w:rsid w:val="00C66D45"/>
    <w:rsid w:val="00C67A28"/>
    <w:rsid w:val="00C7026B"/>
    <w:rsid w:val="00C7028F"/>
    <w:rsid w:val="00C70CB6"/>
    <w:rsid w:val="00C70EE7"/>
    <w:rsid w:val="00C70FE8"/>
    <w:rsid w:val="00C71938"/>
    <w:rsid w:val="00C71E23"/>
    <w:rsid w:val="00C72712"/>
    <w:rsid w:val="00C72D33"/>
    <w:rsid w:val="00C733C6"/>
    <w:rsid w:val="00C73592"/>
    <w:rsid w:val="00C737B1"/>
    <w:rsid w:val="00C73F23"/>
    <w:rsid w:val="00C74344"/>
    <w:rsid w:val="00C7551F"/>
    <w:rsid w:val="00C75963"/>
    <w:rsid w:val="00C75C11"/>
    <w:rsid w:val="00C777BA"/>
    <w:rsid w:val="00C8022C"/>
    <w:rsid w:val="00C80354"/>
    <w:rsid w:val="00C80922"/>
    <w:rsid w:val="00C80BFE"/>
    <w:rsid w:val="00C80EBE"/>
    <w:rsid w:val="00C80EDC"/>
    <w:rsid w:val="00C82060"/>
    <w:rsid w:val="00C83349"/>
    <w:rsid w:val="00C83523"/>
    <w:rsid w:val="00C846CC"/>
    <w:rsid w:val="00C8530E"/>
    <w:rsid w:val="00C85733"/>
    <w:rsid w:val="00C85ADF"/>
    <w:rsid w:val="00C901F2"/>
    <w:rsid w:val="00C90B4D"/>
    <w:rsid w:val="00C914A5"/>
    <w:rsid w:val="00C9199D"/>
    <w:rsid w:val="00C91F47"/>
    <w:rsid w:val="00C92145"/>
    <w:rsid w:val="00C92D95"/>
    <w:rsid w:val="00C941AD"/>
    <w:rsid w:val="00C9584F"/>
    <w:rsid w:val="00C95952"/>
    <w:rsid w:val="00C96E2E"/>
    <w:rsid w:val="00CA02E6"/>
    <w:rsid w:val="00CA1B29"/>
    <w:rsid w:val="00CA1CF1"/>
    <w:rsid w:val="00CA1F28"/>
    <w:rsid w:val="00CA1F5D"/>
    <w:rsid w:val="00CA47FA"/>
    <w:rsid w:val="00CA55E2"/>
    <w:rsid w:val="00CA5919"/>
    <w:rsid w:val="00CA5ECF"/>
    <w:rsid w:val="00CA7A67"/>
    <w:rsid w:val="00CB0094"/>
    <w:rsid w:val="00CB09C5"/>
    <w:rsid w:val="00CB0B61"/>
    <w:rsid w:val="00CB12C8"/>
    <w:rsid w:val="00CB1A48"/>
    <w:rsid w:val="00CB218E"/>
    <w:rsid w:val="00CB25C0"/>
    <w:rsid w:val="00CB2A29"/>
    <w:rsid w:val="00CB34B6"/>
    <w:rsid w:val="00CB3779"/>
    <w:rsid w:val="00CB37C6"/>
    <w:rsid w:val="00CB3C67"/>
    <w:rsid w:val="00CB3DB8"/>
    <w:rsid w:val="00CB506C"/>
    <w:rsid w:val="00CB5ABE"/>
    <w:rsid w:val="00CB6863"/>
    <w:rsid w:val="00CB7280"/>
    <w:rsid w:val="00CC0ECE"/>
    <w:rsid w:val="00CC20C2"/>
    <w:rsid w:val="00CC2600"/>
    <w:rsid w:val="00CC33FD"/>
    <w:rsid w:val="00CC3A7F"/>
    <w:rsid w:val="00CC4399"/>
    <w:rsid w:val="00CC5870"/>
    <w:rsid w:val="00CC683D"/>
    <w:rsid w:val="00CC6D5F"/>
    <w:rsid w:val="00CC70DF"/>
    <w:rsid w:val="00CD201E"/>
    <w:rsid w:val="00CD2212"/>
    <w:rsid w:val="00CD34F0"/>
    <w:rsid w:val="00CD5D79"/>
    <w:rsid w:val="00CD6D19"/>
    <w:rsid w:val="00CD6EA2"/>
    <w:rsid w:val="00CD75DD"/>
    <w:rsid w:val="00CE07BE"/>
    <w:rsid w:val="00CE08A0"/>
    <w:rsid w:val="00CE10DF"/>
    <w:rsid w:val="00CE14FF"/>
    <w:rsid w:val="00CE262A"/>
    <w:rsid w:val="00CE3F01"/>
    <w:rsid w:val="00CE40D5"/>
    <w:rsid w:val="00CE4188"/>
    <w:rsid w:val="00CE52BA"/>
    <w:rsid w:val="00CE5A61"/>
    <w:rsid w:val="00CE6421"/>
    <w:rsid w:val="00CE6514"/>
    <w:rsid w:val="00CE6BDE"/>
    <w:rsid w:val="00CE6FC1"/>
    <w:rsid w:val="00CF303E"/>
    <w:rsid w:val="00CF3114"/>
    <w:rsid w:val="00CF3369"/>
    <w:rsid w:val="00CF3742"/>
    <w:rsid w:val="00CF56AA"/>
    <w:rsid w:val="00CF58FA"/>
    <w:rsid w:val="00CF5EE6"/>
    <w:rsid w:val="00CF5F12"/>
    <w:rsid w:val="00CF621A"/>
    <w:rsid w:val="00D00316"/>
    <w:rsid w:val="00D04029"/>
    <w:rsid w:val="00D059A3"/>
    <w:rsid w:val="00D059FC"/>
    <w:rsid w:val="00D05F36"/>
    <w:rsid w:val="00D064F7"/>
    <w:rsid w:val="00D0714C"/>
    <w:rsid w:val="00D07775"/>
    <w:rsid w:val="00D07D84"/>
    <w:rsid w:val="00D1168A"/>
    <w:rsid w:val="00D1185C"/>
    <w:rsid w:val="00D11B98"/>
    <w:rsid w:val="00D1247F"/>
    <w:rsid w:val="00D16366"/>
    <w:rsid w:val="00D16452"/>
    <w:rsid w:val="00D20CFE"/>
    <w:rsid w:val="00D20DC0"/>
    <w:rsid w:val="00D2109E"/>
    <w:rsid w:val="00D220E9"/>
    <w:rsid w:val="00D22659"/>
    <w:rsid w:val="00D23498"/>
    <w:rsid w:val="00D245E7"/>
    <w:rsid w:val="00D25558"/>
    <w:rsid w:val="00D260FB"/>
    <w:rsid w:val="00D26A77"/>
    <w:rsid w:val="00D26EE5"/>
    <w:rsid w:val="00D30291"/>
    <w:rsid w:val="00D30EE2"/>
    <w:rsid w:val="00D31A5F"/>
    <w:rsid w:val="00D32193"/>
    <w:rsid w:val="00D32DE0"/>
    <w:rsid w:val="00D3308B"/>
    <w:rsid w:val="00D355FF"/>
    <w:rsid w:val="00D3677B"/>
    <w:rsid w:val="00D37253"/>
    <w:rsid w:val="00D379EE"/>
    <w:rsid w:val="00D37B76"/>
    <w:rsid w:val="00D40A94"/>
    <w:rsid w:val="00D411F3"/>
    <w:rsid w:val="00D42B26"/>
    <w:rsid w:val="00D42F78"/>
    <w:rsid w:val="00D44230"/>
    <w:rsid w:val="00D4452E"/>
    <w:rsid w:val="00D44699"/>
    <w:rsid w:val="00D44CC9"/>
    <w:rsid w:val="00D45379"/>
    <w:rsid w:val="00D463D2"/>
    <w:rsid w:val="00D465E6"/>
    <w:rsid w:val="00D4780A"/>
    <w:rsid w:val="00D47896"/>
    <w:rsid w:val="00D52430"/>
    <w:rsid w:val="00D5247C"/>
    <w:rsid w:val="00D53E0D"/>
    <w:rsid w:val="00D5450E"/>
    <w:rsid w:val="00D55FBD"/>
    <w:rsid w:val="00D57597"/>
    <w:rsid w:val="00D61E10"/>
    <w:rsid w:val="00D635B0"/>
    <w:rsid w:val="00D64499"/>
    <w:rsid w:val="00D65A37"/>
    <w:rsid w:val="00D6759C"/>
    <w:rsid w:val="00D67C3E"/>
    <w:rsid w:val="00D70284"/>
    <w:rsid w:val="00D72318"/>
    <w:rsid w:val="00D72475"/>
    <w:rsid w:val="00D73F36"/>
    <w:rsid w:val="00D74F23"/>
    <w:rsid w:val="00D75363"/>
    <w:rsid w:val="00D761FC"/>
    <w:rsid w:val="00D7729C"/>
    <w:rsid w:val="00D7764C"/>
    <w:rsid w:val="00D8020A"/>
    <w:rsid w:val="00D81079"/>
    <w:rsid w:val="00D82EE5"/>
    <w:rsid w:val="00D84E63"/>
    <w:rsid w:val="00D8789A"/>
    <w:rsid w:val="00D87D92"/>
    <w:rsid w:val="00D87F4C"/>
    <w:rsid w:val="00D91023"/>
    <w:rsid w:val="00D91043"/>
    <w:rsid w:val="00D91128"/>
    <w:rsid w:val="00D93515"/>
    <w:rsid w:val="00D93F7A"/>
    <w:rsid w:val="00D94402"/>
    <w:rsid w:val="00D9482E"/>
    <w:rsid w:val="00D95434"/>
    <w:rsid w:val="00D95979"/>
    <w:rsid w:val="00D95AF4"/>
    <w:rsid w:val="00D9653C"/>
    <w:rsid w:val="00D97979"/>
    <w:rsid w:val="00DA00AF"/>
    <w:rsid w:val="00DA1520"/>
    <w:rsid w:val="00DA1580"/>
    <w:rsid w:val="00DA2DCB"/>
    <w:rsid w:val="00DA3545"/>
    <w:rsid w:val="00DA39B0"/>
    <w:rsid w:val="00DA4575"/>
    <w:rsid w:val="00DA47DE"/>
    <w:rsid w:val="00DA7AD0"/>
    <w:rsid w:val="00DB0443"/>
    <w:rsid w:val="00DB05F7"/>
    <w:rsid w:val="00DB0B71"/>
    <w:rsid w:val="00DB20F1"/>
    <w:rsid w:val="00DB4AD9"/>
    <w:rsid w:val="00DB6155"/>
    <w:rsid w:val="00DB61A5"/>
    <w:rsid w:val="00DB7481"/>
    <w:rsid w:val="00DB7E1E"/>
    <w:rsid w:val="00DC02A2"/>
    <w:rsid w:val="00DC0360"/>
    <w:rsid w:val="00DC11D4"/>
    <w:rsid w:val="00DC1BB5"/>
    <w:rsid w:val="00DC2A55"/>
    <w:rsid w:val="00DC2D0D"/>
    <w:rsid w:val="00DC3AA9"/>
    <w:rsid w:val="00DC4D99"/>
    <w:rsid w:val="00DC50F9"/>
    <w:rsid w:val="00DC71BA"/>
    <w:rsid w:val="00DC788D"/>
    <w:rsid w:val="00DC7FA5"/>
    <w:rsid w:val="00DD16A1"/>
    <w:rsid w:val="00DD27B6"/>
    <w:rsid w:val="00DD33E3"/>
    <w:rsid w:val="00DD37B8"/>
    <w:rsid w:val="00DD3FA6"/>
    <w:rsid w:val="00DD525C"/>
    <w:rsid w:val="00DD5375"/>
    <w:rsid w:val="00DD5F8C"/>
    <w:rsid w:val="00DD732F"/>
    <w:rsid w:val="00DD7CC0"/>
    <w:rsid w:val="00DE013A"/>
    <w:rsid w:val="00DE05DF"/>
    <w:rsid w:val="00DE0AAD"/>
    <w:rsid w:val="00DE18EC"/>
    <w:rsid w:val="00DE2484"/>
    <w:rsid w:val="00DE2622"/>
    <w:rsid w:val="00DE352B"/>
    <w:rsid w:val="00DE3E3A"/>
    <w:rsid w:val="00DE40D6"/>
    <w:rsid w:val="00DE4E51"/>
    <w:rsid w:val="00DE55EA"/>
    <w:rsid w:val="00DE5F3A"/>
    <w:rsid w:val="00DE6655"/>
    <w:rsid w:val="00DE689C"/>
    <w:rsid w:val="00DE7841"/>
    <w:rsid w:val="00DF0AF7"/>
    <w:rsid w:val="00DF1717"/>
    <w:rsid w:val="00DF23D0"/>
    <w:rsid w:val="00DF28CD"/>
    <w:rsid w:val="00DF2CEF"/>
    <w:rsid w:val="00DF2D69"/>
    <w:rsid w:val="00DF3BA7"/>
    <w:rsid w:val="00DF422F"/>
    <w:rsid w:val="00DF4828"/>
    <w:rsid w:val="00DF55D6"/>
    <w:rsid w:val="00DF57A8"/>
    <w:rsid w:val="00DF5DFA"/>
    <w:rsid w:val="00DF712F"/>
    <w:rsid w:val="00E00102"/>
    <w:rsid w:val="00E01CAD"/>
    <w:rsid w:val="00E030A6"/>
    <w:rsid w:val="00E055A6"/>
    <w:rsid w:val="00E05949"/>
    <w:rsid w:val="00E0596D"/>
    <w:rsid w:val="00E05E0E"/>
    <w:rsid w:val="00E06B66"/>
    <w:rsid w:val="00E06F0D"/>
    <w:rsid w:val="00E07499"/>
    <w:rsid w:val="00E07E40"/>
    <w:rsid w:val="00E10B92"/>
    <w:rsid w:val="00E11C5E"/>
    <w:rsid w:val="00E12B26"/>
    <w:rsid w:val="00E1401E"/>
    <w:rsid w:val="00E149B9"/>
    <w:rsid w:val="00E14B78"/>
    <w:rsid w:val="00E15418"/>
    <w:rsid w:val="00E15CA0"/>
    <w:rsid w:val="00E15CFA"/>
    <w:rsid w:val="00E15F6E"/>
    <w:rsid w:val="00E16FD9"/>
    <w:rsid w:val="00E1722B"/>
    <w:rsid w:val="00E17403"/>
    <w:rsid w:val="00E22181"/>
    <w:rsid w:val="00E22DC4"/>
    <w:rsid w:val="00E23336"/>
    <w:rsid w:val="00E23E64"/>
    <w:rsid w:val="00E24319"/>
    <w:rsid w:val="00E2518E"/>
    <w:rsid w:val="00E261D7"/>
    <w:rsid w:val="00E2695C"/>
    <w:rsid w:val="00E26AD7"/>
    <w:rsid w:val="00E26C63"/>
    <w:rsid w:val="00E273D3"/>
    <w:rsid w:val="00E31666"/>
    <w:rsid w:val="00E316A5"/>
    <w:rsid w:val="00E3323C"/>
    <w:rsid w:val="00E33AFE"/>
    <w:rsid w:val="00E347EB"/>
    <w:rsid w:val="00E34A75"/>
    <w:rsid w:val="00E353B1"/>
    <w:rsid w:val="00E3582E"/>
    <w:rsid w:val="00E360A9"/>
    <w:rsid w:val="00E363FA"/>
    <w:rsid w:val="00E405E7"/>
    <w:rsid w:val="00E40B89"/>
    <w:rsid w:val="00E40E10"/>
    <w:rsid w:val="00E41BA9"/>
    <w:rsid w:val="00E41E17"/>
    <w:rsid w:val="00E4210F"/>
    <w:rsid w:val="00E42A55"/>
    <w:rsid w:val="00E43CD2"/>
    <w:rsid w:val="00E43D98"/>
    <w:rsid w:val="00E443E4"/>
    <w:rsid w:val="00E4470A"/>
    <w:rsid w:val="00E453E9"/>
    <w:rsid w:val="00E46E0B"/>
    <w:rsid w:val="00E473D7"/>
    <w:rsid w:val="00E47D0A"/>
    <w:rsid w:val="00E47F59"/>
    <w:rsid w:val="00E50621"/>
    <w:rsid w:val="00E50971"/>
    <w:rsid w:val="00E521DC"/>
    <w:rsid w:val="00E52A43"/>
    <w:rsid w:val="00E52AA8"/>
    <w:rsid w:val="00E52C4A"/>
    <w:rsid w:val="00E53A0B"/>
    <w:rsid w:val="00E53A19"/>
    <w:rsid w:val="00E54498"/>
    <w:rsid w:val="00E550C0"/>
    <w:rsid w:val="00E55A2E"/>
    <w:rsid w:val="00E55EAB"/>
    <w:rsid w:val="00E55FDC"/>
    <w:rsid w:val="00E56A3A"/>
    <w:rsid w:val="00E57C2F"/>
    <w:rsid w:val="00E60558"/>
    <w:rsid w:val="00E6131D"/>
    <w:rsid w:val="00E61D72"/>
    <w:rsid w:val="00E62DE4"/>
    <w:rsid w:val="00E63F43"/>
    <w:rsid w:val="00E64F68"/>
    <w:rsid w:val="00E6509E"/>
    <w:rsid w:val="00E66242"/>
    <w:rsid w:val="00E668F5"/>
    <w:rsid w:val="00E67765"/>
    <w:rsid w:val="00E7018E"/>
    <w:rsid w:val="00E71030"/>
    <w:rsid w:val="00E715D6"/>
    <w:rsid w:val="00E71804"/>
    <w:rsid w:val="00E71E59"/>
    <w:rsid w:val="00E72E59"/>
    <w:rsid w:val="00E73048"/>
    <w:rsid w:val="00E73243"/>
    <w:rsid w:val="00E737E7"/>
    <w:rsid w:val="00E73CEB"/>
    <w:rsid w:val="00E74BC1"/>
    <w:rsid w:val="00E7501D"/>
    <w:rsid w:val="00E75C4B"/>
    <w:rsid w:val="00E7646E"/>
    <w:rsid w:val="00E76B50"/>
    <w:rsid w:val="00E772AD"/>
    <w:rsid w:val="00E80E03"/>
    <w:rsid w:val="00E82CB6"/>
    <w:rsid w:val="00E83251"/>
    <w:rsid w:val="00E833DC"/>
    <w:rsid w:val="00E83649"/>
    <w:rsid w:val="00E837CA"/>
    <w:rsid w:val="00E83A1D"/>
    <w:rsid w:val="00E83A9C"/>
    <w:rsid w:val="00E86B16"/>
    <w:rsid w:val="00E87050"/>
    <w:rsid w:val="00E87527"/>
    <w:rsid w:val="00E87D3D"/>
    <w:rsid w:val="00E90329"/>
    <w:rsid w:val="00E90D25"/>
    <w:rsid w:val="00E91F6B"/>
    <w:rsid w:val="00E924AA"/>
    <w:rsid w:val="00E92F65"/>
    <w:rsid w:val="00E9369B"/>
    <w:rsid w:val="00E93C7A"/>
    <w:rsid w:val="00E94160"/>
    <w:rsid w:val="00E94AD0"/>
    <w:rsid w:val="00E950ED"/>
    <w:rsid w:val="00E958B0"/>
    <w:rsid w:val="00E95D53"/>
    <w:rsid w:val="00E966D0"/>
    <w:rsid w:val="00E975D9"/>
    <w:rsid w:val="00EA0042"/>
    <w:rsid w:val="00EA01F2"/>
    <w:rsid w:val="00EA09F3"/>
    <w:rsid w:val="00EA0D6F"/>
    <w:rsid w:val="00EA0FE9"/>
    <w:rsid w:val="00EA1417"/>
    <w:rsid w:val="00EA18B0"/>
    <w:rsid w:val="00EA1A48"/>
    <w:rsid w:val="00EA1B7C"/>
    <w:rsid w:val="00EA2B7F"/>
    <w:rsid w:val="00EA2DE2"/>
    <w:rsid w:val="00EA432D"/>
    <w:rsid w:val="00EA5946"/>
    <w:rsid w:val="00EA5A5B"/>
    <w:rsid w:val="00EA66F2"/>
    <w:rsid w:val="00EA77D6"/>
    <w:rsid w:val="00EB026C"/>
    <w:rsid w:val="00EB0C1F"/>
    <w:rsid w:val="00EB0E2C"/>
    <w:rsid w:val="00EB13F9"/>
    <w:rsid w:val="00EB28E5"/>
    <w:rsid w:val="00EB3153"/>
    <w:rsid w:val="00EB382E"/>
    <w:rsid w:val="00EB5614"/>
    <w:rsid w:val="00EB5B78"/>
    <w:rsid w:val="00EB605B"/>
    <w:rsid w:val="00EB65DE"/>
    <w:rsid w:val="00EC3A67"/>
    <w:rsid w:val="00EC450F"/>
    <w:rsid w:val="00EC4A4B"/>
    <w:rsid w:val="00EC6510"/>
    <w:rsid w:val="00EC6728"/>
    <w:rsid w:val="00EC7299"/>
    <w:rsid w:val="00ED0807"/>
    <w:rsid w:val="00ED0E4C"/>
    <w:rsid w:val="00ED2AFF"/>
    <w:rsid w:val="00ED2EBC"/>
    <w:rsid w:val="00ED3605"/>
    <w:rsid w:val="00ED3A90"/>
    <w:rsid w:val="00ED3C10"/>
    <w:rsid w:val="00ED43CC"/>
    <w:rsid w:val="00ED4478"/>
    <w:rsid w:val="00ED6ED3"/>
    <w:rsid w:val="00ED71C8"/>
    <w:rsid w:val="00ED7A69"/>
    <w:rsid w:val="00EE0A70"/>
    <w:rsid w:val="00EE11D8"/>
    <w:rsid w:val="00EE5D71"/>
    <w:rsid w:val="00EE6C88"/>
    <w:rsid w:val="00EE735E"/>
    <w:rsid w:val="00EE7CBD"/>
    <w:rsid w:val="00EF1271"/>
    <w:rsid w:val="00EF1B57"/>
    <w:rsid w:val="00EF28C2"/>
    <w:rsid w:val="00EF2BF4"/>
    <w:rsid w:val="00EF3A23"/>
    <w:rsid w:val="00EF3BD6"/>
    <w:rsid w:val="00EF4841"/>
    <w:rsid w:val="00EF4DE4"/>
    <w:rsid w:val="00EF4E48"/>
    <w:rsid w:val="00EF7136"/>
    <w:rsid w:val="00EF7958"/>
    <w:rsid w:val="00F0000E"/>
    <w:rsid w:val="00F0132B"/>
    <w:rsid w:val="00F023AF"/>
    <w:rsid w:val="00F02482"/>
    <w:rsid w:val="00F04B50"/>
    <w:rsid w:val="00F06086"/>
    <w:rsid w:val="00F062B3"/>
    <w:rsid w:val="00F062CA"/>
    <w:rsid w:val="00F07021"/>
    <w:rsid w:val="00F0703B"/>
    <w:rsid w:val="00F1039F"/>
    <w:rsid w:val="00F1047B"/>
    <w:rsid w:val="00F11A99"/>
    <w:rsid w:val="00F11BED"/>
    <w:rsid w:val="00F127CE"/>
    <w:rsid w:val="00F15D5F"/>
    <w:rsid w:val="00F17239"/>
    <w:rsid w:val="00F21276"/>
    <w:rsid w:val="00F21428"/>
    <w:rsid w:val="00F21469"/>
    <w:rsid w:val="00F222B1"/>
    <w:rsid w:val="00F23166"/>
    <w:rsid w:val="00F2349F"/>
    <w:rsid w:val="00F23824"/>
    <w:rsid w:val="00F25E4A"/>
    <w:rsid w:val="00F26B56"/>
    <w:rsid w:val="00F27107"/>
    <w:rsid w:val="00F27B58"/>
    <w:rsid w:val="00F31721"/>
    <w:rsid w:val="00F31DC1"/>
    <w:rsid w:val="00F3272F"/>
    <w:rsid w:val="00F333CD"/>
    <w:rsid w:val="00F34303"/>
    <w:rsid w:val="00F34313"/>
    <w:rsid w:val="00F34954"/>
    <w:rsid w:val="00F34F82"/>
    <w:rsid w:val="00F3522F"/>
    <w:rsid w:val="00F36204"/>
    <w:rsid w:val="00F36664"/>
    <w:rsid w:val="00F366F1"/>
    <w:rsid w:val="00F37409"/>
    <w:rsid w:val="00F3760C"/>
    <w:rsid w:val="00F37EA3"/>
    <w:rsid w:val="00F401F1"/>
    <w:rsid w:val="00F4198D"/>
    <w:rsid w:val="00F4288B"/>
    <w:rsid w:val="00F43119"/>
    <w:rsid w:val="00F44D16"/>
    <w:rsid w:val="00F45F1E"/>
    <w:rsid w:val="00F465BD"/>
    <w:rsid w:val="00F470E8"/>
    <w:rsid w:val="00F47584"/>
    <w:rsid w:val="00F479CD"/>
    <w:rsid w:val="00F50359"/>
    <w:rsid w:val="00F5071F"/>
    <w:rsid w:val="00F51864"/>
    <w:rsid w:val="00F51EB7"/>
    <w:rsid w:val="00F537F6"/>
    <w:rsid w:val="00F53843"/>
    <w:rsid w:val="00F552CF"/>
    <w:rsid w:val="00F5556A"/>
    <w:rsid w:val="00F55785"/>
    <w:rsid w:val="00F55805"/>
    <w:rsid w:val="00F56217"/>
    <w:rsid w:val="00F56713"/>
    <w:rsid w:val="00F6097C"/>
    <w:rsid w:val="00F60DDB"/>
    <w:rsid w:val="00F621C3"/>
    <w:rsid w:val="00F628D8"/>
    <w:rsid w:val="00F63073"/>
    <w:rsid w:val="00F6369E"/>
    <w:rsid w:val="00F6382A"/>
    <w:rsid w:val="00F63EAA"/>
    <w:rsid w:val="00F659B8"/>
    <w:rsid w:val="00F66897"/>
    <w:rsid w:val="00F668D2"/>
    <w:rsid w:val="00F6697A"/>
    <w:rsid w:val="00F67C1C"/>
    <w:rsid w:val="00F71B82"/>
    <w:rsid w:val="00F735EB"/>
    <w:rsid w:val="00F73B30"/>
    <w:rsid w:val="00F76F51"/>
    <w:rsid w:val="00F810EF"/>
    <w:rsid w:val="00F81B65"/>
    <w:rsid w:val="00F81C89"/>
    <w:rsid w:val="00F82F63"/>
    <w:rsid w:val="00F830DF"/>
    <w:rsid w:val="00F831F8"/>
    <w:rsid w:val="00F833C5"/>
    <w:rsid w:val="00F83D7D"/>
    <w:rsid w:val="00F83DA4"/>
    <w:rsid w:val="00F846B0"/>
    <w:rsid w:val="00F84979"/>
    <w:rsid w:val="00F862DD"/>
    <w:rsid w:val="00F86AC4"/>
    <w:rsid w:val="00F86DEA"/>
    <w:rsid w:val="00F92ADD"/>
    <w:rsid w:val="00F9333C"/>
    <w:rsid w:val="00F94118"/>
    <w:rsid w:val="00F94CB3"/>
    <w:rsid w:val="00F951FC"/>
    <w:rsid w:val="00F963FB"/>
    <w:rsid w:val="00F96F9C"/>
    <w:rsid w:val="00F97550"/>
    <w:rsid w:val="00FA0D17"/>
    <w:rsid w:val="00FA12DA"/>
    <w:rsid w:val="00FA1343"/>
    <w:rsid w:val="00FA1589"/>
    <w:rsid w:val="00FA4302"/>
    <w:rsid w:val="00FA6A67"/>
    <w:rsid w:val="00FA7037"/>
    <w:rsid w:val="00FA7929"/>
    <w:rsid w:val="00FA7C3C"/>
    <w:rsid w:val="00FA7F77"/>
    <w:rsid w:val="00FB0905"/>
    <w:rsid w:val="00FB16CE"/>
    <w:rsid w:val="00FB1967"/>
    <w:rsid w:val="00FB2903"/>
    <w:rsid w:val="00FB29B9"/>
    <w:rsid w:val="00FB3151"/>
    <w:rsid w:val="00FB39AC"/>
    <w:rsid w:val="00FB44CF"/>
    <w:rsid w:val="00FB5293"/>
    <w:rsid w:val="00FB57C0"/>
    <w:rsid w:val="00FB5BF2"/>
    <w:rsid w:val="00FB683B"/>
    <w:rsid w:val="00FB72EB"/>
    <w:rsid w:val="00FC0EA9"/>
    <w:rsid w:val="00FC352D"/>
    <w:rsid w:val="00FC4009"/>
    <w:rsid w:val="00FC4607"/>
    <w:rsid w:val="00FC4AF1"/>
    <w:rsid w:val="00FC5506"/>
    <w:rsid w:val="00FC58DE"/>
    <w:rsid w:val="00FC7198"/>
    <w:rsid w:val="00FC7991"/>
    <w:rsid w:val="00FC7F82"/>
    <w:rsid w:val="00FD0E3A"/>
    <w:rsid w:val="00FD1EB8"/>
    <w:rsid w:val="00FD3604"/>
    <w:rsid w:val="00FD370A"/>
    <w:rsid w:val="00FD3BC7"/>
    <w:rsid w:val="00FD4D4B"/>
    <w:rsid w:val="00FD5EDF"/>
    <w:rsid w:val="00FD6797"/>
    <w:rsid w:val="00FD7002"/>
    <w:rsid w:val="00FD7066"/>
    <w:rsid w:val="00FD7D33"/>
    <w:rsid w:val="00FE0104"/>
    <w:rsid w:val="00FE0BE2"/>
    <w:rsid w:val="00FE15D4"/>
    <w:rsid w:val="00FE168A"/>
    <w:rsid w:val="00FE1CAA"/>
    <w:rsid w:val="00FE1CAB"/>
    <w:rsid w:val="00FE2F8E"/>
    <w:rsid w:val="00FE32E0"/>
    <w:rsid w:val="00FE337B"/>
    <w:rsid w:val="00FE472F"/>
    <w:rsid w:val="00FE6721"/>
    <w:rsid w:val="00FE72C1"/>
    <w:rsid w:val="00FF02D8"/>
    <w:rsid w:val="00FF066F"/>
    <w:rsid w:val="00FF17E9"/>
    <w:rsid w:val="00FF1F6A"/>
    <w:rsid w:val="00FF29B2"/>
    <w:rsid w:val="00FF2A6A"/>
    <w:rsid w:val="00FF31FE"/>
    <w:rsid w:val="00FF3405"/>
    <w:rsid w:val="00FF3AC6"/>
    <w:rsid w:val="00FF41AA"/>
    <w:rsid w:val="00FF4E9F"/>
    <w:rsid w:val="00FF5A18"/>
    <w:rsid w:val="00FF6424"/>
    <w:rsid w:val="00FF661A"/>
    <w:rsid w:val="00FF6F30"/>
    <w:rsid w:val="00FF7D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1CCAE6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uiPriority="9" w:qFormat="1"/>
    <w:lsdException w:name="heading 3" w:uiPriority="9"/>
    <w:lsdException w:name="heading 8" w:qFormat="1"/>
    <w:lsdException w:name="endnote reference" w:uiPriority="99"/>
    <w:lsdException w:name="endnote text" w:uiPriority="99"/>
    <w:lsdException w:name="List" w:uiPriority="99"/>
    <w:lsdException w:name="List 2" w:uiPriority="99"/>
    <w:lsdException w:name="Default Paragraph Font" w:uiPriority="1"/>
    <w:lsdException w:name="Hyperlink" w:uiPriority="99"/>
    <w:lsdException w:name="Document Map" w:uiPriority="99"/>
    <w:lsdException w:name="No Lis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1B6216"/>
    <w:pPr>
      <w:tabs>
        <w:tab w:val="left" w:pos="360"/>
      </w:tabs>
    </w:pPr>
    <w:rPr>
      <w:rFonts w:eastAsia="ヒラギノ角ゴ Pro W3"/>
      <w:color w:val="000000"/>
    </w:rPr>
  </w:style>
  <w:style w:type="paragraph" w:styleId="Heading1">
    <w:name w:val="heading 1"/>
    <w:basedOn w:val="Normal"/>
    <w:next w:val="Normal"/>
    <w:link w:val="Heading1Char"/>
    <w:qFormat/>
    <w:rsid w:val="00D40A94"/>
    <w:pPr>
      <w:spacing w:before="12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D40A94"/>
    <w:pPr>
      <w:keepNext/>
      <w:spacing w:before="120" w:after="12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rsid w:val="00E10B92"/>
    <w:pPr>
      <w:keepNext/>
      <w:spacing w:before="240" w:after="60"/>
      <w:outlineLvl w:val="2"/>
    </w:pPr>
    <w:rPr>
      <w:rFonts w:eastAsia="MS Gothic"/>
      <w:bCs/>
      <w:u w:val="single"/>
    </w:rPr>
  </w:style>
  <w:style w:type="paragraph" w:styleId="Heading8">
    <w:name w:val="heading 8"/>
    <w:basedOn w:val="Normal"/>
    <w:next w:val="Normal"/>
    <w:link w:val="Heading8Char"/>
    <w:qFormat/>
    <w:rsid w:val="007911C3"/>
    <w:pPr>
      <w:keepNext/>
      <w:outlineLvl w:val="7"/>
    </w:pPr>
    <w:rPr>
      <w:rFonts w:ascii="Times" w:eastAsia="Times" w:hAnsi="Times"/>
      <w:b/>
      <w:color w:val="auto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0A94"/>
    <w:rPr>
      <w:rFonts w:eastAsia="ヒラギノ角ゴ Pro W3"/>
      <w:b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D40A94"/>
    <w:rPr>
      <w:rFonts w:eastAsia="ヒラギノ角ゴ Pro W3"/>
      <w:i/>
      <w:color w:val="000000"/>
    </w:rPr>
  </w:style>
  <w:style w:type="character" w:customStyle="1" w:styleId="Heading3Char">
    <w:name w:val="Heading 3 Char"/>
    <w:link w:val="Heading3"/>
    <w:uiPriority w:val="9"/>
    <w:rsid w:val="00E10B92"/>
    <w:rPr>
      <w:rFonts w:eastAsia="MS Gothic"/>
      <w:bCs/>
      <w:color w:val="000000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rsid w:val="00A97302"/>
    <w:rPr>
      <w:rFonts w:ascii="Times" w:eastAsia="Times" w:hAnsi="Times"/>
      <w:b/>
      <w:sz w:val="20"/>
      <w:szCs w:val="20"/>
    </w:rPr>
  </w:style>
  <w:style w:type="paragraph" w:styleId="BalloonText">
    <w:name w:val="Balloon Text"/>
    <w:basedOn w:val="Normal"/>
    <w:link w:val="BalloonTextChar"/>
    <w:rsid w:val="004710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71011"/>
    <w:rPr>
      <w:rFonts w:ascii="Lucida Grande" w:eastAsia="ヒラギノ角ゴ Pro W3" w:hAnsi="Lucida Grande" w:cs="Lucida Grande"/>
      <w:color w:val="000000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rsid w:val="004423D2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7302"/>
    <w:rPr>
      <w:rFonts w:eastAsia="ヒラギノ角ゴ Pro W3"/>
      <w:color w:val="000000"/>
    </w:rPr>
  </w:style>
  <w:style w:type="character" w:styleId="EndnoteReference">
    <w:name w:val="endnote reference"/>
    <w:uiPriority w:val="99"/>
    <w:semiHidden/>
    <w:rsid w:val="004423D2"/>
    <w:rPr>
      <w:vertAlign w:val="superscript"/>
    </w:rPr>
  </w:style>
  <w:style w:type="paragraph" w:styleId="Header">
    <w:name w:val="header"/>
    <w:basedOn w:val="Normal"/>
    <w:link w:val="HeaderChar"/>
    <w:rsid w:val="00A37858"/>
    <w:pPr>
      <w:tabs>
        <w:tab w:val="clear" w:pos="360"/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A37858"/>
    <w:rPr>
      <w:rFonts w:eastAsia="ヒラギノ角ゴ Pro W3"/>
      <w:color w:val="000000"/>
      <w:sz w:val="24"/>
      <w:szCs w:val="24"/>
    </w:rPr>
  </w:style>
  <w:style w:type="paragraph" w:styleId="Footer">
    <w:name w:val="footer"/>
    <w:basedOn w:val="Normal"/>
    <w:link w:val="FooterChar"/>
    <w:rsid w:val="00A37858"/>
    <w:pPr>
      <w:tabs>
        <w:tab w:val="clear" w:pos="360"/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A37858"/>
    <w:rPr>
      <w:rFonts w:eastAsia="ヒラギノ角ゴ Pro W3"/>
      <w:color w:val="000000"/>
      <w:sz w:val="24"/>
      <w:szCs w:val="24"/>
    </w:rPr>
  </w:style>
  <w:style w:type="character" w:styleId="Hyperlink">
    <w:name w:val="Hyperlink"/>
    <w:uiPriority w:val="99"/>
    <w:rsid w:val="00AE4C5F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BF0782"/>
  </w:style>
  <w:style w:type="character" w:customStyle="1" w:styleId="CommentTextChar">
    <w:name w:val="Comment Text Char"/>
    <w:basedOn w:val="DefaultParagraphFont"/>
    <w:link w:val="CommentText"/>
    <w:rsid w:val="00BF0782"/>
    <w:rPr>
      <w:rFonts w:eastAsia="ヒラギノ角ゴ Pro W3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BF0782"/>
    <w:rPr>
      <w:sz w:val="18"/>
      <w:szCs w:val="18"/>
    </w:rPr>
  </w:style>
  <w:style w:type="paragraph" w:styleId="List">
    <w:name w:val="List"/>
    <w:basedOn w:val="Normal"/>
    <w:uiPriority w:val="99"/>
    <w:rsid w:val="00BF1091"/>
    <w:pPr>
      <w:ind w:left="360" w:hanging="360"/>
      <w:contextualSpacing/>
    </w:pPr>
  </w:style>
  <w:style w:type="paragraph" w:styleId="List2">
    <w:name w:val="List 2"/>
    <w:basedOn w:val="Normal"/>
    <w:uiPriority w:val="99"/>
    <w:rsid w:val="00BF1091"/>
    <w:pPr>
      <w:ind w:left="720" w:hanging="360"/>
      <w:contextualSpacing/>
    </w:pPr>
  </w:style>
  <w:style w:type="paragraph" w:styleId="BodyText">
    <w:name w:val="Body Text"/>
    <w:basedOn w:val="Normal"/>
    <w:link w:val="BodyTextChar"/>
    <w:rsid w:val="00BF109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F1091"/>
    <w:rPr>
      <w:rFonts w:eastAsia="ヒラギノ角ゴ Pro W3"/>
      <w:color w:val="000000"/>
      <w:sz w:val="24"/>
      <w:szCs w:val="24"/>
    </w:rPr>
  </w:style>
  <w:style w:type="character" w:styleId="PageNumber">
    <w:name w:val="page number"/>
    <w:basedOn w:val="DefaultParagraphFont"/>
    <w:rsid w:val="005843DF"/>
  </w:style>
  <w:style w:type="paragraph" w:styleId="Revision">
    <w:name w:val="Revision"/>
    <w:hidden/>
    <w:uiPriority w:val="99"/>
    <w:rsid w:val="003A2AD3"/>
    <w:rPr>
      <w:rFonts w:eastAsia="ヒラギノ角ゴ Pro W3"/>
      <w:color w:val="000000"/>
    </w:rPr>
  </w:style>
  <w:style w:type="paragraph" w:customStyle="1" w:styleId="bullet1">
    <w:name w:val="bullet 1"/>
    <w:basedOn w:val="Normal"/>
    <w:qFormat/>
    <w:rsid w:val="00B87A4A"/>
    <w:pPr>
      <w:tabs>
        <w:tab w:val="clear" w:pos="360"/>
      </w:tabs>
      <w:ind w:left="540" w:right="270" w:hanging="360"/>
    </w:pPr>
  </w:style>
  <w:style w:type="paragraph" w:styleId="DocumentMap">
    <w:name w:val="Document Map"/>
    <w:basedOn w:val="Normal"/>
    <w:link w:val="DocumentMapChar"/>
    <w:uiPriority w:val="99"/>
    <w:rsid w:val="003A2AD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A2AD3"/>
    <w:rPr>
      <w:rFonts w:ascii="Lucida Grande" w:eastAsia="ヒラギノ角ゴ Pro W3" w:hAnsi="Lucida Grande" w:cs="Lucida Grande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976C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76C4E"/>
    <w:rPr>
      <w:rFonts w:eastAsia="ヒラギノ角ゴ Pro W3"/>
      <w:b/>
      <w:bCs/>
      <w:color w:val="000000"/>
      <w:sz w:val="24"/>
      <w:szCs w:val="24"/>
    </w:rPr>
  </w:style>
  <w:style w:type="paragraph" w:customStyle="1" w:styleId="RiftiaNormal">
    <w:name w:val="Riftia Normal"/>
    <w:basedOn w:val="Normal"/>
    <w:rsid w:val="000974A3"/>
    <w:rPr>
      <w:rFonts w:eastAsia="Times New Roman"/>
      <w:color w:val="auto"/>
    </w:rPr>
  </w:style>
  <w:style w:type="character" w:customStyle="1" w:styleId="apple-style-span">
    <w:name w:val="apple-style-span"/>
    <w:rsid w:val="00A97302"/>
  </w:style>
  <w:style w:type="paragraph" w:customStyle="1" w:styleId="references">
    <w:name w:val="references"/>
    <w:basedOn w:val="BodyText"/>
    <w:rsid w:val="003637AE"/>
    <w:pPr>
      <w:spacing w:before="180" w:after="0"/>
      <w:ind w:left="360" w:hanging="360"/>
    </w:pPr>
    <w:rPr>
      <w:rFonts w:ascii="Times" w:eastAsia="맑은 고딕" w:hAnsi="Times"/>
      <w:color w:val="auto"/>
      <w:sz w:val="20"/>
      <w:szCs w:val="20"/>
    </w:rPr>
  </w:style>
  <w:style w:type="character" w:styleId="LineNumber">
    <w:name w:val="line number"/>
    <w:basedOn w:val="DefaultParagraphFont"/>
    <w:rsid w:val="001F3E09"/>
  </w:style>
  <w:style w:type="paragraph" w:styleId="FootnoteText">
    <w:name w:val="footnote text"/>
    <w:basedOn w:val="Normal"/>
    <w:link w:val="FootnoteTextChar"/>
    <w:rsid w:val="00F27B58"/>
  </w:style>
  <w:style w:type="character" w:customStyle="1" w:styleId="FootnoteTextChar">
    <w:name w:val="Footnote Text Char"/>
    <w:basedOn w:val="DefaultParagraphFont"/>
    <w:link w:val="FootnoteText"/>
    <w:rsid w:val="00F27B58"/>
    <w:rPr>
      <w:rFonts w:eastAsia="ヒラギノ角ゴ Pro W3"/>
      <w:color w:val="000000"/>
    </w:rPr>
  </w:style>
  <w:style w:type="character" w:styleId="FootnoteReference">
    <w:name w:val="footnote reference"/>
    <w:basedOn w:val="DefaultParagraphFont"/>
    <w:rsid w:val="00F27B58"/>
    <w:rPr>
      <w:vertAlign w:val="superscript"/>
    </w:rPr>
  </w:style>
  <w:style w:type="table" w:styleId="TableGrid">
    <w:name w:val="Table Grid"/>
    <w:basedOn w:val="TableNormal"/>
    <w:uiPriority w:val="59"/>
    <w:rsid w:val="00F94CB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rsid w:val="00276CD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uiPriority="9" w:qFormat="1"/>
    <w:lsdException w:name="heading 3" w:uiPriority="9"/>
    <w:lsdException w:name="heading 8" w:qFormat="1"/>
    <w:lsdException w:name="endnote reference" w:uiPriority="99"/>
    <w:lsdException w:name="endnote text" w:uiPriority="99"/>
    <w:lsdException w:name="List" w:uiPriority="99"/>
    <w:lsdException w:name="List 2" w:uiPriority="99"/>
    <w:lsdException w:name="Default Paragraph Font" w:uiPriority="1"/>
    <w:lsdException w:name="Hyperlink" w:uiPriority="99"/>
    <w:lsdException w:name="Document Map" w:uiPriority="99"/>
    <w:lsdException w:name="No Lis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1B6216"/>
    <w:pPr>
      <w:tabs>
        <w:tab w:val="left" w:pos="360"/>
      </w:tabs>
    </w:pPr>
    <w:rPr>
      <w:rFonts w:eastAsia="ヒラギノ角ゴ Pro W3"/>
      <w:color w:val="000000"/>
    </w:rPr>
  </w:style>
  <w:style w:type="paragraph" w:styleId="Heading1">
    <w:name w:val="heading 1"/>
    <w:basedOn w:val="Normal"/>
    <w:next w:val="Normal"/>
    <w:link w:val="Heading1Char"/>
    <w:qFormat/>
    <w:rsid w:val="00D40A94"/>
    <w:pPr>
      <w:spacing w:before="12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D40A94"/>
    <w:pPr>
      <w:keepNext/>
      <w:spacing w:before="120" w:after="12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rsid w:val="00E10B92"/>
    <w:pPr>
      <w:keepNext/>
      <w:spacing w:before="240" w:after="60"/>
      <w:outlineLvl w:val="2"/>
    </w:pPr>
    <w:rPr>
      <w:rFonts w:eastAsia="MS Gothic"/>
      <w:bCs/>
      <w:u w:val="single"/>
    </w:rPr>
  </w:style>
  <w:style w:type="paragraph" w:styleId="Heading8">
    <w:name w:val="heading 8"/>
    <w:basedOn w:val="Normal"/>
    <w:next w:val="Normal"/>
    <w:link w:val="Heading8Char"/>
    <w:qFormat/>
    <w:rsid w:val="007911C3"/>
    <w:pPr>
      <w:keepNext/>
      <w:outlineLvl w:val="7"/>
    </w:pPr>
    <w:rPr>
      <w:rFonts w:ascii="Times" w:eastAsia="Times" w:hAnsi="Times"/>
      <w:b/>
      <w:color w:val="auto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0A94"/>
    <w:rPr>
      <w:rFonts w:eastAsia="ヒラギノ角ゴ Pro W3"/>
      <w:b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D40A94"/>
    <w:rPr>
      <w:rFonts w:eastAsia="ヒラギノ角ゴ Pro W3"/>
      <w:i/>
      <w:color w:val="000000"/>
    </w:rPr>
  </w:style>
  <w:style w:type="character" w:customStyle="1" w:styleId="Heading3Char">
    <w:name w:val="Heading 3 Char"/>
    <w:link w:val="Heading3"/>
    <w:uiPriority w:val="9"/>
    <w:rsid w:val="00E10B92"/>
    <w:rPr>
      <w:rFonts w:eastAsia="MS Gothic"/>
      <w:bCs/>
      <w:color w:val="000000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rsid w:val="00A97302"/>
    <w:rPr>
      <w:rFonts w:ascii="Times" w:eastAsia="Times" w:hAnsi="Times"/>
      <w:b/>
      <w:sz w:val="20"/>
      <w:szCs w:val="20"/>
    </w:rPr>
  </w:style>
  <w:style w:type="paragraph" w:styleId="BalloonText">
    <w:name w:val="Balloon Text"/>
    <w:basedOn w:val="Normal"/>
    <w:link w:val="BalloonTextChar"/>
    <w:rsid w:val="004710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71011"/>
    <w:rPr>
      <w:rFonts w:ascii="Lucida Grande" w:eastAsia="ヒラギノ角ゴ Pro W3" w:hAnsi="Lucida Grande" w:cs="Lucida Grande"/>
      <w:color w:val="000000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rsid w:val="004423D2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7302"/>
    <w:rPr>
      <w:rFonts w:eastAsia="ヒラギノ角ゴ Pro W3"/>
      <w:color w:val="000000"/>
    </w:rPr>
  </w:style>
  <w:style w:type="character" w:styleId="EndnoteReference">
    <w:name w:val="endnote reference"/>
    <w:uiPriority w:val="99"/>
    <w:semiHidden/>
    <w:rsid w:val="004423D2"/>
    <w:rPr>
      <w:vertAlign w:val="superscript"/>
    </w:rPr>
  </w:style>
  <w:style w:type="paragraph" w:styleId="Header">
    <w:name w:val="header"/>
    <w:basedOn w:val="Normal"/>
    <w:link w:val="HeaderChar"/>
    <w:rsid w:val="00A37858"/>
    <w:pPr>
      <w:tabs>
        <w:tab w:val="clear" w:pos="360"/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A37858"/>
    <w:rPr>
      <w:rFonts w:eastAsia="ヒラギノ角ゴ Pro W3"/>
      <w:color w:val="000000"/>
      <w:sz w:val="24"/>
      <w:szCs w:val="24"/>
    </w:rPr>
  </w:style>
  <w:style w:type="paragraph" w:styleId="Footer">
    <w:name w:val="footer"/>
    <w:basedOn w:val="Normal"/>
    <w:link w:val="FooterChar"/>
    <w:rsid w:val="00A37858"/>
    <w:pPr>
      <w:tabs>
        <w:tab w:val="clear" w:pos="360"/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A37858"/>
    <w:rPr>
      <w:rFonts w:eastAsia="ヒラギノ角ゴ Pro W3"/>
      <w:color w:val="000000"/>
      <w:sz w:val="24"/>
      <w:szCs w:val="24"/>
    </w:rPr>
  </w:style>
  <w:style w:type="character" w:styleId="Hyperlink">
    <w:name w:val="Hyperlink"/>
    <w:uiPriority w:val="99"/>
    <w:rsid w:val="00AE4C5F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BF0782"/>
  </w:style>
  <w:style w:type="character" w:customStyle="1" w:styleId="CommentTextChar">
    <w:name w:val="Comment Text Char"/>
    <w:basedOn w:val="DefaultParagraphFont"/>
    <w:link w:val="CommentText"/>
    <w:rsid w:val="00BF0782"/>
    <w:rPr>
      <w:rFonts w:eastAsia="ヒラギノ角ゴ Pro W3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BF0782"/>
    <w:rPr>
      <w:sz w:val="18"/>
      <w:szCs w:val="18"/>
    </w:rPr>
  </w:style>
  <w:style w:type="paragraph" w:styleId="List">
    <w:name w:val="List"/>
    <w:basedOn w:val="Normal"/>
    <w:uiPriority w:val="99"/>
    <w:rsid w:val="00BF1091"/>
    <w:pPr>
      <w:ind w:left="360" w:hanging="360"/>
      <w:contextualSpacing/>
    </w:pPr>
  </w:style>
  <w:style w:type="paragraph" w:styleId="List2">
    <w:name w:val="List 2"/>
    <w:basedOn w:val="Normal"/>
    <w:uiPriority w:val="99"/>
    <w:rsid w:val="00BF1091"/>
    <w:pPr>
      <w:ind w:left="720" w:hanging="360"/>
      <w:contextualSpacing/>
    </w:pPr>
  </w:style>
  <w:style w:type="paragraph" w:styleId="BodyText">
    <w:name w:val="Body Text"/>
    <w:basedOn w:val="Normal"/>
    <w:link w:val="BodyTextChar"/>
    <w:rsid w:val="00BF109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F1091"/>
    <w:rPr>
      <w:rFonts w:eastAsia="ヒラギノ角ゴ Pro W3"/>
      <w:color w:val="000000"/>
      <w:sz w:val="24"/>
      <w:szCs w:val="24"/>
    </w:rPr>
  </w:style>
  <w:style w:type="character" w:styleId="PageNumber">
    <w:name w:val="page number"/>
    <w:basedOn w:val="DefaultParagraphFont"/>
    <w:rsid w:val="005843DF"/>
  </w:style>
  <w:style w:type="paragraph" w:styleId="Revision">
    <w:name w:val="Revision"/>
    <w:hidden/>
    <w:uiPriority w:val="99"/>
    <w:rsid w:val="003A2AD3"/>
    <w:rPr>
      <w:rFonts w:eastAsia="ヒラギノ角ゴ Pro W3"/>
      <w:color w:val="000000"/>
    </w:rPr>
  </w:style>
  <w:style w:type="paragraph" w:customStyle="1" w:styleId="bullet1">
    <w:name w:val="bullet 1"/>
    <w:basedOn w:val="Normal"/>
    <w:qFormat/>
    <w:rsid w:val="00B87A4A"/>
    <w:pPr>
      <w:tabs>
        <w:tab w:val="clear" w:pos="360"/>
      </w:tabs>
      <w:ind w:left="540" w:right="270" w:hanging="360"/>
    </w:pPr>
  </w:style>
  <w:style w:type="paragraph" w:styleId="DocumentMap">
    <w:name w:val="Document Map"/>
    <w:basedOn w:val="Normal"/>
    <w:link w:val="DocumentMapChar"/>
    <w:uiPriority w:val="99"/>
    <w:rsid w:val="003A2AD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A2AD3"/>
    <w:rPr>
      <w:rFonts w:ascii="Lucida Grande" w:eastAsia="ヒラギノ角ゴ Pro W3" w:hAnsi="Lucida Grande" w:cs="Lucida Grande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976C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76C4E"/>
    <w:rPr>
      <w:rFonts w:eastAsia="ヒラギノ角ゴ Pro W3"/>
      <w:b/>
      <w:bCs/>
      <w:color w:val="000000"/>
      <w:sz w:val="24"/>
      <w:szCs w:val="24"/>
    </w:rPr>
  </w:style>
  <w:style w:type="paragraph" w:customStyle="1" w:styleId="RiftiaNormal">
    <w:name w:val="Riftia Normal"/>
    <w:basedOn w:val="Normal"/>
    <w:rsid w:val="000974A3"/>
    <w:rPr>
      <w:rFonts w:eastAsia="Times New Roman"/>
      <w:color w:val="auto"/>
    </w:rPr>
  </w:style>
  <w:style w:type="character" w:customStyle="1" w:styleId="apple-style-span">
    <w:name w:val="apple-style-span"/>
    <w:rsid w:val="00A97302"/>
  </w:style>
  <w:style w:type="paragraph" w:customStyle="1" w:styleId="references">
    <w:name w:val="references"/>
    <w:basedOn w:val="BodyText"/>
    <w:rsid w:val="003637AE"/>
    <w:pPr>
      <w:spacing w:before="180" w:after="0"/>
      <w:ind w:left="360" w:hanging="360"/>
    </w:pPr>
    <w:rPr>
      <w:rFonts w:ascii="Times" w:eastAsia="맑은 고딕" w:hAnsi="Times"/>
      <w:color w:val="auto"/>
      <w:sz w:val="20"/>
      <w:szCs w:val="20"/>
    </w:rPr>
  </w:style>
  <w:style w:type="character" w:styleId="LineNumber">
    <w:name w:val="line number"/>
    <w:basedOn w:val="DefaultParagraphFont"/>
    <w:rsid w:val="001F3E09"/>
  </w:style>
  <w:style w:type="paragraph" w:styleId="FootnoteText">
    <w:name w:val="footnote text"/>
    <w:basedOn w:val="Normal"/>
    <w:link w:val="FootnoteTextChar"/>
    <w:rsid w:val="00F27B58"/>
  </w:style>
  <w:style w:type="character" w:customStyle="1" w:styleId="FootnoteTextChar">
    <w:name w:val="Footnote Text Char"/>
    <w:basedOn w:val="DefaultParagraphFont"/>
    <w:link w:val="FootnoteText"/>
    <w:rsid w:val="00F27B58"/>
    <w:rPr>
      <w:rFonts w:eastAsia="ヒラギノ角ゴ Pro W3"/>
      <w:color w:val="000000"/>
    </w:rPr>
  </w:style>
  <w:style w:type="character" w:styleId="FootnoteReference">
    <w:name w:val="footnote reference"/>
    <w:basedOn w:val="DefaultParagraphFont"/>
    <w:rsid w:val="00F27B58"/>
    <w:rPr>
      <w:vertAlign w:val="superscript"/>
    </w:rPr>
  </w:style>
  <w:style w:type="table" w:styleId="TableGrid">
    <w:name w:val="Table Grid"/>
    <w:basedOn w:val="TableNormal"/>
    <w:uiPriority w:val="59"/>
    <w:rsid w:val="00F94CB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rsid w:val="00276C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3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CB2E0D-5416-984A-A8D6-5F9FE72E18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F9E0E1-21D2-EF40-A832-F16B9F6FA98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9F7F98-A6B7-B948-B44D-6F8384CE3E0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2FB270E-8864-A843-94A6-11E7AEBDD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8</Words>
  <Characters>2842</Characters>
  <Application>Microsoft Macintosh Word</Application>
  <DocSecurity>0</DocSecurity>
  <Lines>23</Lines>
  <Paragraphs>6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머리글</vt:lpstr>
      </vt:variant>
      <vt:variant>
        <vt:i4>19</vt:i4>
      </vt:variant>
      <vt:variant>
        <vt:lpstr>Title</vt:lpstr>
      </vt:variant>
      <vt:variant>
        <vt:i4>1</vt:i4>
      </vt:variant>
    </vt:vector>
  </HeadingPairs>
  <TitlesOfParts>
    <vt:vector size="21" baseType="lpstr">
      <vt:lpstr>A hybrid zone involving limpets (Gastropoda: Lepetodilidae) from the East Pacific Rise</vt:lpstr>
      <vt:lpstr>Abstract</vt:lpstr>
      <vt:lpstr>Methods</vt:lpstr>
      <vt:lpstr>    Samples</vt:lpstr>
      <vt:lpstr>    DNA methods</vt:lpstr>
      <vt:lpstr>    Molecular statistics</vt:lpstr>
      <vt:lpstr>Results</vt:lpstr>
      <vt:lpstr>    Geographical subdivision and admixture</vt:lpstr>
      <vt:lpstr>Discussion</vt:lpstr>
      <vt:lpstr>    Metapopulation processes</vt:lpstr>
      <vt:lpstr>    Migration and isolation along the EPR</vt:lpstr>
      <vt:lpstr>    Taxonomic implications</vt:lpstr>
      <vt:lpstr>    Conclusions </vt:lpstr>
      <vt:lpstr>    </vt:lpstr>
      <vt:lpstr>Author's contributions</vt:lpstr>
      <vt:lpstr>Acknowledgements</vt:lpstr>
      <vt:lpstr>References</vt:lpstr>
      <vt:lpstr>Legends</vt:lpstr>
      <vt:lpstr>Supplemental Figures:</vt:lpstr>
      <vt:lpstr>Table 1. Sample coordinates for eastern Pacific Bathymodiolus mussels and sample</vt:lpstr>
      <vt:lpstr>A hybrid zone involving limpets (Gastropoda: Lepetodilidae) from the East Pacific Rise</vt:lpstr>
    </vt:vector>
  </TitlesOfParts>
  <Company>MBARI</Company>
  <LinksUpToDate>false</LinksUpToDate>
  <CharactersWithSpaces>3334</CharactersWithSpaces>
  <SharedDoc>false</SharedDoc>
  <HLinks>
    <vt:vector size="540" baseType="variant">
      <vt:variant>
        <vt:i4>7405575</vt:i4>
      </vt:variant>
      <vt:variant>
        <vt:i4>502</vt:i4>
      </vt:variant>
      <vt:variant>
        <vt:i4>0</vt:i4>
      </vt:variant>
      <vt:variant>
        <vt:i4>5</vt:i4>
      </vt:variant>
      <vt:variant>
        <vt:lpwstr>http://macclade.org</vt:lpwstr>
      </vt:variant>
      <vt:variant>
        <vt:lpwstr/>
      </vt:variant>
      <vt:variant>
        <vt:i4>4653114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2203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115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23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99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4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42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9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50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2047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114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63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5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3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3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4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6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4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22044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70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34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509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6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1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68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0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6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73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439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2046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61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511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10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2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204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2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2041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6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4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43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2040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6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42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653114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19436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114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98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8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4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427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50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204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74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4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5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114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6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4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19436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3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65311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19436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2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26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203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498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508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66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5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hybrid zone involving limpets (Gastropoda: Lepetodilidae) from the East Pacific Rise</dc:title>
  <dc:subject/>
  <dc:creator>Shannon Johnson</dc:creator>
  <cp:keywords/>
  <dc:description/>
  <cp:lastModifiedBy>Robert Vrijenhoek</cp:lastModifiedBy>
  <cp:revision>3</cp:revision>
  <cp:lastPrinted>2012-09-28T20:51:00Z</cp:lastPrinted>
  <dcterms:created xsi:type="dcterms:W3CDTF">2012-09-28T20:50:00Z</dcterms:created>
  <dcterms:modified xsi:type="dcterms:W3CDTF">2012-09-28T20:52:00Z</dcterms:modified>
</cp:coreProperties>
</file>